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32B50" w14:textId="7CECF15E" w:rsidR="002740E9" w:rsidRDefault="159246F9" w:rsidP="002740E9">
      <w:pPr>
        <w:spacing w:line="360" w:lineRule="auto"/>
        <w:jc w:val="both"/>
        <w:rPr>
          <w:rFonts w:ascii="Times New Roman" w:hAnsi="Times New Roman" w:cs="Times New Roman"/>
          <w:sz w:val="24"/>
          <w:szCs w:val="24"/>
          <w:lang w:val="en-GB"/>
        </w:rPr>
      </w:pPr>
      <w:r w:rsidRPr="008D301B">
        <w:rPr>
          <w:rFonts w:ascii="Times New Roman" w:eastAsia="Times New Roman" w:hAnsi="Times New Roman" w:cs="Times New Roman"/>
          <w:b/>
          <w:bCs/>
          <w:sz w:val="24"/>
          <w:szCs w:val="24"/>
          <w:lang w:val="en-GB"/>
        </w:rPr>
        <w:t xml:space="preserve">Table </w:t>
      </w:r>
      <w:r w:rsidR="00B71F1C" w:rsidRPr="008D301B">
        <w:rPr>
          <w:rFonts w:ascii="Times New Roman" w:eastAsia="Times New Roman" w:hAnsi="Times New Roman" w:cs="Times New Roman"/>
          <w:b/>
          <w:bCs/>
          <w:sz w:val="24"/>
          <w:szCs w:val="24"/>
          <w:lang w:val="en-GB"/>
        </w:rPr>
        <w:t>S</w:t>
      </w:r>
      <w:r w:rsidRPr="008D301B">
        <w:rPr>
          <w:rFonts w:ascii="Times New Roman" w:eastAsia="Times New Roman" w:hAnsi="Times New Roman" w:cs="Times New Roman"/>
          <w:b/>
          <w:bCs/>
          <w:sz w:val="24"/>
          <w:szCs w:val="24"/>
          <w:lang w:val="en-GB"/>
        </w:rPr>
        <w:t>1</w:t>
      </w:r>
      <w:r w:rsidR="00A569E0" w:rsidRPr="008D301B">
        <w:rPr>
          <w:rFonts w:ascii="Times New Roman" w:eastAsia="Times New Roman" w:hAnsi="Times New Roman" w:cs="Times New Roman"/>
          <w:b/>
          <w:bCs/>
          <w:sz w:val="24"/>
          <w:szCs w:val="24"/>
          <w:lang w:val="en-GB"/>
        </w:rPr>
        <w:t>.</w:t>
      </w:r>
      <w:r w:rsidR="00A569E0">
        <w:rPr>
          <w:rFonts w:ascii="Times New Roman" w:eastAsia="Times New Roman" w:hAnsi="Times New Roman" w:cs="Times New Roman"/>
          <w:sz w:val="24"/>
          <w:szCs w:val="24"/>
          <w:lang w:val="en-GB"/>
        </w:rPr>
        <w:t xml:space="preserve"> </w:t>
      </w:r>
      <w:r w:rsidR="002740E9">
        <w:rPr>
          <w:rFonts w:ascii="Times New Roman" w:hAnsi="Times New Roman" w:cs="Times New Roman"/>
          <w:sz w:val="24"/>
          <w:szCs w:val="24"/>
          <w:lang w:val="en-GB"/>
        </w:rPr>
        <w:t xml:space="preserve">Detection of </w:t>
      </w:r>
      <w:r w:rsidR="009826F0">
        <w:rPr>
          <w:rFonts w:ascii="Times New Roman" w:hAnsi="Times New Roman" w:cs="Times New Roman"/>
          <w:sz w:val="24"/>
          <w:szCs w:val="24"/>
          <w:lang w:val="en-GB"/>
        </w:rPr>
        <w:t>bumblebee</w:t>
      </w:r>
      <w:r w:rsidR="002740E9">
        <w:rPr>
          <w:rFonts w:ascii="Times New Roman" w:hAnsi="Times New Roman" w:cs="Times New Roman"/>
          <w:sz w:val="24"/>
          <w:szCs w:val="24"/>
          <w:lang w:val="en-GB"/>
        </w:rPr>
        <w:t xml:space="preserve"> </w:t>
      </w:r>
      <w:r w:rsidR="002740E9">
        <w:rPr>
          <w:rFonts w:ascii="Times New Roman" w:hAnsi="Times New Roman" w:cs="Times New Roman"/>
          <w:sz w:val="24"/>
          <w:szCs w:val="24"/>
          <w:lang w:val="en-GB"/>
        </w:rPr>
        <w:t xml:space="preserve">species </w:t>
      </w:r>
      <w:r w:rsidR="00354B25">
        <w:rPr>
          <w:rFonts w:ascii="Times New Roman" w:hAnsi="Times New Roman" w:cs="Times New Roman"/>
          <w:sz w:val="24"/>
          <w:szCs w:val="24"/>
          <w:lang w:val="en-GB"/>
        </w:rPr>
        <w:t>at</w:t>
      </w:r>
      <w:r w:rsidR="005F3066">
        <w:rPr>
          <w:rFonts w:ascii="Times New Roman" w:hAnsi="Times New Roman" w:cs="Times New Roman"/>
          <w:sz w:val="24"/>
          <w:szCs w:val="24"/>
          <w:lang w:val="en-GB"/>
        </w:rPr>
        <w:t xml:space="preserve"> </w:t>
      </w:r>
      <w:r w:rsidR="00124845">
        <w:rPr>
          <w:rFonts w:ascii="Times New Roman" w:hAnsi="Times New Roman" w:cs="Times New Roman"/>
          <w:sz w:val="24"/>
          <w:szCs w:val="24"/>
          <w:lang w:val="en-GB"/>
        </w:rPr>
        <w:t>various</w:t>
      </w:r>
      <w:r w:rsidR="005F3066">
        <w:rPr>
          <w:rFonts w:ascii="Times New Roman" w:hAnsi="Times New Roman" w:cs="Times New Roman"/>
          <w:sz w:val="24"/>
          <w:szCs w:val="24"/>
          <w:lang w:val="en-GB"/>
        </w:rPr>
        <w:t xml:space="preserve"> stages </w:t>
      </w:r>
      <w:r w:rsidR="002740E9">
        <w:rPr>
          <w:rFonts w:ascii="Times New Roman" w:hAnsi="Times New Roman" w:cs="Times New Roman"/>
          <w:sz w:val="24"/>
          <w:szCs w:val="24"/>
          <w:lang w:val="en-GB"/>
        </w:rPr>
        <w:t xml:space="preserve">infected with </w:t>
      </w:r>
      <w:proofErr w:type="spellStart"/>
      <w:r w:rsidR="002740E9">
        <w:rPr>
          <w:rFonts w:ascii="Times New Roman" w:hAnsi="Times New Roman" w:cs="Times New Roman"/>
          <w:sz w:val="24"/>
          <w:szCs w:val="24"/>
          <w:lang w:val="en-GB"/>
        </w:rPr>
        <w:t>trypanosomatids</w:t>
      </w:r>
      <w:proofErr w:type="spellEnd"/>
      <w:r w:rsidR="002740E9">
        <w:rPr>
          <w:rFonts w:ascii="Times New Roman" w:hAnsi="Times New Roman" w:cs="Times New Roman"/>
          <w:sz w:val="24"/>
          <w:szCs w:val="24"/>
          <w:lang w:val="en-GB"/>
        </w:rPr>
        <w:t xml:space="preserve"> </w:t>
      </w:r>
      <w:r w:rsidR="00DA0A97">
        <w:rPr>
          <w:rFonts w:ascii="Times New Roman" w:hAnsi="Times New Roman" w:cs="Times New Roman"/>
          <w:sz w:val="24"/>
          <w:szCs w:val="24"/>
          <w:lang w:val="en-GB"/>
        </w:rPr>
        <w:t xml:space="preserve">reported in </w:t>
      </w:r>
      <w:r w:rsidR="008D301B">
        <w:rPr>
          <w:rFonts w:ascii="Times New Roman" w:hAnsi="Times New Roman" w:cs="Times New Roman"/>
          <w:sz w:val="24"/>
          <w:szCs w:val="24"/>
          <w:lang w:val="en-GB"/>
        </w:rPr>
        <w:t>different</w:t>
      </w:r>
      <w:r w:rsidR="002740E9">
        <w:rPr>
          <w:rFonts w:ascii="Times New Roman" w:hAnsi="Times New Roman" w:cs="Times New Roman"/>
          <w:sz w:val="24"/>
          <w:szCs w:val="24"/>
          <w:lang w:val="en-GB"/>
        </w:rPr>
        <w:t xml:space="preserve"> countries.</w:t>
      </w:r>
      <w:r w:rsidR="002740E9" w:rsidRPr="00FC685B">
        <w:rPr>
          <w:rFonts w:ascii="Times New Roman" w:hAnsi="Times New Roman" w:cs="Times New Roman"/>
          <w:sz w:val="24"/>
          <w:szCs w:val="24"/>
          <w:lang w:val="en-GB"/>
        </w:rPr>
        <w:t xml:space="preserve"> </w:t>
      </w:r>
    </w:p>
    <w:tbl>
      <w:tblPr>
        <w:tblStyle w:val="Grigliatabella"/>
        <w:tblW w:w="0" w:type="auto"/>
        <w:tblLayout w:type="fixed"/>
        <w:tblLook w:val="04A0" w:firstRow="1" w:lastRow="0" w:firstColumn="1" w:lastColumn="0" w:noHBand="0" w:noVBand="1"/>
      </w:tblPr>
      <w:tblGrid>
        <w:gridCol w:w="1550"/>
        <w:gridCol w:w="1134"/>
        <w:gridCol w:w="992"/>
        <w:gridCol w:w="1843"/>
        <w:gridCol w:w="4819"/>
      </w:tblGrid>
      <w:tr w:rsidR="0365C35E" w14:paraId="09658CDC"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6F0422E8" w14:textId="12899CA8" w:rsidR="0365C35E" w:rsidRDefault="0365C35E" w:rsidP="0365C35E">
            <w:pPr>
              <w:spacing w:line="360" w:lineRule="auto"/>
              <w:jc w:val="both"/>
            </w:pPr>
            <w:proofErr w:type="spellStart"/>
            <w:r w:rsidRPr="0365C35E">
              <w:rPr>
                <w:rFonts w:ascii="Times New Roman" w:eastAsia="Times New Roman" w:hAnsi="Times New Roman" w:cs="Times New Roman"/>
                <w:b/>
                <w:bCs/>
                <w:sz w:val="18"/>
                <w:szCs w:val="18"/>
              </w:rPr>
              <w:t>Specie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B87F1D2" w14:textId="2E8BCB95" w:rsidR="0365C35E" w:rsidRDefault="0365C35E" w:rsidP="0365C35E">
            <w:pPr>
              <w:spacing w:line="360" w:lineRule="auto"/>
              <w:jc w:val="both"/>
            </w:pPr>
            <w:r w:rsidRPr="0365C35E">
              <w:rPr>
                <w:rFonts w:ascii="Times New Roman" w:eastAsia="Times New Roman" w:hAnsi="Times New Roman" w:cs="Times New Roman"/>
                <w:b/>
                <w:bCs/>
                <w:sz w:val="18"/>
                <w:szCs w:val="18"/>
              </w:rPr>
              <w:t>Stage</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52DD3BF" w14:textId="6D950263" w:rsidR="0365C35E" w:rsidRDefault="0365C35E" w:rsidP="0365C35E">
            <w:pPr>
              <w:spacing w:line="360" w:lineRule="auto"/>
              <w:jc w:val="both"/>
            </w:pPr>
            <w:r w:rsidRPr="0365C35E">
              <w:rPr>
                <w:rFonts w:ascii="Times New Roman" w:eastAsia="Times New Roman" w:hAnsi="Times New Roman" w:cs="Times New Roman"/>
                <w:b/>
                <w:bCs/>
                <w:sz w:val="18"/>
                <w:szCs w:val="18"/>
              </w:rPr>
              <w:t>Country</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DC2BC1B" w14:textId="6F74BC77" w:rsidR="0365C35E" w:rsidRDefault="00A569E0" w:rsidP="0365C35E">
            <w:pPr>
              <w:spacing w:line="360" w:lineRule="auto"/>
              <w:jc w:val="both"/>
            </w:pPr>
            <w:proofErr w:type="spellStart"/>
            <w:r>
              <w:rPr>
                <w:rFonts w:ascii="Times New Roman" w:eastAsia="Times New Roman" w:hAnsi="Times New Roman" w:cs="Times New Roman"/>
                <w:b/>
                <w:bCs/>
                <w:sz w:val="18"/>
                <w:szCs w:val="18"/>
              </w:rPr>
              <w:t>Trypanosomatids</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6F21B23" w14:textId="3104A5CD" w:rsidR="0365C35E" w:rsidRPr="007D211D" w:rsidRDefault="0365C35E" w:rsidP="0365C35E">
            <w:pPr>
              <w:spacing w:line="360" w:lineRule="auto"/>
              <w:jc w:val="both"/>
              <w:rPr>
                <w:rFonts w:ascii="Times New Roman" w:hAnsi="Times New Roman" w:cs="Times New Roman"/>
                <w:sz w:val="18"/>
                <w:szCs w:val="18"/>
              </w:rPr>
            </w:pPr>
            <w:r w:rsidRPr="007D211D">
              <w:rPr>
                <w:rFonts w:ascii="Times New Roman" w:eastAsia="Times New Roman" w:hAnsi="Times New Roman" w:cs="Times New Roman"/>
                <w:b/>
                <w:bCs/>
                <w:sz w:val="18"/>
                <w:szCs w:val="18"/>
              </w:rPr>
              <w:t>Reference</w:t>
            </w:r>
          </w:p>
        </w:tc>
      </w:tr>
      <w:tr w:rsidR="0365C35E" w14:paraId="39CBD25D"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3D1B99A" w14:textId="6B56BB45" w:rsidR="0365C35E" w:rsidRDefault="0365C35E" w:rsidP="0365C35E">
            <w:pPr>
              <w:spacing w:line="360" w:lineRule="auto"/>
              <w:jc w:val="both"/>
            </w:pPr>
            <w:proofErr w:type="spellStart"/>
            <w:r w:rsidRPr="0365C35E">
              <w:rPr>
                <w:rFonts w:ascii="Times New Roman" w:eastAsia="Times New Roman" w:hAnsi="Times New Roman" w:cs="Times New Roman"/>
                <w:i/>
                <w:iCs/>
                <w:sz w:val="18"/>
                <w:szCs w:val="18"/>
              </w:rPr>
              <w:t>Bombus</w:t>
            </w:r>
            <w:proofErr w:type="spellEnd"/>
            <w:r w:rsidRPr="0365C35E">
              <w:rPr>
                <w:rFonts w:ascii="Times New Roman" w:eastAsia="Times New Roman" w:hAnsi="Times New Roman" w:cs="Times New Roman"/>
                <w:sz w:val="18"/>
                <w:szCs w:val="18"/>
              </w:rPr>
              <w:t xml:space="preserve"> spp.</w:t>
            </w:r>
          </w:p>
        </w:tc>
        <w:tc>
          <w:tcPr>
            <w:tcW w:w="11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E67E0A6" w14:textId="0CB582B6"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C3FD8FC" w14:textId="6A1D7472" w:rsidR="0365C35E" w:rsidRDefault="0365C35E" w:rsidP="0365C35E">
            <w:pPr>
              <w:spacing w:line="360" w:lineRule="auto"/>
              <w:jc w:val="both"/>
            </w:pPr>
            <w:r w:rsidRPr="0365C35E">
              <w:rPr>
                <w:rFonts w:ascii="Times New Roman" w:eastAsia="Times New Roman" w:hAnsi="Times New Roman" w:cs="Times New Roman"/>
                <w:sz w:val="18"/>
                <w:szCs w:val="18"/>
              </w:rPr>
              <w:t>CL</w:t>
            </w:r>
          </w:p>
        </w:tc>
        <w:tc>
          <w:tcPr>
            <w:tcW w:w="184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36A51B5" w14:textId="12FAA842" w:rsidR="0365C35E" w:rsidRPr="007D211D" w:rsidRDefault="0365C35E" w:rsidP="0365C35E">
            <w:pPr>
              <w:spacing w:line="360" w:lineRule="auto"/>
              <w:jc w:val="both"/>
              <w:rPr>
                <w:rFonts w:ascii="Times New Roman" w:hAnsi="Times New Roman" w:cs="Times New Roman"/>
                <w:sz w:val="18"/>
                <w:szCs w:val="18"/>
              </w:rPr>
            </w:pPr>
            <w:r w:rsidRPr="007D211D">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C64EE01" w14:textId="281AD6BF" w:rsidR="0365C35E" w:rsidRPr="007D211D" w:rsidRDefault="007D211D" w:rsidP="0365C35E">
            <w:pPr>
              <w:spacing w:line="360" w:lineRule="auto"/>
              <w:jc w:val="both"/>
              <w:rPr>
                <w:rFonts w:ascii="Times New Roman" w:hAnsi="Times New Roman" w:cs="Times New Roman"/>
                <w:sz w:val="18"/>
                <w:szCs w:val="18"/>
              </w:rPr>
            </w:pPr>
            <w:r w:rsidRPr="007D211D">
              <w:rPr>
                <w:rFonts w:ascii="Times New Roman" w:eastAsia="Times New Roman" w:hAnsi="Times New Roman" w:cs="Times New Roman"/>
                <w:sz w:val="18"/>
                <w:szCs w:val="18"/>
              </w:rPr>
              <w:fldChar w:fldCharType="begin" w:fldLock="1"/>
            </w:r>
            <w:r w:rsidRPr="007D211D">
              <w:rPr>
                <w:rFonts w:ascii="Times New Roman" w:eastAsia="Times New Roman" w:hAnsi="Times New Roman" w:cs="Times New Roman"/>
                <w:sz w:val="18"/>
                <w:szCs w:val="18"/>
              </w:rPr>
              <w:instrText>ADDIN CSL_CITATION {"citationItems":[{"id":"ITEM-1","itemData":{"DOI":"10.1016/j.meegid.2013.09.014","ISSN":"15677257","PMID":"24055962","abstract":"Insects have a complex and highly successful immune system that responds specifically to different types of parasites. Different genotypes of a parasite species can differ in infectivity and virulence; which is important for host-parasite co-evolutionary processes, such as antagonistic, fluctuating selection. Such coevolution obviously requires a genetic basis, but little is known about how hosts immunologically respond to different genotypes. The common European bumblebee Bombus terrestris is infected by the highly prevalent trypanosome gut parasite, Crithidia bombi. Here we examined expression of 26 immunological and metabolic genes in response to infection by two clones of C. bombi and compared that with exposure to injection with a bacterial challenge. Exposure to the two clones of C. bombi elicits qualitatively different immune expression responses. Interestingly, infection with one clone results in up regulation of AMP's similar to bees given the bacterial challenge, while genes related to metabolism, signalling, and other effectors were similar between the two Crithidia exposures. Bees given different challenges were distinct enough to discern using linear discriminant analyses. We also found strong correlations, both positive and negative, among genes, which may shed light on how suites of genes are regulated and trade-offs in expression within this gene set. © 2013 Elsevier B.V.","author":[{"dropping-particle":"","family":"Barribeau","given":"Seth M.","non-dropping-particle":"","parse-names":false,"suffix":""},{"dropping-particle":"","family":"Schmid-Hempel","given":"Paul","non-dropping-particle":"","parse-names":false,"suffix":""}],"container-title":"Infection, Genetics and Evolution","id":"ITEM-1","issue":"September","issued":{"date-parts":[["2013"]]},"page":"249-256","publisher":"Elsevier B.V.","title":"Qualitatively different immune response of the bumblebee host, Bombus terrestris, to infection by different genotypes of the trypanosome gut parasite, Crithidia bombi","type":"article-journal","volume":"20"},"uris":["http://www.mendeley.com/documents/?uuid=159d154e-4c5e-47c5-98ee-807a211ec55d"]}],"mendeley":{"formattedCitation":"(Barribeau and Schmid-Hempel, 2013)","plainTextFormattedCitation":"(Barribeau and Schmid-Hempel, 2013)","previouslyFormattedCitation":"(Barribeau and Schmid-Hempel, 2013)"},"properties":{"noteIndex":0},"schema":"https://github.com/citation-style-language/schema/raw/master/csl-citation.json"}</w:instrText>
            </w:r>
            <w:r w:rsidRPr="007D211D">
              <w:rPr>
                <w:rFonts w:ascii="Times New Roman" w:eastAsia="Times New Roman" w:hAnsi="Times New Roman" w:cs="Times New Roman"/>
                <w:sz w:val="18"/>
                <w:szCs w:val="18"/>
              </w:rPr>
              <w:fldChar w:fldCharType="separate"/>
            </w:r>
            <w:r w:rsidRPr="007D211D">
              <w:rPr>
                <w:rFonts w:ascii="Times New Roman" w:eastAsia="Times New Roman" w:hAnsi="Times New Roman" w:cs="Times New Roman"/>
                <w:noProof/>
                <w:sz w:val="18"/>
                <w:szCs w:val="18"/>
              </w:rPr>
              <w:t>(Barribeau and Schmid-Hempel, 2013)</w:t>
            </w:r>
            <w:r w:rsidRPr="007D211D">
              <w:rPr>
                <w:rFonts w:ascii="Times New Roman" w:eastAsia="Times New Roman" w:hAnsi="Times New Roman" w:cs="Times New Roman"/>
                <w:sz w:val="18"/>
                <w:szCs w:val="18"/>
              </w:rPr>
              <w:fldChar w:fldCharType="end"/>
            </w:r>
          </w:p>
        </w:tc>
      </w:tr>
      <w:tr w:rsidR="0365C35E" w14:paraId="42C4D7E5" w14:textId="77777777" w:rsidTr="00E218F4">
        <w:trPr>
          <w:trHeight w:val="285"/>
        </w:trPr>
        <w:tc>
          <w:tcPr>
            <w:tcW w:w="1550" w:type="dxa"/>
            <w:vMerge/>
            <w:tcBorders>
              <w:left w:val="single" w:sz="0" w:space="0" w:color="auto"/>
              <w:right w:val="single" w:sz="0" w:space="0" w:color="auto"/>
            </w:tcBorders>
            <w:vAlign w:val="center"/>
          </w:tcPr>
          <w:p w14:paraId="572C9EDD" w14:textId="77777777" w:rsidR="000B3C8B" w:rsidRDefault="000B3C8B"/>
        </w:tc>
        <w:tc>
          <w:tcPr>
            <w:tcW w:w="1134" w:type="dxa"/>
            <w:vMerge/>
            <w:tcBorders>
              <w:left w:val="single" w:sz="0" w:space="0" w:color="auto"/>
              <w:right w:val="single" w:sz="0" w:space="0" w:color="auto"/>
            </w:tcBorders>
            <w:vAlign w:val="center"/>
          </w:tcPr>
          <w:p w14:paraId="51BB7C06"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3CD09BFD" w14:textId="797E737D" w:rsidR="0365C35E" w:rsidRDefault="0365C35E" w:rsidP="0365C35E">
            <w:pPr>
              <w:spacing w:line="360" w:lineRule="auto"/>
              <w:jc w:val="both"/>
            </w:pPr>
            <w:r w:rsidRPr="0365C35E">
              <w:rPr>
                <w:rFonts w:ascii="Times New Roman" w:eastAsia="Times New Roman" w:hAnsi="Times New Roman" w:cs="Times New Roman"/>
                <w:sz w:val="18"/>
                <w:szCs w:val="18"/>
              </w:rPr>
              <w:t>GB</w:t>
            </w:r>
          </w:p>
        </w:tc>
        <w:tc>
          <w:tcPr>
            <w:tcW w:w="1843" w:type="dxa"/>
            <w:vMerge/>
            <w:tcBorders>
              <w:left w:val="single" w:sz="0" w:space="0" w:color="auto"/>
              <w:right w:val="single" w:sz="0" w:space="0" w:color="auto"/>
            </w:tcBorders>
            <w:vAlign w:val="center"/>
          </w:tcPr>
          <w:p w14:paraId="2F3BE49A" w14:textId="77777777" w:rsidR="000B3C8B" w:rsidRPr="007D211D" w:rsidRDefault="000B3C8B">
            <w:pPr>
              <w:rPr>
                <w:rFonts w:ascii="Times New Roman" w:hAnsi="Times New Roman" w:cs="Times New Roman"/>
                <w:sz w:val="18"/>
                <w:szCs w:val="18"/>
              </w:rPr>
            </w:pPr>
          </w:p>
        </w:tc>
        <w:tc>
          <w:tcPr>
            <w:tcW w:w="4819" w:type="dxa"/>
            <w:tcBorders>
              <w:top w:val="single" w:sz="8" w:space="0" w:color="auto"/>
              <w:left w:val="nil"/>
              <w:bottom w:val="single" w:sz="8" w:space="0" w:color="auto"/>
              <w:right w:val="single" w:sz="8" w:space="0" w:color="auto"/>
            </w:tcBorders>
            <w:tcMar>
              <w:left w:w="108" w:type="dxa"/>
              <w:right w:w="108" w:type="dxa"/>
            </w:tcMar>
          </w:tcPr>
          <w:p w14:paraId="08217ABE" w14:textId="36FBFB80" w:rsidR="0365C35E" w:rsidRPr="007D211D" w:rsidRDefault="007D211D" w:rsidP="0365C35E">
            <w:pPr>
              <w:spacing w:line="360" w:lineRule="auto"/>
              <w:jc w:val="both"/>
              <w:rPr>
                <w:rFonts w:ascii="Times New Roman" w:hAnsi="Times New Roman" w:cs="Times New Roman"/>
                <w:sz w:val="18"/>
                <w:szCs w:val="18"/>
              </w:rPr>
            </w:pPr>
            <w:r w:rsidRPr="007D211D">
              <w:rPr>
                <w:rFonts w:ascii="Times New Roman" w:eastAsia="Times New Roman" w:hAnsi="Times New Roman" w:cs="Times New Roman"/>
                <w:sz w:val="18"/>
                <w:szCs w:val="18"/>
              </w:rPr>
              <w:fldChar w:fldCharType="begin" w:fldLock="1"/>
            </w:r>
            <w:r w:rsidRPr="007D211D">
              <w:rPr>
                <w:rFonts w:ascii="Times New Roman" w:eastAsia="Times New Roman" w:hAnsi="Times New Roman" w:cs="Times New Roman"/>
                <w:sz w:val="18"/>
                <w:szCs w:val="18"/>
              </w:rPr>
              <w:instrText>ADDIN CSL_CITATION {"citationItems":[{"id":"ITEM-1","itemData":{"DOI":"10.1111/j.1365-2311.2011.01334.x","ISSN":"03076946","abstract":"Increasing urbanisation is often cited as a cause of declining biodiversity, but for bumblebees there is evidence that urban populations of some species such as Bombus terrestris L. may be more dense than those found in agricultural landscapes, perhaps because gardens provide plentiful floral resources and nesting opportunities. Here we examine the influence of urbanisation on the prevalence of the main protozoan parasites of bumblebees in west central Scotland. We would expect transmission rates and prevalence of parasites to be higher in high density host populations, all else being equal. Workers of two bee species, B. terrestris and B. pascuorum, were sampled over a 45-day period in mid to late summer, and parasites were detected in faeces and via dissection. A comparison of the two methods suggests that faecal sampling is considerably less sensitive than dissection, failing to detect infection in 27.8%, 55.1%, and 80% of cases of infection with the parasites Crithidia bombi, Nosema bombi, and Apicystis bombi, respectively. For all three parasites, broad patterns of prevalence were similar, with prevalence tending to increase with urbanisation in B. terrestris but not in B. pascuorum. The different patterns of seasonal prevalence in the two bee species suggest that intraspecific transmission is more important that interspecific transmission. Our observation of greater parasite prevalence among B. terrestris in urban compared with rural areas suggests that urban habitats may present greater opportunities for parasite transmission. Greater bee densities in urban areas may be the driving factor; however, further study is still needed. For example, differences in disease prevalence between habitats could be driven by differences in the types and abundance of flowers that are available, or in exposure to environmental stressors. © 2012 The Authors. Ecological Entomology © 2012 The Royal Entomological Society.","author":[{"dropping-particle":"","family":"Goulson","given":"Dave","non-dropping-particle":"","parse-names":false,"suffix":""},{"dropping-particle":"","family":"Whitehorn","given":"Penelope","non-dropping-particle":"","parse-names":false,"suffix":""},{"dropping-particle":"","family":"Fowley","given":"Marc","non-dropping-particle":"","parse-names":false,"suffix":""}],"container-title":"Ecological Entomology","id":"ITEM-1","issue":"1","issued":{"date-parts":[["2012"]]},"page":"83-89","title":"Influence of urbanisation on the prevalence of protozoan parasites of bumblebees","type":"article-journal","volume":"37"},"uris":["http://www.mendeley.com/documents/?uuid=14903cec-276b-481f-a31c-2cabe4ff301b"]}],"mendeley":{"formattedCitation":"(Goulson et al., 2012)","plainTextFormattedCitation":"(Goulson et al., 2012)","previouslyFormattedCitation":"(Goulson et al., 2012)"},"properties":{"noteIndex":0},"schema":"https://github.com/citation-style-language/schema/raw/master/csl-citation.json"}</w:instrText>
            </w:r>
            <w:r w:rsidRPr="007D211D">
              <w:rPr>
                <w:rFonts w:ascii="Times New Roman" w:eastAsia="Times New Roman" w:hAnsi="Times New Roman" w:cs="Times New Roman"/>
                <w:sz w:val="18"/>
                <w:szCs w:val="18"/>
              </w:rPr>
              <w:fldChar w:fldCharType="separate"/>
            </w:r>
            <w:r w:rsidRPr="007D211D">
              <w:rPr>
                <w:rFonts w:ascii="Times New Roman" w:eastAsia="Times New Roman" w:hAnsi="Times New Roman" w:cs="Times New Roman"/>
                <w:noProof/>
                <w:sz w:val="18"/>
                <w:szCs w:val="18"/>
              </w:rPr>
              <w:t>(Goulson et al., 2012)</w:t>
            </w:r>
            <w:r w:rsidRPr="007D211D">
              <w:rPr>
                <w:rFonts w:ascii="Times New Roman" w:eastAsia="Times New Roman" w:hAnsi="Times New Roman" w:cs="Times New Roman"/>
                <w:sz w:val="18"/>
                <w:szCs w:val="18"/>
              </w:rPr>
              <w:fldChar w:fldCharType="end"/>
            </w:r>
          </w:p>
        </w:tc>
      </w:tr>
      <w:tr w:rsidR="0365C35E" w14:paraId="224497B3" w14:textId="77777777" w:rsidTr="00E218F4">
        <w:trPr>
          <w:trHeight w:val="285"/>
        </w:trPr>
        <w:tc>
          <w:tcPr>
            <w:tcW w:w="1550" w:type="dxa"/>
            <w:vMerge/>
            <w:tcBorders>
              <w:left w:val="single" w:sz="0" w:space="0" w:color="auto"/>
              <w:right w:val="single" w:sz="0" w:space="0" w:color="auto"/>
            </w:tcBorders>
            <w:vAlign w:val="center"/>
          </w:tcPr>
          <w:p w14:paraId="5AA74BFE" w14:textId="77777777" w:rsidR="000B3C8B" w:rsidRDefault="000B3C8B"/>
        </w:tc>
        <w:tc>
          <w:tcPr>
            <w:tcW w:w="1134" w:type="dxa"/>
            <w:vMerge/>
            <w:tcBorders>
              <w:left w:val="single" w:sz="0" w:space="0" w:color="auto"/>
              <w:right w:val="single" w:sz="0" w:space="0" w:color="auto"/>
            </w:tcBorders>
            <w:vAlign w:val="center"/>
          </w:tcPr>
          <w:p w14:paraId="15DED0F2"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02803E6C" w14:textId="35F144F8" w:rsidR="0365C35E" w:rsidRDefault="0365C35E" w:rsidP="0365C35E">
            <w:pPr>
              <w:spacing w:line="360" w:lineRule="auto"/>
              <w:jc w:val="both"/>
            </w:pPr>
            <w:r w:rsidRPr="0365C35E">
              <w:rPr>
                <w:rFonts w:ascii="Times New Roman" w:eastAsia="Times New Roman" w:hAnsi="Times New Roman" w:cs="Times New Roman"/>
                <w:sz w:val="18"/>
                <w:szCs w:val="18"/>
              </w:rPr>
              <w:t>SI</w:t>
            </w:r>
          </w:p>
        </w:tc>
        <w:tc>
          <w:tcPr>
            <w:tcW w:w="1843" w:type="dxa"/>
            <w:vMerge/>
            <w:tcBorders>
              <w:left w:val="single" w:sz="0" w:space="0" w:color="auto"/>
              <w:bottom w:val="single" w:sz="0" w:space="0" w:color="auto"/>
              <w:right w:val="single" w:sz="0" w:space="0" w:color="auto"/>
            </w:tcBorders>
            <w:vAlign w:val="center"/>
          </w:tcPr>
          <w:p w14:paraId="78FC2415" w14:textId="77777777" w:rsidR="000B3C8B" w:rsidRPr="007D211D" w:rsidRDefault="000B3C8B">
            <w:pPr>
              <w:rPr>
                <w:rFonts w:ascii="Times New Roman" w:hAnsi="Times New Roman" w:cs="Times New Roman"/>
                <w:sz w:val="18"/>
                <w:szCs w:val="18"/>
              </w:rPr>
            </w:pPr>
          </w:p>
        </w:tc>
        <w:tc>
          <w:tcPr>
            <w:tcW w:w="4819" w:type="dxa"/>
            <w:tcBorders>
              <w:top w:val="single" w:sz="8" w:space="0" w:color="auto"/>
              <w:left w:val="nil"/>
              <w:bottom w:val="single" w:sz="8" w:space="0" w:color="auto"/>
              <w:right w:val="single" w:sz="8" w:space="0" w:color="auto"/>
            </w:tcBorders>
            <w:tcMar>
              <w:left w:w="108" w:type="dxa"/>
              <w:right w:w="108" w:type="dxa"/>
            </w:tcMar>
          </w:tcPr>
          <w:p w14:paraId="63C574F1" w14:textId="16B48BC7" w:rsidR="0365C35E" w:rsidRPr="007D211D" w:rsidRDefault="007D211D" w:rsidP="0365C35E">
            <w:pPr>
              <w:spacing w:line="360" w:lineRule="auto"/>
              <w:jc w:val="both"/>
              <w:rPr>
                <w:rFonts w:ascii="Times New Roman" w:hAnsi="Times New Roman" w:cs="Times New Roman"/>
                <w:sz w:val="18"/>
                <w:szCs w:val="18"/>
              </w:rPr>
            </w:pPr>
            <w:r w:rsidRPr="007D211D">
              <w:rPr>
                <w:rFonts w:ascii="Times New Roman" w:hAnsi="Times New Roman" w:cs="Times New Roman"/>
                <w:sz w:val="18"/>
                <w:szCs w:val="18"/>
              </w:rPr>
              <w:fldChar w:fldCharType="begin" w:fldLock="1"/>
            </w:r>
            <w:r w:rsidRPr="007D211D">
              <w:rPr>
                <w:rFonts w:ascii="Times New Roman" w:hAnsi="Times New Roman" w:cs="Times New Roman"/>
                <w:sz w:val="18"/>
                <w:szCs w:val="18"/>
              </w:rPr>
              <w:instrText>ADDIN CSL_CITATION {"citationItems":[{"id":"ITEM-1","itemData":{"DOI":"10.3390/PATHOGENS10070884","ISSN":"2076-0817","abstract":"Slovenia has a long tradition of beekeeping and a high density of honeybee colonies, but less is known about bumblebees and their pathogens. Therefore, a study was conducted to define the incidence and prevalence of pathogens in bumblebees and to determine whether there are links between infections in bumblebees and honeybees. In 2017 and 2018, clinically healthy workers of bumblebees (Bombus spp.) and honeybees (Apis mellifera) were collected on flowers at four different locations in Slovenia. In addition, bumblebee queens were also collected in 2018. Several pathogens were detected in the bumblebee workers using PCR and RT-PCR methods: 8.8% on acute bee paralysis virus (ABPV), 58.5% on black queen cell virus (BQCV), 6.8% on deformed wing virus (DWV), 24.5% on sacbrood bee virus (SBV), 15.6% on Lake Sinai virus (LSV), 16.3% on Nosema bombi, 8.2% on Nosema ceranae, 15.0% on Apicystis bombi and 17.0% on Crithidia bombi. In bumblebee queens, only the presence of BQCV, A. bombi and C. bombi was detected with 73.3, 26.3 and 33.3% positive samples, respectively. This study confirmed that several pathogens are regularly detected in both bumblebees and honeybees. Further studies on the pathogen transmission routes are required.","author":[{"dropping-particle":"","family":"Ocepek","given":"Metka Pislak","non-dropping-particle":"","parse-names":false,"suffix":""},{"dropping-particle":"","family":"Toplak","given":"Ivan","non-dropping-particle":"","parse-names":false,"suffix":""},{"dropping-particle":"","family":"Zajc","given":"Urška","non-dropping-particle":"","parse-names":false,"suffix":""},{"dropping-particle":"","family":"Bevk","given":"Danilo","non-dropping-particle":"","parse-names":false,"suffix":""}],"container-title":"Pathogens 2021, Vol. 10, Page 884","id":"ITEM-1","issue":"7","issued":{"date-parts":[["2021","7","12"]]},"page":"884","publisher":"Multidisciplinary Digital Publishing Institute","title":"The Pathogens Spillover and Incidence Correlation in Bumblebees and Honeybees in Slovenia","type":"article-journal","volume":"10"},"uris":["http://www.mendeley.com/documents/?uuid=625270ca-b5e4-43b7-bfa3-53691c0530ce"]}],"mendeley":{"formattedCitation":"(Ocepek et al., 2021)","plainTextFormattedCitation":"(Ocepek et al., 2021)","previouslyFormattedCitation":"(Ocepek et al., 2021)"},"properties":{"noteIndex":0},"schema":"https://github.com/citation-style-language/schema/raw/master/csl-citation.json"}</w:instrText>
            </w:r>
            <w:r w:rsidRPr="007D211D">
              <w:rPr>
                <w:rFonts w:ascii="Times New Roman" w:hAnsi="Times New Roman" w:cs="Times New Roman"/>
                <w:sz w:val="18"/>
                <w:szCs w:val="18"/>
              </w:rPr>
              <w:fldChar w:fldCharType="separate"/>
            </w:r>
            <w:r w:rsidRPr="007D211D">
              <w:rPr>
                <w:rFonts w:ascii="Times New Roman" w:hAnsi="Times New Roman" w:cs="Times New Roman"/>
                <w:noProof/>
                <w:sz w:val="18"/>
                <w:szCs w:val="18"/>
              </w:rPr>
              <w:t>(Ocepek et al., 2021)</w:t>
            </w:r>
            <w:r w:rsidRPr="007D211D">
              <w:rPr>
                <w:rFonts w:ascii="Times New Roman" w:hAnsi="Times New Roman" w:cs="Times New Roman"/>
                <w:sz w:val="18"/>
                <w:szCs w:val="18"/>
              </w:rPr>
              <w:fldChar w:fldCharType="end"/>
            </w:r>
          </w:p>
        </w:tc>
      </w:tr>
      <w:tr w:rsidR="0365C35E" w14:paraId="1A1CDBF6" w14:textId="77777777" w:rsidTr="00E218F4">
        <w:trPr>
          <w:trHeight w:val="285"/>
        </w:trPr>
        <w:tc>
          <w:tcPr>
            <w:tcW w:w="1550" w:type="dxa"/>
            <w:vMerge/>
            <w:tcBorders>
              <w:left w:val="single" w:sz="0" w:space="0" w:color="auto"/>
              <w:right w:val="single" w:sz="0" w:space="0" w:color="auto"/>
            </w:tcBorders>
            <w:vAlign w:val="center"/>
          </w:tcPr>
          <w:p w14:paraId="04C8A0E5" w14:textId="77777777" w:rsidR="000B3C8B" w:rsidRDefault="000B3C8B"/>
        </w:tc>
        <w:tc>
          <w:tcPr>
            <w:tcW w:w="1134" w:type="dxa"/>
            <w:vMerge/>
            <w:tcBorders>
              <w:left w:val="single" w:sz="0" w:space="0" w:color="auto"/>
              <w:right w:val="single" w:sz="0" w:space="0" w:color="auto"/>
            </w:tcBorders>
            <w:vAlign w:val="center"/>
          </w:tcPr>
          <w:p w14:paraId="15DB9C2D"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567B0526" w14:textId="3E9B31A9"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nil"/>
              <w:left w:val="single" w:sz="8" w:space="0" w:color="auto"/>
              <w:bottom w:val="single" w:sz="8" w:space="0" w:color="auto"/>
              <w:right w:val="single" w:sz="8" w:space="0" w:color="auto"/>
            </w:tcBorders>
            <w:tcMar>
              <w:left w:w="108" w:type="dxa"/>
              <w:right w:w="108" w:type="dxa"/>
            </w:tcMar>
          </w:tcPr>
          <w:p w14:paraId="419E449C" w14:textId="719D047F"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C. bombi, C. </w:t>
            </w:r>
            <w:proofErr w:type="spellStart"/>
            <w:r w:rsidRPr="0365C35E">
              <w:rPr>
                <w:rFonts w:ascii="Times New Roman" w:eastAsia="Times New Roman" w:hAnsi="Times New Roman" w:cs="Times New Roman"/>
                <w:i/>
                <w:iCs/>
                <w:sz w:val="18"/>
                <w:szCs w:val="18"/>
              </w:rPr>
              <w:t>expoeki</w:t>
            </w:r>
            <w:proofErr w:type="spellEnd"/>
            <w:r w:rsidRPr="0365C35E">
              <w:rPr>
                <w:rFonts w:ascii="Times New Roman" w:eastAsia="Times New Roman" w:hAnsi="Times New Roman" w:cs="Times New Roman"/>
                <w:i/>
                <w:iCs/>
                <w:sz w:val="18"/>
                <w:szCs w:val="18"/>
              </w:rPr>
              <w:t xml:space="preserve">, </w:t>
            </w:r>
          </w:p>
          <w:p w14:paraId="05549516" w14:textId="77777777" w:rsidR="00E218F4" w:rsidRDefault="0365C35E" w:rsidP="0365C35E">
            <w:pPr>
              <w:spacing w:line="360" w:lineRule="auto"/>
              <w:jc w:val="both"/>
              <w:rPr>
                <w:rFonts w:ascii="Times New Roman" w:eastAsia="Times New Roman" w:hAnsi="Times New Roman" w:cs="Times New Roman"/>
                <w:i/>
                <w:iCs/>
                <w:sz w:val="18"/>
                <w:szCs w:val="18"/>
              </w:rPr>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mellificae</w:t>
            </w:r>
            <w:proofErr w:type="spellEnd"/>
            <w:r w:rsidRPr="0365C35E">
              <w:rPr>
                <w:rFonts w:ascii="Times New Roman" w:eastAsia="Times New Roman" w:hAnsi="Times New Roman" w:cs="Times New Roman"/>
                <w:i/>
                <w:iCs/>
                <w:sz w:val="18"/>
                <w:szCs w:val="18"/>
              </w:rPr>
              <w:t xml:space="preserve">, </w:t>
            </w:r>
          </w:p>
          <w:p w14:paraId="0D9237FB" w14:textId="0B4230BE" w:rsidR="0365C35E" w:rsidRDefault="0365C35E" w:rsidP="0365C35E">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E80CE08" w14:textId="49262E9B" w:rsidR="0365C35E" w:rsidRPr="007D211D" w:rsidRDefault="007D211D" w:rsidP="0365C35E">
            <w:pPr>
              <w:spacing w:line="360" w:lineRule="auto"/>
              <w:jc w:val="both"/>
              <w:rPr>
                <w:rFonts w:ascii="Times New Roman" w:hAnsi="Times New Roman" w:cs="Times New Roman"/>
                <w:sz w:val="18"/>
                <w:szCs w:val="18"/>
              </w:rPr>
            </w:pPr>
            <w:r w:rsidRPr="007D211D">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JIP.2018.03.009","ISSN":"0022-2011","PMID":"29550403","abstract":"Crithidia bombi and Crithidia expoeki (Trypanosomatidae) are common parasites of bumble bees (Bombus spp.). Crithidia bombi was described in the 1980s, and C. expoeki was recently discovered using molecular tools. Both species have cosmopolitan distributions among their bumble bee hosts, but there have been few bumble bee studies that have identified infections to species since the original description of C. expoeki in 2010. Morphological identification of species is difficult due to variability within each stage of their complex lifecycles, although they can be easily differentiated through DNA sequencing. However, DNA sequencing can be expensive, particularly with many samples to diagnose. In order to reliably and inexpensively distinguish Crithidia species for a large-scale survey, we developed a multiplex PCR protocol using species-specific primers with a universal trypanosomatid primer set to detect unexpected relatives. We applied this method to 356 trypanosomatid-positive bumble bees from North America as a first-look at the distribution and host range of each parasite in the region. Crithidia bombi was more common (90.2%) than C. expoeki (21.3%), with most C. expoeki-positive samples existing as co-infections with C. bombi (13.8%). This two-step detection method also revealed that 2.2% samples were positive for trypanosmatids that were neither C. bombi nor C. expoeki. Sequencing revealed that two individuals were positive for C. mellificae, one for Lotmaria passim, and three for two unclassified trypanosomatids. This two-step method is effective in diagnosing known bumble bee infecting Crithidia species, and allowing for the discovery of unknown potential symbionts.","author":[{"dropping-particle":"","family":"Tripodi","given":"Amber D.","non-dropping-particle":"","parse-names":false,"suffix":""},{"dropping-particle":"","family":"Szalanski","given":"Allen L.","non-dropping-particle":"","parse-names":false,"suffix":""},{"dropping-particle":"","family":"Strange","given":"James P.","non-dropping-particle":"","parse-names":false,"suffix":""}],"container-title":"Journal of Invertebrate Pathology","id":"ITEM-1","issued":{"date-parts":[["2018","3","1"]]},"page":"147-155","publisher":"Academic Press","title":"Novel multiplex PCR reveals multiple trypanosomatid species infecting North American bumble bees (Hymenoptera: Apidae: Bombus)","type":"article-journal","volume":"153"},"uris":["http://www.mendeley.com/documents/?uuid=e7071250-1978-3f27-bfa5-f5512171384e"]}],"mendeley":{"formattedCitation":"(Tripodi et al., 2018)","plainTextFormattedCitation":"(Tripodi et al., 2018)","previouslyFormattedCitation":"(Tripodi et al., 2018)"},"properties":{"noteIndex":0},"schema":"https://github.com/citation-style-language/schema/raw/master/csl-citation.json"}</w:instrText>
            </w:r>
            <w:r w:rsidRPr="007D211D">
              <w:rPr>
                <w:rFonts w:ascii="Times New Roman" w:hAnsi="Times New Roman" w:cs="Times New Roman"/>
                <w:sz w:val="18"/>
                <w:szCs w:val="18"/>
              </w:rPr>
              <w:fldChar w:fldCharType="separate"/>
            </w:r>
            <w:r w:rsidRPr="007D211D">
              <w:rPr>
                <w:rFonts w:ascii="Times New Roman" w:hAnsi="Times New Roman" w:cs="Times New Roman"/>
                <w:noProof/>
                <w:sz w:val="18"/>
                <w:szCs w:val="18"/>
              </w:rPr>
              <w:t>(Tripodi et al., 2018)</w:t>
            </w:r>
            <w:r w:rsidRPr="007D211D">
              <w:rPr>
                <w:rFonts w:ascii="Times New Roman" w:hAnsi="Times New Roman" w:cs="Times New Roman"/>
                <w:sz w:val="18"/>
                <w:szCs w:val="18"/>
              </w:rPr>
              <w:fldChar w:fldCharType="end"/>
            </w:r>
          </w:p>
        </w:tc>
      </w:tr>
      <w:tr w:rsidR="0365C35E" w14:paraId="2A449424"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686CC9F3"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7423803F"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2DE96FC3" w14:textId="4EB5684A"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9629C64" w14:textId="54FD7208" w:rsidR="0365C35E" w:rsidRDefault="0365C35E" w:rsidP="0365C35E">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8C42A84" w14:textId="414B5910" w:rsidR="0365C35E" w:rsidRPr="007D211D" w:rsidRDefault="007D211D"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98-021-87103-3","ISBN":"0123456789","abstract":"Reports of pollinator declines have prompted efforts to understand contributing factors and protect vulnerable species. While pathogens can be widespread in bee communities, less is known about factors shaping pathogen prevalence among species. Functional traits are often used to predict susceptibility to stressors, including pathogens, in other species-rich communities. Here, we evaluated the relationship between bee functional traits (body size, phenology, nesting location, sociality, and foraging choice) and prevalence of trypanosomes, neogregarines, and the microsporidian Nosema ceranae in wild bee communities. For the most abundant bee species in our system, Bombus impatiens, we also evaluated the relationship between intra-specific size variation and pathogen prevalence. A trait-based model fit the neogregarine prevalence data better than a taxa-based model, while the taxonomic model provided a better model fit for N. ceranae prevalence, and there was no marked difference between the models for trypanosome prevalence. We found that Augochlorella aurata was more likely to harbor trypanosomes than many other bee taxa. Similarly, we found that bigger bees and those with peak activity later in the season were less likely to harbor trypanosomes, though the effect of size was largely driven by A. aurata. We found no clear intra-specific size patterns for pathogen prevalence in B. impatiens. These results indicate that functional traits are not always better than taxonomic affinity in predicting pathogen prevalence, but can help to explain prevalence depending on the pathogen in species-rich bee communities. The use of functional traits has been proposed as a way of increasing synthesis, generalizability, and predictability in ecology 1 , all of which are critical elements in a world characterized by accelerating global change and biodiversity loss. Functional traits are measurable properties of an organism, including morphological, physiological , and phenological characteristics, that influence performance (growth, reproduction, and survival) 2,3. Functional traits can be effective at predicting plant community assembly, functioning, and structure 1. Moreover, functional traits can predict how ecologically important taxa, such as bees, will respond to stressors 4,5 and how effective their ecosystem service provisioning may be 6,7 , though not always consistently 8. Similarly, intraspecific trait variation can affect pathogen transmission rates by influ…","author":[{"dropping-particle":"","family":"Figueroa","given":"Laura L.","non-dropping-particle":"","parse-names":false,"suffix":""},{"dropping-particle":"","family":"Compton","given":"Sally","non-dropping-particle":"","parse-names":false,"suffix":""},{"dropping-particle":"","family":"Grab","given":"Heather","non-dropping-particle":"","parse-names":false,"suffix":""},{"dropping-particle":"","family":"Mcart","given":"Scott H","non-dropping-particle":"","parse-names":false,"suffix":""}],"container-title":"Scientific Reports","id":"ITEM-1","issued":{"date-parts":[["2021"]]},"page":"7529","title":"Functional traits linked to pathogen prevalence in wild bee communities","type":"article-journal","volume":"11"},"uris":["http://www.mendeley.com/documents/?uuid=d70f10da-6e79-468f-81eb-e5a9b8fe9462"]}],"mendeley":{"formattedCitation":"(Figueroa et al., 2021)","plainTextFormattedCitation":"(Figueroa et al., 2021)","previouslyFormattedCitation":"(Figueroa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7D211D">
              <w:rPr>
                <w:rFonts w:ascii="Times New Roman" w:eastAsia="Times New Roman" w:hAnsi="Times New Roman" w:cs="Times New Roman"/>
                <w:noProof/>
                <w:sz w:val="18"/>
                <w:szCs w:val="18"/>
              </w:rPr>
              <w:t>(Figueroa et al., 2021)</w:t>
            </w:r>
            <w:r>
              <w:rPr>
                <w:rFonts w:ascii="Times New Roman" w:eastAsia="Times New Roman" w:hAnsi="Times New Roman" w:cs="Times New Roman"/>
                <w:sz w:val="18"/>
                <w:szCs w:val="18"/>
              </w:rPr>
              <w:fldChar w:fldCharType="end"/>
            </w:r>
          </w:p>
        </w:tc>
      </w:tr>
      <w:tr w:rsidR="0365C35E" w14:paraId="2FF3B73F"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1A0B1482" w14:textId="35626360"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lucorum</w:t>
            </w:r>
            <w:proofErr w:type="spellEnd"/>
            <w:r w:rsidRPr="0365C35E">
              <w:rPr>
                <w:rFonts w:ascii="Times New Roman" w:eastAsia="Times New Roman" w:hAnsi="Times New Roman" w:cs="Times New Roman"/>
                <w:i/>
                <w:iCs/>
                <w:sz w:val="18"/>
                <w:szCs w:val="18"/>
              </w:rPr>
              <w:t>/</w:t>
            </w:r>
          </w:p>
          <w:p w14:paraId="74132324" w14:textId="1F49E492"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cryptarum</w:t>
            </w:r>
            <w:proofErr w:type="spellEnd"/>
            <w:r w:rsidRPr="0365C35E">
              <w:rPr>
                <w:rFonts w:ascii="Times New Roman" w:eastAsia="Times New Roman" w:hAnsi="Times New Roman" w:cs="Times New Roman"/>
                <w:i/>
                <w:iCs/>
                <w:sz w:val="18"/>
                <w:szCs w:val="18"/>
              </w:rPr>
              <w:t xml:space="preserve">/ </w:t>
            </w:r>
          </w:p>
          <w:p w14:paraId="742FC76C" w14:textId="0E9A799F"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terrestris</w:t>
            </w:r>
            <w:proofErr w:type="spellEnd"/>
          </w:p>
        </w:tc>
        <w:tc>
          <w:tcPr>
            <w:tcW w:w="1134" w:type="dxa"/>
            <w:tcBorders>
              <w:top w:val="nil"/>
              <w:left w:val="single" w:sz="8" w:space="0" w:color="auto"/>
              <w:bottom w:val="single" w:sz="8" w:space="0" w:color="auto"/>
              <w:right w:val="single" w:sz="8" w:space="0" w:color="auto"/>
            </w:tcBorders>
            <w:tcMar>
              <w:left w:w="108" w:type="dxa"/>
              <w:right w:w="108" w:type="dxa"/>
            </w:tcMar>
          </w:tcPr>
          <w:p w14:paraId="731FA5C8" w14:textId="0339E1EE"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5C0BAB0" w14:textId="2DCC3C1F" w:rsidR="0365C35E" w:rsidRDefault="0365C35E" w:rsidP="0365C35E">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FCEBCCD" w14:textId="2A289DDB"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85E7EF5" w14:textId="416C8C74" w:rsidR="0365C35E" w:rsidRPr="007D211D" w:rsidRDefault="007348C1" w:rsidP="0365C35E">
            <w:pPr>
              <w:spacing w:line="360" w:lineRule="auto"/>
              <w:jc w:val="both"/>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hAnsi="Times New Roman" w:cs="Times New Roman"/>
                <w:sz w:val="18"/>
                <w:szCs w:val="18"/>
              </w:rPr>
              <w:fldChar w:fldCharType="separate"/>
            </w:r>
            <w:r w:rsidRPr="007348C1">
              <w:rPr>
                <w:rFonts w:ascii="Times New Roman" w:hAnsi="Times New Roman" w:cs="Times New Roman"/>
                <w:noProof/>
                <w:sz w:val="18"/>
                <w:szCs w:val="18"/>
              </w:rPr>
              <w:t>(Korner and Schmid-Hempel, 2005)</w:t>
            </w:r>
            <w:r>
              <w:rPr>
                <w:rFonts w:ascii="Times New Roman" w:hAnsi="Times New Roman" w:cs="Times New Roman"/>
                <w:sz w:val="18"/>
                <w:szCs w:val="18"/>
              </w:rPr>
              <w:fldChar w:fldCharType="end"/>
            </w:r>
          </w:p>
        </w:tc>
      </w:tr>
      <w:tr w:rsidR="0365C35E" w14:paraId="3361E16E"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D4467A4" w14:textId="77F77A77"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asiatic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A6FD922" w14:textId="02AF625E"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A883A30" w14:textId="61A47789" w:rsidR="0365C35E" w:rsidRDefault="0365C35E" w:rsidP="0365C35E">
            <w:pPr>
              <w:spacing w:line="360" w:lineRule="auto"/>
              <w:jc w:val="both"/>
            </w:pPr>
            <w:r w:rsidRPr="0365C35E">
              <w:rPr>
                <w:rFonts w:ascii="Times New Roman" w:eastAsia="Times New Roman" w:hAnsi="Times New Roman" w:cs="Times New Roman"/>
                <w:sz w:val="18"/>
                <w:szCs w:val="18"/>
              </w:rPr>
              <w:t>I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2D602A7" w14:textId="66E18373" w:rsidR="0365C35E" w:rsidRDefault="0365C35E" w:rsidP="0365C35E">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8E7B6D8" w14:textId="11F995BC" w:rsidR="0365C35E" w:rsidRPr="007D211D" w:rsidRDefault="007348C1" w:rsidP="0365C35E">
            <w:pPr>
              <w:spacing w:line="360" w:lineRule="auto"/>
              <w:jc w:val="both"/>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8699/VJ17.317","ISSN":"25003259","abstract":"The populations of honeybees and bumblebees have been decreasing around the world in the recent decades. A variety of pathogens and parasites, including bacteria, fungi, protozoa, nematodes, mites and insects play significant role in honeybee and bumblebee colonies loss. Parasites of the genus Nosema (Microsporidia: Nosematidae) and the genera Crithidia and Lotmaria (Kinetoplastida: Trypanosomatidae) have a significant negative impact on honeybee and bumblebee colonies. Recent studies of nuclear DNA markers of these parasites allowed to describe new species and genetic variants. The aim of this study was to investigate the Microsporidia (Nosema spp.) and Trypanosomatidae (Crithidia spp. and Lotmaria passim) prevalence and genetic diversity in honeybee and bumblebee populations of Indian territories that haven't been studied before. In total 119 specimens of 4 honeybee and 5 bumblebee species were analyzed in this study. The prevalence of parasites in honeybee and bumblebee populations of the two Indian states (Jammu and Kashmir, Karnataka) were identified using PCR with primers specific for the ribosomal RNA genes cluster of Nosema, Crithidia and Lotmaria species. Co-infection by microsporidian and trypanosomatid parasites was detected in several honeybee and bumblebee specimens from Jammu and Kashmir state. Comparative analysis of ribosomal RNA genes sequences showed that honeybee samples from India studied were infected by N. bombi, N. ceranae and L. passim. Bumblebee populations were infected by Nosema D, Crithidia bombi and Crithidia expoeki. No honeybee's specimen with trypanosomatid infection was found in Karnataka state. For the first time N. bombi infection was detected in the honeybee population. The studies of distribution of microsporidia and trypanosomatid parasites among the honeybee and bumblebee populations all over the World were summarized and supplemented.","author":[{"dropping-particle":"","family":"Vavilova","given":"V. Y.","non-dropping-particle":"","parse-names":false,"suffix":""},{"dropping-particle":"","family":"Konopatskaia","given":"I.","non-dropping-particle":"","parse-names":false,"suffix":""},{"dropping-particle":"","family":"Luzyanin","given":"S. L.","non-dropping-particle":"","parse-names":false,"suffix":""},{"dropping-particle":"","family":"Woyciechowski","given":"M.","non-dropping-particle":"","parse-names":false,"suffix":""},{"dropping-particle":"","family":"Blinov","given":"A. G.","non-dropping-particle":"","parse-names":false,"suffix":""}],"container-title":"Vavilovskii Zhurnal Genetiki i Selektsii","id":"ITEM-1","issue":"8","issued":{"date-parts":[["2017"]]},"page":"943-951","title":"Parasites of the genus Nosema, Crithidia and Lotmaria in the honeybee and bumblebee populations: A case study in India","type":"article-journal","volume":"21"},"uris":["http://www.mendeley.com/documents/?uuid=1e7bbbdd-51e2-41eb-b2e0-ad57ab4a637f"]}],"mendeley":{"formattedCitation":"(Vavilova et al., 2017)","plainTextFormattedCitation":"(Vavilova et al., 2017)","previouslyFormattedCitation":"(Vavilova et al., 2017)"},"properties":{"noteIndex":0},"schema":"https://github.com/citation-style-language/schema/raw/master/csl-citation.json"}</w:instrText>
            </w:r>
            <w:r>
              <w:rPr>
                <w:rFonts w:ascii="Times New Roman" w:hAnsi="Times New Roman" w:cs="Times New Roman"/>
                <w:sz w:val="18"/>
                <w:szCs w:val="18"/>
              </w:rPr>
              <w:fldChar w:fldCharType="separate"/>
            </w:r>
            <w:r w:rsidRPr="007348C1">
              <w:rPr>
                <w:rFonts w:ascii="Times New Roman" w:hAnsi="Times New Roman" w:cs="Times New Roman"/>
                <w:noProof/>
                <w:sz w:val="18"/>
                <w:szCs w:val="18"/>
              </w:rPr>
              <w:t>(Vavilova et al., 2017)</w:t>
            </w:r>
            <w:r>
              <w:rPr>
                <w:rFonts w:ascii="Times New Roman" w:hAnsi="Times New Roman" w:cs="Times New Roman"/>
                <w:sz w:val="18"/>
                <w:szCs w:val="18"/>
              </w:rPr>
              <w:fldChar w:fldCharType="end"/>
            </w:r>
          </w:p>
        </w:tc>
      </w:tr>
      <w:tr w:rsidR="0365C35E" w14:paraId="5728E197"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85EEE30" w14:textId="021C5FFD"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auricomus</w:t>
            </w:r>
            <w:proofErr w:type="spellEnd"/>
          </w:p>
        </w:tc>
        <w:tc>
          <w:tcPr>
            <w:tcW w:w="11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9B7FE2F" w14:textId="3F23F3B6"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47DCDA6" w14:textId="2266F7C0"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0DDDB31" w14:textId="42B4392F"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671E16F" w14:textId="237AC209" w:rsidR="0365C35E" w:rsidRPr="007D211D" w:rsidRDefault="007348C1" w:rsidP="0365C35E">
            <w:pPr>
              <w:spacing w:line="360" w:lineRule="auto"/>
              <w:jc w:val="both"/>
              <w:rPr>
                <w:rFonts w:ascii="Times New Roman" w:hAnsi="Times New Roman" w:cs="Times New Roman"/>
                <w:sz w:val="18"/>
                <w:szCs w:val="18"/>
              </w:rPr>
            </w:pPr>
            <w:r>
              <w:rPr>
                <w:rFonts w:ascii="Times New Roman" w:hAnsi="Times New Roman" w:cs="Times New Roman"/>
                <w:sz w:val="18"/>
                <w:szCs w:val="18"/>
              </w:rPr>
              <w:fldChar w:fldCharType="begin" w:fldLock="1"/>
            </w:r>
            <w:r w:rsidR="00E236A2">
              <w:rPr>
                <w:rFonts w:ascii="Times New Roman" w:hAnsi="Times New Roman" w:cs="Times New Roman"/>
                <w:sz w:val="18"/>
                <w:szCs w:val="18"/>
              </w:rPr>
              <w:instrText>ADDIN CSL_CITATION {"citationItems":[{"id":"ITEM-1","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1","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Lim et al., 2023)","plainTextFormattedCitation":"(Lim et al., 2023)","previouslyFormattedCitation":"(Lim et al., 2023)"},"properties":{"noteIndex":0},"schema":"https://github.com/citation-style-language/schema/raw/master/csl-citation.json"}</w:instrText>
            </w:r>
            <w:r>
              <w:rPr>
                <w:rFonts w:ascii="Times New Roman" w:hAnsi="Times New Roman" w:cs="Times New Roman"/>
                <w:sz w:val="18"/>
                <w:szCs w:val="18"/>
              </w:rPr>
              <w:fldChar w:fldCharType="separate"/>
            </w:r>
            <w:r w:rsidRPr="007348C1">
              <w:rPr>
                <w:rFonts w:ascii="Times New Roman" w:hAnsi="Times New Roman" w:cs="Times New Roman"/>
                <w:noProof/>
                <w:sz w:val="18"/>
                <w:szCs w:val="18"/>
              </w:rPr>
              <w:t>(Lim et al., 2023)</w:t>
            </w:r>
            <w:r>
              <w:rPr>
                <w:rFonts w:ascii="Times New Roman" w:hAnsi="Times New Roman" w:cs="Times New Roman"/>
                <w:sz w:val="18"/>
                <w:szCs w:val="18"/>
              </w:rPr>
              <w:fldChar w:fldCharType="end"/>
            </w:r>
          </w:p>
        </w:tc>
      </w:tr>
      <w:tr w:rsidR="0365C35E" w14:paraId="7AE4053D"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69EDC01E"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52B9A874" w14:textId="77777777" w:rsidR="000B3C8B" w:rsidRDefault="000B3C8B"/>
        </w:tc>
        <w:tc>
          <w:tcPr>
            <w:tcW w:w="992" w:type="dxa"/>
            <w:vMerge/>
            <w:tcBorders>
              <w:left w:val="single" w:sz="0" w:space="0" w:color="auto"/>
              <w:bottom w:val="single" w:sz="0" w:space="0" w:color="auto"/>
              <w:right w:val="single" w:sz="0" w:space="0" w:color="auto"/>
            </w:tcBorders>
            <w:vAlign w:val="center"/>
          </w:tcPr>
          <w:p w14:paraId="57D48510"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0F237BED" w14:textId="0AB95544"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ABBA857" w14:textId="5DD1E752" w:rsidR="0365C35E" w:rsidRPr="007D211D" w:rsidRDefault="00E236A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1","issue":"1","issued":{"date-parts":[["2014"]]},"page":"17-29","title":"Patterns of parasite infection in bumble bees (Bombus spp.) of Northern Virginia","type":"article-journal","volume":"39"},"uris":["http://www.mendeley.com/documents/?uuid=3fe58a6e-cdf8-457a-8b00-78735745bab4"]}],"mendeley":{"formattedCitation":"(Malfi and Roulston, 2014)","plainTextFormattedCitation":"(Malfi and Roulston, 2014)","previouslyFormattedCitation":"(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236A2">
              <w:rPr>
                <w:rFonts w:ascii="Times New Roman" w:eastAsia="Times New Roman" w:hAnsi="Times New Roman" w:cs="Times New Roman"/>
                <w:noProof/>
                <w:sz w:val="18"/>
                <w:szCs w:val="18"/>
              </w:rPr>
              <w:t>(Malfi and Roulston, 2014)</w:t>
            </w:r>
            <w:r>
              <w:rPr>
                <w:rFonts w:ascii="Times New Roman" w:eastAsia="Times New Roman" w:hAnsi="Times New Roman" w:cs="Times New Roman"/>
                <w:sz w:val="18"/>
                <w:szCs w:val="18"/>
              </w:rPr>
              <w:fldChar w:fldCharType="end"/>
            </w:r>
          </w:p>
        </w:tc>
      </w:tr>
      <w:tr w:rsidR="0365C35E" w14:paraId="31DD0838"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0196E1D3" w14:textId="2B45F740"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bifarius</w:t>
            </w:r>
            <w:proofErr w:type="spellEnd"/>
          </w:p>
        </w:tc>
        <w:tc>
          <w:tcPr>
            <w:tcW w:w="1134" w:type="dxa"/>
            <w:tcBorders>
              <w:top w:val="nil"/>
              <w:left w:val="single" w:sz="8" w:space="0" w:color="auto"/>
              <w:bottom w:val="single" w:sz="8" w:space="0" w:color="auto"/>
              <w:right w:val="single" w:sz="8" w:space="0" w:color="auto"/>
            </w:tcBorders>
            <w:tcMar>
              <w:left w:w="108" w:type="dxa"/>
              <w:right w:w="108" w:type="dxa"/>
            </w:tcMar>
          </w:tcPr>
          <w:p w14:paraId="146E18D9" w14:textId="4CF22152"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nil"/>
              <w:left w:val="single" w:sz="8" w:space="0" w:color="auto"/>
              <w:bottom w:val="single" w:sz="8" w:space="0" w:color="auto"/>
              <w:right w:val="single" w:sz="8" w:space="0" w:color="auto"/>
            </w:tcBorders>
            <w:tcMar>
              <w:left w:w="108" w:type="dxa"/>
              <w:right w:w="108" w:type="dxa"/>
            </w:tcMar>
          </w:tcPr>
          <w:p w14:paraId="1D754C58" w14:textId="539C33C6"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45F71C2" w14:textId="690DCEA6"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884A21A" w14:textId="3B914A89" w:rsidR="0365C35E" w:rsidRPr="007D211D" w:rsidRDefault="00E236A2" w:rsidP="0365C35E">
            <w:pPr>
              <w:spacing w:line="360" w:lineRule="auto"/>
              <w:jc w:val="both"/>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hAnsi="Times New Roman" w:cs="Times New Roman"/>
                <w:sz w:val="18"/>
                <w:szCs w:val="18"/>
              </w:rPr>
              <w:fldChar w:fldCharType="separate"/>
            </w:r>
            <w:r w:rsidRPr="00E236A2">
              <w:rPr>
                <w:rFonts w:ascii="Times New Roman" w:hAnsi="Times New Roman" w:cs="Times New Roman"/>
                <w:noProof/>
                <w:sz w:val="18"/>
                <w:szCs w:val="18"/>
              </w:rPr>
              <w:t>(Cordes et al., 2012)</w:t>
            </w:r>
            <w:r>
              <w:rPr>
                <w:rFonts w:ascii="Times New Roman" w:hAnsi="Times New Roman" w:cs="Times New Roman"/>
                <w:sz w:val="18"/>
                <w:szCs w:val="18"/>
              </w:rPr>
              <w:fldChar w:fldCharType="end"/>
            </w:r>
          </w:p>
        </w:tc>
      </w:tr>
      <w:tr w:rsidR="0365C35E" w14:paraId="7F2AA168"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89ED7F5" w14:textId="7F922826"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bimaculatus</w:t>
            </w:r>
            <w:proofErr w:type="spellEnd"/>
          </w:p>
        </w:tc>
        <w:tc>
          <w:tcPr>
            <w:tcW w:w="11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7BA4D1B" w14:textId="0641785A"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B5DAAFF" w14:textId="2038D90E"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D28DB18" w14:textId="4D7C1135"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76F3A2B" w14:textId="2512E0DE" w:rsidR="0365C35E" w:rsidRPr="007D211D" w:rsidRDefault="00E236A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1","issue":"10","issued":{"date-parts":[["2020"]]},"page":"1358-1367","title":"Dominant bee species and floral abundance drive parasite temporal dynamics in plant-pollinator communities HHS Public Access","type":"article-journal","volume":"4"},"uris":["http://www.mendeley.com/documents/?uuid=402f50bc-fa24-4ee8-b447-97155503d242"]},{"id":"ITEM-2","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2","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Graystock et al., 2020; Lim et al., 2023)","plainTextFormattedCitation":"(Graystock et al., 2020; Lim et al., 2023)","previouslyFormattedCitation":"(Graystock et al., 2020; 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236A2">
              <w:rPr>
                <w:rFonts w:ascii="Times New Roman" w:eastAsia="Times New Roman" w:hAnsi="Times New Roman" w:cs="Times New Roman"/>
                <w:noProof/>
                <w:sz w:val="18"/>
                <w:szCs w:val="18"/>
              </w:rPr>
              <w:t>(Graystock et al., 2020; Lim et al., 2023)</w:t>
            </w:r>
            <w:r>
              <w:rPr>
                <w:rFonts w:ascii="Times New Roman" w:eastAsia="Times New Roman" w:hAnsi="Times New Roman" w:cs="Times New Roman"/>
                <w:sz w:val="18"/>
                <w:szCs w:val="18"/>
              </w:rPr>
              <w:fldChar w:fldCharType="end"/>
            </w:r>
          </w:p>
        </w:tc>
      </w:tr>
      <w:tr w:rsidR="0365C35E" w14:paraId="08E3448D" w14:textId="77777777" w:rsidTr="00E218F4">
        <w:trPr>
          <w:trHeight w:val="285"/>
        </w:trPr>
        <w:tc>
          <w:tcPr>
            <w:tcW w:w="1550" w:type="dxa"/>
            <w:vMerge/>
            <w:tcBorders>
              <w:left w:val="single" w:sz="0" w:space="0" w:color="auto"/>
              <w:right w:val="single" w:sz="0" w:space="0" w:color="auto"/>
            </w:tcBorders>
            <w:vAlign w:val="center"/>
          </w:tcPr>
          <w:p w14:paraId="694125E4" w14:textId="77777777" w:rsidR="000B3C8B" w:rsidRDefault="000B3C8B"/>
        </w:tc>
        <w:tc>
          <w:tcPr>
            <w:tcW w:w="1134" w:type="dxa"/>
            <w:vMerge/>
            <w:tcBorders>
              <w:left w:val="single" w:sz="0" w:space="0" w:color="auto"/>
              <w:right w:val="single" w:sz="0" w:space="0" w:color="auto"/>
            </w:tcBorders>
            <w:vAlign w:val="center"/>
          </w:tcPr>
          <w:p w14:paraId="709778B2" w14:textId="77777777" w:rsidR="000B3C8B" w:rsidRDefault="000B3C8B"/>
        </w:tc>
        <w:tc>
          <w:tcPr>
            <w:tcW w:w="992" w:type="dxa"/>
            <w:vMerge/>
            <w:tcBorders>
              <w:left w:val="single" w:sz="0" w:space="0" w:color="auto"/>
              <w:right w:val="single" w:sz="0" w:space="0" w:color="auto"/>
            </w:tcBorders>
            <w:vAlign w:val="center"/>
          </w:tcPr>
          <w:p w14:paraId="18D70BF4"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09F819F8" w14:textId="194F6A66"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EFB5FD7" w14:textId="7FE41018" w:rsidR="0365C35E" w:rsidRPr="007D211D" w:rsidRDefault="00E236A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1","issue":"10","issued":{"date-parts":[["2020"]]},"page":"1358-1367","title":"Dominant bee species and floral abundance drive parasite temporal dynamics in plant-pollinator communities HHS Public Access","type":"article-journal","volume":"4"},"uris":["http://www.mendeley.com/documents/?uuid=402f50bc-fa24-4ee8-b447-97155503d242"]}],"mendeley":{"formattedCitation":"(Graystock et al., 2020)","plainTextFormattedCitation":"(Graystock et al., 2020)","previouslyFormattedCitation":"(Graystock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236A2">
              <w:rPr>
                <w:rFonts w:ascii="Times New Roman" w:eastAsia="Times New Roman" w:hAnsi="Times New Roman" w:cs="Times New Roman"/>
                <w:noProof/>
                <w:sz w:val="18"/>
                <w:szCs w:val="18"/>
              </w:rPr>
              <w:t>(Graystock et al., 2020)</w:t>
            </w:r>
            <w:r>
              <w:rPr>
                <w:rFonts w:ascii="Times New Roman" w:eastAsia="Times New Roman" w:hAnsi="Times New Roman" w:cs="Times New Roman"/>
                <w:sz w:val="18"/>
                <w:szCs w:val="18"/>
              </w:rPr>
              <w:fldChar w:fldCharType="end"/>
            </w:r>
          </w:p>
        </w:tc>
      </w:tr>
      <w:tr w:rsidR="0365C35E" w14:paraId="47839561" w14:textId="77777777" w:rsidTr="00E218F4">
        <w:trPr>
          <w:trHeight w:val="285"/>
        </w:trPr>
        <w:tc>
          <w:tcPr>
            <w:tcW w:w="1550" w:type="dxa"/>
            <w:vMerge/>
            <w:tcBorders>
              <w:left w:val="single" w:sz="0" w:space="0" w:color="auto"/>
              <w:right w:val="single" w:sz="0" w:space="0" w:color="auto"/>
            </w:tcBorders>
            <w:vAlign w:val="center"/>
          </w:tcPr>
          <w:p w14:paraId="2472866A" w14:textId="77777777" w:rsidR="000B3C8B" w:rsidRDefault="000B3C8B"/>
        </w:tc>
        <w:tc>
          <w:tcPr>
            <w:tcW w:w="1134" w:type="dxa"/>
            <w:vMerge/>
            <w:tcBorders>
              <w:left w:val="single" w:sz="0" w:space="0" w:color="auto"/>
              <w:right w:val="single" w:sz="0" w:space="0" w:color="auto"/>
            </w:tcBorders>
            <w:vAlign w:val="center"/>
          </w:tcPr>
          <w:p w14:paraId="663332F5" w14:textId="77777777" w:rsidR="000B3C8B" w:rsidRDefault="000B3C8B"/>
        </w:tc>
        <w:tc>
          <w:tcPr>
            <w:tcW w:w="992" w:type="dxa"/>
            <w:vMerge/>
            <w:tcBorders>
              <w:left w:val="single" w:sz="0" w:space="0" w:color="auto"/>
              <w:right w:val="single" w:sz="0" w:space="0" w:color="auto"/>
            </w:tcBorders>
            <w:vAlign w:val="center"/>
          </w:tcPr>
          <w:p w14:paraId="44005534"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0F87F54C" w14:textId="72BEE115"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9C2229C" w14:textId="5401FADD" w:rsidR="0365C35E" w:rsidRPr="007D211D" w:rsidRDefault="00E236A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id":"ITEM-2","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2","issue":"1","issued":{"date-parts":[["2014"]]},"page":"17-29","title":"Patterns of parasite infection in bumble bees (Bombus spp.) of Northern Virginia","type":"article-journal","volume":"39"},"uris":["http://www.mendeley.com/documents/?uuid=3fe58a6e-cdf8-457a-8b00-78735745bab4"]}],"mendeley":{"formattedCitation":"(Cordes et al., 2012; Malfi and Roulston, 2014)","plainTextFormattedCitation":"(Cordes et al., 2012; Malfi and Roulston, 2014)","previouslyFormattedCitation":"(Cordes et al., 2012; 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236A2">
              <w:rPr>
                <w:rFonts w:ascii="Times New Roman" w:eastAsia="Times New Roman" w:hAnsi="Times New Roman" w:cs="Times New Roman"/>
                <w:noProof/>
                <w:sz w:val="18"/>
                <w:szCs w:val="18"/>
              </w:rPr>
              <w:t>(Cordes et al., 2012; Malfi and Roulston, 2014)</w:t>
            </w:r>
            <w:r>
              <w:rPr>
                <w:rFonts w:ascii="Times New Roman" w:eastAsia="Times New Roman" w:hAnsi="Times New Roman" w:cs="Times New Roman"/>
                <w:sz w:val="18"/>
                <w:szCs w:val="18"/>
              </w:rPr>
              <w:fldChar w:fldCharType="end"/>
            </w:r>
          </w:p>
        </w:tc>
      </w:tr>
      <w:tr w:rsidR="0365C35E" w14:paraId="76145672"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49877B70"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723F6ACE" w14:textId="77777777" w:rsidR="000B3C8B" w:rsidRDefault="000B3C8B"/>
        </w:tc>
        <w:tc>
          <w:tcPr>
            <w:tcW w:w="992" w:type="dxa"/>
            <w:vMerge/>
            <w:tcBorders>
              <w:left w:val="single" w:sz="0" w:space="0" w:color="auto"/>
              <w:bottom w:val="single" w:sz="0" w:space="0" w:color="auto"/>
              <w:right w:val="single" w:sz="0" w:space="0" w:color="auto"/>
            </w:tcBorders>
            <w:vAlign w:val="center"/>
          </w:tcPr>
          <w:p w14:paraId="15058722"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103B7553" w14:textId="4E6440C8" w:rsidR="0365C35E" w:rsidRDefault="0365C35E" w:rsidP="0365C35E">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99D2A76" w14:textId="3888E1A1" w:rsidR="0365C35E" w:rsidRPr="007D211D" w:rsidRDefault="00E236A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982512">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id":"ITEM-2","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2","issue":"8","issued":{"date-parts":[["2020"]]},"page":"1212-1222","title":"Landscape simplification shapes pathogen prevalence in plant-pollinator networks","type":"article-journal","volume":"23"},"uris":["http://www.mendeley.com/documents/?uuid=dba5309a-c96a-4b5e-a1ed-3842cf13d1b8"]}],"mendeley":{"formattedCitation":"(Averill et al., 2021; Figueroa et al., 2020)","plainTextFormattedCitation":"(Averill et al., 2021; Figueroa et al., 2020)","previouslyFormattedCitation":"(Averill et al., 2021; Figueroa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E236A2">
              <w:rPr>
                <w:rFonts w:ascii="Times New Roman" w:eastAsia="Times New Roman" w:hAnsi="Times New Roman" w:cs="Times New Roman"/>
                <w:noProof/>
                <w:sz w:val="18"/>
                <w:szCs w:val="18"/>
              </w:rPr>
              <w:t>(Averill et al., 2021; Figueroa et al., 2020)</w:t>
            </w:r>
            <w:r>
              <w:rPr>
                <w:rFonts w:ascii="Times New Roman" w:eastAsia="Times New Roman" w:hAnsi="Times New Roman" w:cs="Times New Roman"/>
                <w:sz w:val="18"/>
                <w:szCs w:val="18"/>
              </w:rPr>
              <w:fldChar w:fldCharType="end"/>
            </w:r>
          </w:p>
        </w:tc>
      </w:tr>
      <w:tr w:rsidR="0365C35E" w14:paraId="18D6CB53"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1B21E51D" w14:textId="0D18134D"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californicus</w:t>
            </w:r>
            <w:proofErr w:type="spellEnd"/>
          </w:p>
        </w:tc>
        <w:tc>
          <w:tcPr>
            <w:tcW w:w="1134" w:type="dxa"/>
            <w:tcBorders>
              <w:top w:val="nil"/>
              <w:left w:val="single" w:sz="8" w:space="0" w:color="auto"/>
              <w:bottom w:val="single" w:sz="8" w:space="0" w:color="auto"/>
              <w:right w:val="single" w:sz="8" w:space="0" w:color="auto"/>
            </w:tcBorders>
            <w:tcMar>
              <w:left w:w="108" w:type="dxa"/>
              <w:right w:w="108" w:type="dxa"/>
            </w:tcMar>
          </w:tcPr>
          <w:p w14:paraId="7F6177FF" w14:textId="6B32F00B"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nil"/>
              <w:left w:val="single" w:sz="8" w:space="0" w:color="auto"/>
              <w:bottom w:val="single" w:sz="8" w:space="0" w:color="auto"/>
              <w:right w:val="single" w:sz="8" w:space="0" w:color="auto"/>
            </w:tcBorders>
            <w:tcMar>
              <w:left w:w="108" w:type="dxa"/>
              <w:right w:w="108" w:type="dxa"/>
            </w:tcMar>
          </w:tcPr>
          <w:p w14:paraId="176582FE" w14:textId="3AD8A762"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0DA2174" w14:textId="77777777" w:rsidR="00E218F4" w:rsidRDefault="0365C35E" w:rsidP="0365C35E">
            <w:pPr>
              <w:spacing w:line="360" w:lineRule="auto"/>
              <w:jc w:val="both"/>
              <w:rPr>
                <w:rFonts w:ascii="Times New Roman" w:eastAsia="Times New Roman" w:hAnsi="Times New Roman" w:cs="Times New Roman"/>
                <w:sz w:val="18"/>
                <w:szCs w:val="18"/>
              </w:rPr>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expoeki</w:t>
            </w:r>
            <w:proofErr w:type="spellEnd"/>
            <w:r w:rsidRPr="0365C35E">
              <w:rPr>
                <w:rFonts w:ascii="Times New Roman" w:eastAsia="Times New Roman" w:hAnsi="Times New Roman" w:cs="Times New Roman"/>
                <w:sz w:val="18"/>
                <w:szCs w:val="18"/>
              </w:rPr>
              <w:t xml:space="preserve">, </w:t>
            </w:r>
          </w:p>
          <w:p w14:paraId="4EC882EC" w14:textId="191B2153" w:rsidR="0365C35E" w:rsidRDefault="0365C35E" w:rsidP="0365C35E">
            <w:pPr>
              <w:spacing w:line="360" w:lineRule="auto"/>
              <w:jc w:val="both"/>
            </w:pPr>
            <w:proofErr w:type="spellStart"/>
            <w:r w:rsidRPr="0365C35E">
              <w:rPr>
                <w:rFonts w:ascii="Times New Roman" w:eastAsia="Times New Roman" w:hAnsi="Times New Roman" w:cs="Times New Roman"/>
                <w:i/>
                <w:iCs/>
                <w:sz w:val="18"/>
                <w:szCs w:val="18"/>
              </w:rPr>
              <w:t>Crithida</w:t>
            </w:r>
            <w:proofErr w:type="spellEnd"/>
            <w:r w:rsidRPr="0365C35E">
              <w:rPr>
                <w:rFonts w:ascii="Times New Roman" w:eastAsia="Times New Roman" w:hAnsi="Times New Roman" w:cs="Times New Roman"/>
                <w:sz w:val="18"/>
                <w:szCs w:val="18"/>
              </w:rPr>
              <w:t xml:space="preserve"> spp. </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F620A7F" w14:textId="3BC489D5"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8/RSPB.2021.1369","ISSN":"14712954","PMID":"34641730","abstract":"As the global agricultural footprint expands, it is increasingly important to address the link between the resource pulses characteristic of monoculture farming and wildlife epidemiology. To unders...","author":[{"dropping-particle":"","family":"Cohen","given":"Hamutahl","non-dropping-particle":"","parse-names":false,"suffix":""},{"dropping-particle":"","family":"Smith","given":"Gordon P.","non-dropping-particle":"","parse-names":false,"suffix":""},{"dropping-particle":"","family":"Sardiñas","given":"Hillary","non-dropping-particle":"","parse-names":false,"suffix":""},{"dropping-particle":"","family":"Zorn","given":"Jocelyn F.","non-dropping-particle":"","parse-names":false,"suffix":""},{"dropping-particle":"","family":"McFrederick","given":"Quinn S.","non-dropping-particle":"","parse-names":false,"suffix":""},{"dropping-particle":"","family":"Woodard","given":"S. Hollis","non-dropping-particle":"","parse-names":false,"suffix":""},{"dropping-particle":"","family":"Ponisio","given":"Lauren C.","non-dropping-particle":"","parse-names":false,"suffix":""}],"container-title":"Proceedings of the Royal Society B","id":"ITEM-1","issue":"1960","issued":{"date-parts":[["2021","10","13"]]},"publisher":"\nThe Royal Society\n","title":"Mass-flowering monoculture attracts bees, amplifying parasite prevalence","type":"article-journal","volume":"288"},"uris":["http://www.mendeley.com/documents/?uuid=553ab6a9-922d-468e-bcb6-e9c7b1b86ccd"]}],"mendeley":{"formattedCitation":"(Cohen et al., 2021)","plainTextFormattedCitation":"(Cohen et al., 2021)","previouslyFormattedCitation":"(Cohen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hen et al., 2021)</w:t>
            </w:r>
            <w:r>
              <w:rPr>
                <w:rFonts w:ascii="Times New Roman" w:eastAsia="Times New Roman" w:hAnsi="Times New Roman" w:cs="Times New Roman"/>
                <w:sz w:val="18"/>
                <w:szCs w:val="18"/>
              </w:rPr>
              <w:fldChar w:fldCharType="end"/>
            </w:r>
          </w:p>
        </w:tc>
      </w:tr>
      <w:tr w:rsidR="0365C35E" w14:paraId="4DBD3247"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19A383BE" w14:textId="0A413D88"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central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11FBB0E" w14:textId="19BA2F84"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F7AC5DC" w14:textId="43B8327B"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F4B06F2" w14:textId="52AB91C3"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A2ADF62" w14:textId="5E9CDE07"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365C35E" w14:paraId="3CB891D4"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7E87E639" w14:textId="46D60BE9"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dahlbomii</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F6D4C56" w14:textId="239632E1"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4F5E50F" w14:textId="761DC0E8" w:rsidR="0365C35E" w:rsidRDefault="0365C35E" w:rsidP="0365C35E">
            <w:pPr>
              <w:spacing w:line="360" w:lineRule="auto"/>
              <w:jc w:val="both"/>
            </w:pPr>
            <w:r w:rsidRPr="0365C35E">
              <w:rPr>
                <w:rFonts w:ascii="Times New Roman" w:eastAsia="Times New Roman" w:hAnsi="Times New Roman" w:cs="Times New Roman"/>
                <w:sz w:val="18"/>
                <w:szCs w:val="18"/>
              </w:rPr>
              <w:t>C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B80DF33" w14:textId="78806761" w:rsidR="0365C35E" w:rsidRDefault="0365C35E" w:rsidP="0365C35E">
            <w:pPr>
              <w:spacing w:line="360" w:lineRule="auto"/>
              <w:jc w:val="both"/>
            </w:pPr>
            <w:r w:rsidRPr="0365C35E">
              <w:rPr>
                <w:rFonts w:ascii="Times New Roman" w:eastAsia="Times New Roman" w:hAnsi="Times New Roman" w:cs="Times New Roman"/>
                <w:i/>
                <w:iCs/>
                <w:sz w:val="18"/>
                <w:szCs w:val="18"/>
              </w:rPr>
              <w:t>C. bombi, 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348EE4F" w14:textId="08FACD32"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0530-020-02428-w","ISSN":"15731464","abstract":"The invasion of non-native bees to new ecological territories could spread novel pathogens causing emerging infectious diseases (EIDs) in native species. We provide novel information on the prevalence, load, and co-infection network of honey bee viruses, trypanosoma, microsporidia and neogregarinorida pathogens in native Bombus dahlbomii and non-native Bombus terrestris and Bombus ruderatus. Apicystis bombi and Crithidia bombi were highly prevalent (&gt; 78%) in three bumble bee species, with high loads of these pathogens. Nosema bombi was detected only in B. terrestris (37%) and B. ruderatus (15%). Lotmaria passim was detected in low prevalence (&lt; 6%) and low loads in three bumble bee species. Deformed wing virus (genotype A) was detected only in B. terrestris (20%) and B. ruderatus (6%). Black queen cell virus was detected in B. terrestris (34%), B. ruderatus (22%) and B. dahlbomii (23%). Chronic bee paralysis virus, Kashmir bee virus and Acute bee paralysis virus were detected with low prevalence (7%) and titers in the three bumble bee species. The proximity of apiaries and collection sites was not a significant factor in the presence of viruses in bumble bees. The three bumble species were found to be co-infected with Apicystis bombi and C. bombi; a significant positive correlation was found between these two parasites, especially in B. terrestris. Multiple infections with N. bombi, A. bombi, C. bombi and viruses in B. terrestris and B. ruderatus were also detected. This suggests that the invasion and successful establishment of exotic bumble bees in a new area also entails the possible establishment of the pathogens that they carry, which could also be present in native bee species. This finding evidences a potential link between the population decline of B. dahlbomii and the pathogens that were detected with high levels and prevalence.","author":[{"dropping-particle":"","family":"Arismendi","given":"Nolberto","non-dropping-particle":"","parse-names":false,"suffix":""},{"dropping-particle":"","family":"Riveros","given":"Gustavo","non-dropping-particle":"","parse-names":false,"suffix":""},{"dropping-particle":"","family":"Zapata","given":"Nelson","non-dropping-particle":"","parse-names":false,"suffix":""},{"dropping-particle":"","family":"Smagghe","given":"Guy","non-dropping-particle":"","parse-names":false,"suffix":""},{"dropping-particle":"","family":"González","given":"Cristian","non-dropping-particle":"","parse-names":false,"suffix":""},{"dropping-particle":"","family":"Vargas","given":"Marisol","non-dropping-particle":"","parse-names":false,"suffix":""}],"container-title":"Biological Invasions","id":"ITEM-1","issue":"4","issued":{"date-parts":[["2021","4","1"]]},"page":"1175-1189","publisher":"Springer Science and Business Media Deutschland GmbH","title":"Occurrence of bee viruses and pathogens associated with emerging infectious diseases in native and non-native bumble bees in southern Chile","type":"article-journal","volume":"23"},"uris":["http://www.mendeley.com/documents/?uuid=c4d44ec9-38c8-4a5c-99ff-9db822140afa"]}],"mendeley":{"formattedCitation":"(Arismendi et al., 2021)","plainTextFormattedCitation":"(Arismendi et al., 2021)","previouslyFormattedCitation":"(Arismendi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Arismendi et al., 2021)</w:t>
            </w:r>
            <w:r>
              <w:rPr>
                <w:rFonts w:ascii="Times New Roman" w:eastAsia="Times New Roman" w:hAnsi="Times New Roman" w:cs="Times New Roman"/>
                <w:sz w:val="18"/>
                <w:szCs w:val="18"/>
              </w:rPr>
              <w:fldChar w:fldCharType="end"/>
            </w:r>
          </w:p>
        </w:tc>
      </w:tr>
      <w:tr w:rsidR="0365C35E" w14:paraId="4775956D"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56E53B4" w14:textId="44F809FA"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fervidus</w:t>
            </w:r>
            <w:proofErr w:type="spellEnd"/>
          </w:p>
        </w:tc>
        <w:tc>
          <w:tcPr>
            <w:tcW w:w="11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A7FF703" w14:textId="3106E6F9"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C94E2B7" w14:textId="1049D5C7"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DE699BA" w14:textId="0C89A8D3"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8EB9D72" w14:textId="5C45CED5"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1","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Lim et al., 2023)","plainTextFormattedCitation":"(Lim et al., 2023)","previouslyFormattedCitation":"(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Lim et al., 2023)</w:t>
            </w:r>
            <w:r>
              <w:rPr>
                <w:rFonts w:ascii="Times New Roman" w:eastAsia="Times New Roman" w:hAnsi="Times New Roman" w:cs="Times New Roman"/>
                <w:sz w:val="18"/>
                <w:szCs w:val="18"/>
              </w:rPr>
              <w:fldChar w:fldCharType="end"/>
            </w:r>
          </w:p>
        </w:tc>
      </w:tr>
      <w:tr w:rsidR="0365C35E" w14:paraId="036835F2"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4818568E"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242687FA" w14:textId="77777777" w:rsidR="000B3C8B" w:rsidRDefault="000B3C8B"/>
        </w:tc>
        <w:tc>
          <w:tcPr>
            <w:tcW w:w="992" w:type="dxa"/>
            <w:vMerge/>
            <w:tcBorders>
              <w:left w:val="single" w:sz="0" w:space="0" w:color="auto"/>
              <w:bottom w:val="single" w:sz="0" w:space="0" w:color="auto"/>
              <w:right w:val="single" w:sz="0" w:space="0" w:color="auto"/>
            </w:tcBorders>
            <w:vAlign w:val="center"/>
          </w:tcPr>
          <w:p w14:paraId="52987532"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598362FF" w14:textId="570CEB16"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1848E2C" w14:textId="0D647258"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id":"ITEM-2","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2","issue":"1","issued":{"date-parts":[["2014"]]},"page":"17-29","title":"Patterns of parasite infection in bumble bees (Bombus spp.) of Northern Virginia","type":"article-journal","volume":"39"},"uris":["http://www.mendeley.com/documents/?uuid=3fe58a6e-cdf8-457a-8b00-78735745bab4"]}],"mendeley":{"formattedCitation":"(Cordes et al., 2012; Malfi and Roulston, 2014)","plainTextFormattedCitation":"(Cordes et al., 2012; Malfi and Roulston, 2014)","previouslyFormattedCitation":"(Cordes et al., 2012; 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 Malfi and Roulston, 2014)</w:t>
            </w:r>
            <w:r>
              <w:rPr>
                <w:rFonts w:ascii="Times New Roman" w:eastAsia="Times New Roman" w:hAnsi="Times New Roman" w:cs="Times New Roman"/>
                <w:sz w:val="18"/>
                <w:szCs w:val="18"/>
              </w:rPr>
              <w:fldChar w:fldCharType="end"/>
            </w:r>
          </w:p>
        </w:tc>
      </w:tr>
      <w:tr w:rsidR="0365C35E" w14:paraId="4272020D"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695BF2BB" w14:textId="4E8471B8"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flavifrons</w:t>
            </w:r>
            <w:proofErr w:type="spellEnd"/>
          </w:p>
        </w:tc>
        <w:tc>
          <w:tcPr>
            <w:tcW w:w="1134" w:type="dxa"/>
            <w:tcBorders>
              <w:top w:val="nil"/>
              <w:left w:val="single" w:sz="8" w:space="0" w:color="auto"/>
              <w:bottom w:val="single" w:sz="8" w:space="0" w:color="auto"/>
              <w:right w:val="single" w:sz="8" w:space="0" w:color="auto"/>
            </w:tcBorders>
            <w:tcMar>
              <w:left w:w="108" w:type="dxa"/>
              <w:right w:w="108" w:type="dxa"/>
            </w:tcMar>
          </w:tcPr>
          <w:p w14:paraId="3F375E16" w14:textId="59DF5FBC"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nil"/>
              <w:left w:val="single" w:sz="8" w:space="0" w:color="auto"/>
              <w:bottom w:val="single" w:sz="8" w:space="0" w:color="auto"/>
              <w:right w:val="single" w:sz="8" w:space="0" w:color="auto"/>
            </w:tcBorders>
            <w:tcMar>
              <w:left w:w="108" w:type="dxa"/>
              <w:right w:w="108" w:type="dxa"/>
            </w:tcMar>
          </w:tcPr>
          <w:p w14:paraId="20E95C5C" w14:textId="257E8C38"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367EBAD" w14:textId="4B5943A8"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90EFF01" w14:textId="4FC8FACF"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365C35E" w14:paraId="42826307"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2604905" w14:textId="04FF1625"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frigid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C72A62C" w14:textId="52502951"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479C6D3" w14:textId="0626EFA2"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CA947C6" w14:textId="6D954A59"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3479F79" w14:textId="5125CA4C"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365C35E" w14:paraId="12EAC125"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A825676" w14:textId="442DF221"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funebr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74D8BB67" w14:textId="31250EA1"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3FC2712" w14:textId="37CE671C" w:rsidR="0365C35E" w:rsidRDefault="0365C35E" w:rsidP="0365C35E">
            <w:pPr>
              <w:spacing w:line="360" w:lineRule="auto"/>
              <w:jc w:val="both"/>
            </w:pPr>
            <w:r w:rsidRPr="0365C35E">
              <w:rPr>
                <w:rFonts w:ascii="Times New Roman" w:eastAsia="Times New Roman" w:hAnsi="Times New Roman" w:cs="Times New Roman"/>
                <w:sz w:val="18"/>
                <w:szCs w:val="18"/>
              </w:rPr>
              <w:t>P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E73E3E9" w14:textId="4788ABDA" w:rsidR="0365C35E" w:rsidRDefault="0365C35E" w:rsidP="0365C35E">
            <w:pPr>
              <w:spacing w:line="360" w:lineRule="auto"/>
              <w:jc w:val="both"/>
            </w:pPr>
            <w:r w:rsidRPr="0365C35E">
              <w:rPr>
                <w:rFonts w:ascii="Times New Roman" w:eastAsia="Times New Roman" w:hAnsi="Times New Roman" w:cs="Times New Roman"/>
                <w:i/>
                <w:iCs/>
                <w:sz w:val="18"/>
                <w:szCs w:val="18"/>
              </w:rPr>
              <w:t>C. bombi, 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330AD0B" w14:textId="3DACA355"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80/01650521.2020.1743551","ISSN":"17445140","abstract":"Bumble bees of the genus Bombus spp. play a key role as effective pollinators in the biodiversity rich Central Andean region; however, parasites and pathogens may negatively influence their abundance and population numbers. In this study, we aimed at verifying the occurrence of these natural enemies in the Andes regions of Bolivia and Peru. Workers and males of Bombus funebris, Bombus opifex and Bombus pauloensis were collected in three localities from highlands at ~1,700 m.a.s.l. Analyses by both optical and molecular techniques revealed the presence of the Apis mellifera filamentous virus (AmFV), the microsporidium Vairimorpha ceranae, the flagellates Crithidia bombi and Lotmaria passim, and five species of mites in the genera Parasitellus Willmann, Pneumolaelaps Berlese, Proctolaelaps Berlese, Tyrophagus Oudemans, and Kuzinia Zachvatkin. Given the potential entry of the allochthonous bumble bee Bombus terrestris to the region, this information is essential to evaluate autochtonous biodiversity conservation strategies.","author":[{"dropping-particle":"","family":"Plischuk","given":"Santiago","non-dropping-particle":"","parse-names":false,"suffix":""},{"dropping-particle":"","family":"Fernández de Landa","given":"Gregorio","non-dropping-particle":"","parse-names":false,"suffix":""},{"dropping-particle":"","family":"Revainera","given":"Pablo","non-dropping-particle":"","parse-names":false,"suffix":""},{"dropping-particle":"","family":"Quintana","given":"Silvina","non-dropping-particle":"","parse-names":false,"suffix":""},{"dropping-particle":"","family":"Pocco","given":"Martina E.","non-dropping-particle":"","parse-names":false,"suffix":""},{"dropping-particle":"","family":"Cigliano","given":"María M.","non-dropping-particle":"","parse-names":false,"suffix":""},{"dropping-particle":"","family":"Lange","given":"Carlos E.","non-dropping-particle":"","parse-names":false,"suffix":""}],"container-title":"Studies on Neotropical Fauna and Environment","id":"ITEM-1","issue":"2","issued":{"date-parts":[["2021"]]},"page":"93-98","publisher":"Taylor &amp; Francis","title":"Parasites and pathogens associated with native bumble bees (Hymenoptera: Apidae: Bombus spp.) from highlands in Bolivia and Peru","type":"article-journal","volume":"56"},"uris":["http://www.mendeley.com/documents/?uuid=649a63ed-1ecd-43d2-ba44-43255fb5ae40"]}],"mendeley":{"formattedCitation":"(Plischuk et al., 2021)","plainTextFormattedCitation":"(Plischuk et al., 2021)","previouslyFormattedCitation":"(Plischuk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Plischuk et al., 2021)</w:t>
            </w:r>
            <w:r>
              <w:rPr>
                <w:rFonts w:ascii="Times New Roman" w:eastAsia="Times New Roman" w:hAnsi="Times New Roman" w:cs="Times New Roman"/>
                <w:sz w:val="18"/>
                <w:szCs w:val="18"/>
              </w:rPr>
              <w:fldChar w:fldCharType="end"/>
            </w:r>
          </w:p>
        </w:tc>
      </w:tr>
      <w:tr w:rsidR="0365C35E" w14:paraId="24A8C2EA"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6A2ACB7" w14:textId="108396F1"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griseocollis</w:t>
            </w:r>
            <w:proofErr w:type="spellEnd"/>
          </w:p>
        </w:tc>
        <w:tc>
          <w:tcPr>
            <w:tcW w:w="11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D063F29" w14:textId="7CE1D1D7"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7DD8D61" w14:textId="11BC3DCB"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9C2BD2A" w14:textId="01497A97"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C. bombi, 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BB17694" w14:textId="2844782C"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1","issue":"10","issued":{"date-parts":[["2020"]]},"page":"1358-1367","title":"Dominant bee species and floral abundance drive parasite temporal dynamics in plant-pollinator communities HHS Public Access","type":"article-journal","volume":"4"},"uris":["http://www.mendeley.com/documents/?uuid=402f50bc-fa24-4ee8-b447-97155503d242"]},{"id":"ITEM-2","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2","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Graystock et al., 2020; Lim et al., 2023)","plainTextFormattedCitation":"(Graystock et al., 2020; Lim et al., 2023)","previouslyFormattedCitation":"(Graystock et al., 2020; 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Graystock et al., 2020; Lim et al., 2023)</w:t>
            </w:r>
            <w:r>
              <w:rPr>
                <w:rFonts w:ascii="Times New Roman" w:eastAsia="Times New Roman" w:hAnsi="Times New Roman" w:cs="Times New Roman"/>
                <w:sz w:val="18"/>
                <w:szCs w:val="18"/>
              </w:rPr>
              <w:fldChar w:fldCharType="end"/>
            </w:r>
          </w:p>
        </w:tc>
      </w:tr>
      <w:tr w:rsidR="0365C35E" w14:paraId="06F9B162" w14:textId="77777777" w:rsidTr="00E218F4">
        <w:trPr>
          <w:trHeight w:val="285"/>
        </w:trPr>
        <w:tc>
          <w:tcPr>
            <w:tcW w:w="1550" w:type="dxa"/>
            <w:vMerge/>
            <w:tcBorders>
              <w:left w:val="single" w:sz="0" w:space="0" w:color="auto"/>
              <w:right w:val="single" w:sz="0" w:space="0" w:color="auto"/>
            </w:tcBorders>
            <w:vAlign w:val="center"/>
          </w:tcPr>
          <w:p w14:paraId="6C0CDBC6" w14:textId="77777777" w:rsidR="000B3C8B" w:rsidRDefault="000B3C8B"/>
        </w:tc>
        <w:tc>
          <w:tcPr>
            <w:tcW w:w="1134" w:type="dxa"/>
            <w:vMerge/>
            <w:tcBorders>
              <w:left w:val="single" w:sz="0" w:space="0" w:color="auto"/>
              <w:right w:val="single" w:sz="0" w:space="0" w:color="auto"/>
            </w:tcBorders>
            <w:vAlign w:val="center"/>
          </w:tcPr>
          <w:p w14:paraId="110C0574" w14:textId="77777777" w:rsidR="000B3C8B" w:rsidRDefault="000B3C8B"/>
        </w:tc>
        <w:tc>
          <w:tcPr>
            <w:tcW w:w="992" w:type="dxa"/>
            <w:vMerge/>
            <w:tcBorders>
              <w:left w:val="single" w:sz="0" w:space="0" w:color="auto"/>
              <w:right w:val="single" w:sz="0" w:space="0" w:color="auto"/>
            </w:tcBorders>
            <w:vAlign w:val="center"/>
          </w:tcPr>
          <w:p w14:paraId="43AB1A33"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5C3ABE64" w14:textId="0572A451"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A709984" w14:textId="678565EC"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1","issue":"1","issued":{"date-parts":[["2014"]]},"page":"17-29","title":"Patterns of parasite infection in bumble bees (Bombus spp.) of Northern Virginia","type":"article-journal","volume":"39"},"uris":["http://www.mendeley.com/documents/?uuid=3fe58a6e-cdf8-457a-8b00-78735745bab4"]}],"mendeley":{"formattedCitation":"(Malfi and Roulston, 2014)","plainTextFormattedCitation":"(Malfi and Roulston, 2014)","previouslyFormattedCitation":"(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Malfi and Roulston, 2014)</w:t>
            </w:r>
            <w:r>
              <w:rPr>
                <w:rFonts w:ascii="Times New Roman" w:eastAsia="Times New Roman" w:hAnsi="Times New Roman" w:cs="Times New Roman"/>
                <w:sz w:val="18"/>
                <w:szCs w:val="18"/>
              </w:rPr>
              <w:fldChar w:fldCharType="end"/>
            </w:r>
          </w:p>
        </w:tc>
      </w:tr>
      <w:tr w:rsidR="0365C35E" w14:paraId="64EA9D8D"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6D29ABB5"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01B306CF" w14:textId="77777777" w:rsidR="000B3C8B" w:rsidRDefault="000B3C8B"/>
        </w:tc>
        <w:tc>
          <w:tcPr>
            <w:tcW w:w="992" w:type="dxa"/>
            <w:vMerge/>
            <w:tcBorders>
              <w:left w:val="single" w:sz="0" w:space="0" w:color="auto"/>
              <w:bottom w:val="single" w:sz="0" w:space="0" w:color="auto"/>
              <w:right w:val="single" w:sz="0" w:space="0" w:color="auto"/>
            </w:tcBorders>
            <w:vAlign w:val="center"/>
          </w:tcPr>
          <w:p w14:paraId="279212B4" w14:textId="77777777" w:rsidR="000B3C8B" w:rsidRDefault="000B3C8B"/>
        </w:tc>
        <w:tc>
          <w:tcPr>
            <w:tcW w:w="1843" w:type="dxa"/>
            <w:tcBorders>
              <w:top w:val="single" w:sz="8" w:space="0" w:color="auto"/>
              <w:left w:val="nil"/>
              <w:bottom w:val="single" w:sz="8" w:space="0" w:color="auto"/>
              <w:right w:val="single" w:sz="8" w:space="0" w:color="auto"/>
            </w:tcBorders>
            <w:tcMar>
              <w:left w:w="108" w:type="dxa"/>
              <w:right w:w="108" w:type="dxa"/>
            </w:tcMar>
          </w:tcPr>
          <w:p w14:paraId="15BC397D" w14:textId="435448BF" w:rsidR="0365C35E" w:rsidRDefault="0365C35E" w:rsidP="0365C35E">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71AE2CE" w14:textId="1C1EC7D7"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id":"ITEM-2","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2","issue":"8","issued":{"date-parts":[["2020"]]},"page":"1212-1222","title":"Landscape simplification shapes pathogen prevalence in plant-pollinator networks","type":"article-journal","volume":"23"},"uris":["http://www.mendeley.com/documents/?uuid=dba5309a-c96a-4b5e-a1ed-3842cf13d1b8"]},{"id":"ITEM-3","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3","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Averill et al., 2021; Figueroa et al., 2020; Lim et al., 2023)","plainTextFormattedCitation":"(Averill et al., 2021; Figueroa et al., 2020; Lim et al., 2023)","previouslyFormattedCitation":"(Averill et al., 2021; Figueroa et al., 2020; 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Averill et al., 2021; Figueroa et al., 2020; Lim et al., 2023)</w:t>
            </w:r>
            <w:r>
              <w:rPr>
                <w:rFonts w:ascii="Times New Roman" w:eastAsia="Times New Roman" w:hAnsi="Times New Roman" w:cs="Times New Roman"/>
                <w:sz w:val="18"/>
                <w:szCs w:val="18"/>
              </w:rPr>
              <w:fldChar w:fldCharType="end"/>
            </w:r>
          </w:p>
        </w:tc>
      </w:tr>
      <w:tr w:rsidR="0365C35E" w14:paraId="063567C9" w14:textId="77777777" w:rsidTr="00E218F4">
        <w:trPr>
          <w:trHeight w:val="285"/>
        </w:trPr>
        <w:tc>
          <w:tcPr>
            <w:tcW w:w="1550" w:type="dxa"/>
            <w:vMerge w:val="restart"/>
            <w:tcBorders>
              <w:top w:val="nil"/>
              <w:left w:val="single" w:sz="8" w:space="0" w:color="auto"/>
              <w:bottom w:val="single" w:sz="8" w:space="0" w:color="auto"/>
              <w:right w:val="single" w:sz="8" w:space="0" w:color="auto"/>
            </w:tcBorders>
            <w:tcMar>
              <w:left w:w="108" w:type="dxa"/>
              <w:right w:w="108" w:type="dxa"/>
            </w:tcMar>
          </w:tcPr>
          <w:p w14:paraId="47E5B2FC" w14:textId="1A451D25"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hortorum</w:t>
            </w:r>
            <w:proofErr w:type="spellEnd"/>
          </w:p>
        </w:tc>
        <w:tc>
          <w:tcPr>
            <w:tcW w:w="1134" w:type="dxa"/>
            <w:vMerge w:val="restart"/>
            <w:tcBorders>
              <w:top w:val="nil"/>
              <w:left w:val="single" w:sz="8" w:space="0" w:color="auto"/>
              <w:bottom w:val="single" w:sz="8" w:space="0" w:color="auto"/>
              <w:right w:val="single" w:sz="8" w:space="0" w:color="auto"/>
            </w:tcBorders>
            <w:tcMar>
              <w:left w:w="108" w:type="dxa"/>
              <w:right w:w="108" w:type="dxa"/>
            </w:tcMar>
          </w:tcPr>
          <w:p w14:paraId="7CFDC83B" w14:textId="474BB30A"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nil"/>
              <w:left w:val="single" w:sz="8" w:space="0" w:color="auto"/>
              <w:bottom w:val="single" w:sz="8" w:space="0" w:color="auto"/>
              <w:right w:val="single" w:sz="8" w:space="0" w:color="auto"/>
            </w:tcBorders>
            <w:tcMar>
              <w:left w:w="108" w:type="dxa"/>
              <w:right w:w="108" w:type="dxa"/>
            </w:tcMar>
          </w:tcPr>
          <w:p w14:paraId="2468A684" w14:textId="0DB0BEFB" w:rsidR="0365C35E" w:rsidRDefault="0365C35E" w:rsidP="0365C35E">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0F1203E" w14:textId="20611FCE"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397B233" w14:textId="4B0DCD9B"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250","ISSN":"20457758","abstract":"Local adaptation within host-parasite systems can evolve by several non-exclusive drivers (e.g., host species-genetic adaptation; ecological conditions-ecological adaptation, and time-temporal adaptation). Social insects, especially bumblebees, with an annual colony life history not only provide an ideal system to test parasite transmission within and between different host colonies, but also parasite adaptation to specific host species and environments. Here, we study local adaptation in a multiple-host parasite characterized by high levels of horizontal transmission. Crithidia bombi occurs as a gut parasite in several bumblebee species. Parasites were sampled fromfive different host species in two subsequent years. Population genetic tools were used to test for the several types of adaptation. Although we found no evidence for local adaptation of the parasite toward host species, there was a slight temporal differentiation of the parasite populations, which might have resulted from severe bottlenecks during queen hibernation. Parasite populations were in Hardy-Weinberg equilibrium and showed no signs of linkage disequilibrium suggesting that sexual reproduction is an alternative strategy in this otherwise clonal parasite. Moreover, high levels of multiple infections were found, which might facilitate sexual genetic exchange. The detection of identical clones in different host species suggested that horizontal transmission occurs between host species and underpins the lack of host-specific adaptation.© 2012 The Authors.","author":[{"dropping-particle":"","family":"Erler","given":"Silvio","non-dropping-particle":"","parse-names":false,"suffix":""},{"dropping-particle":"","family":"Popp","given":"Mario","non-dropping-particle":"","parse-names":false,"suffix":""},{"dropping-particle":"","family":"Wolf","given":"Stephan","non-dropping-particle":"","parse-names":false,"suffix":""},{"dropping-particle":"","family":"Lattorff","given":"H. Michael G.","non-dropping-particle":"","parse-names":false,"suffix":""}],"container-title":"Ecology and Evolution","id":"ITEM-1","issue":"5","issued":{"date-parts":[["2012"]]},"page":"930-940","title":"Sex, horizontal transmission, and multiple hosts prevent local adaptation of Crithidia bombi, a parasite of bumblebees (Bombus spp.)","type":"article-journal","volume":"2"},"uris":["http://www.mendeley.com/documents/?uuid=3c2601e3-c43b-4c51-8960-d6c7838887e2"]}],"mendeley":{"formattedCitation":"(Erler et al., 2012)","plainTextFormattedCitation":"(Erler et al., 2012)","previouslyFormattedCitation":"(Erler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Erler et al., 2012)</w:t>
            </w:r>
            <w:r>
              <w:rPr>
                <w:rFonts w:ascii="Times New Roman" w:eastAsia="Times New Roman" w:hAnsi="Times New Roman" w:cs="Times New Roman"/>
                <w:sz w:val="18"/>
                <w:szCs w:val="18"/>
              </w:rPr>
              <w:fldChar w:fldCharType="end"/>
            </w:r>
          </w:p>
        </w:tc>
      </w:tr>
      <w:tr w:rsidR="0365C35E" w14:paraId="6DB1A81F" w14:textId="77777777" w:rsidTr="00E218F4">
        <w:trPr>
          <w:trHeight w:val="285"/>
        </w:trPr>
        <w:tc>
          <w:tcPr>
            <w:tcW w:w="1550" w:type="dxa"/>
            <w:vMerge/>
            <w:tcBorders>
              <w:left w:val="single" w:sz="0" w:space="0" w:color="auto"/>
              <w:right w:val="single" w:sz="0" w:space="0" w:color="auto"/>
            </w:tcBorders>
            <w:vAlign w:val="center"/>
          </w:tcPr>
          <w:p w14:paraId="5C3BF7D2" w14:textId="77777777" w:rsidR="000B3C8B" w:rsidRDefault="000B3C8B"/>
        </w:tc>
        <w:tc>
          <w:tcPr>
            <w:tcW w:w="1134" w:type="dxa"/>
            <w:vMerge/>
            <w:tcBorders>
              <w:left w:val="single" w:sz="0" w:space="0" w:color="auto"/>
              <w:right w:val="single" w:sz="0" w:space="0" w:color="auto"/>
            </w:tcBorders>
            <w:vAlign w:val="center"/>
          </w:tcPr>
          <w:p w14:paraId="0BA221C6"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0DACA05F" w14:textId="0DABCA5B" w:rsidR="0365C35E" w:rsidRDefault="0365C35E" w:rsidP="0365C35E">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33AB93" w14:textId="06B38F26"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78192FE" w14:textId="171CE992" w:rsidR="0365C35E" w:rsidRPr="007D211D" w:rsidRDefault="00982512"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897F29">
              <w:rPr>
                <w:rFonts w:ascii="Times New Roman" w:eastAsia="Times New Roman" w:hAnsi="Times New Roman" w:cs="Times New Roman"/>
                <w:sz w:val="18"/>
                <w:szCs w:val="18"/>
              </w:rPr>
              <w:instrText>ADDIN CSL_CITATION {"citationItems":[{"id":"ITEM-1","itemData":{"DOI":"10.1038/s41598-024-55718-x","ISBN":"0123456789","ISSN":"2045-2322","author":[{"dropping-particle":"","family":"Tiritelli","given":"Rossella","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Giovanetti","given":"Manuela","non-dropping-particle":"","parse-names":false,"suffix":""},{"dropping-particle":"","family":"Grasso","given":"Donato Antonio","non-dropping-particle":"","parse-names":false,"suffix":""},{"dropping-particle":"","family":"Leonardi","given":"Stefano","non-dropping-particle":"","parse-names":false,"suffix":""},{"dropping-particle":"","family":"Bonforte","given":"Marta","non-dropping-particle":"","parse-names":false,"suffix":""},{"dropping-particle":"","family":"Boni","given":"Chiara Benedetta","non-dropping-particle":"","parse-names":false,"suffix":""},{"dropping-particle":"","family":"Cargnus","given":"Elena","non-dropping-particle":"","parse-names":false,"suffix":""},{"dropping-particle":"","family":"Catania","given":"Roberto","non-dropping-particle":"","parse-names":false,"suffix":""},{"dropping-particle":"","family":"Coppola","given":"Francesca","non-dropping-particle":"","parse-names":false,"suffix":""},{"dropping-particle":"Di","family":"Santo","given":"Marco","non-dropping-particle":"","parse-names":false,"suffix":""},{"dropping-particle":"","family":"Pusceddu","given":"Michelin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dropping-particle":"","family":"Cilia","given":"Giovanni","non-dropping-particle":"","parse-names":false,"suffix":""}],"container-title":"Scientific Reports","id":"ITEM-1","issued":{"date-parts":[["2024"]]},"page":"1-16","publisher":"Nature Publishing Group UK","title":"Ecological and social factors influence interspecific pathogens occurrence among bees","type":"article-journal"},"uris":["http://www.mendeley.com/documents/?uuid=dfc68461-570b-4050-8cfb-12dcc5452b0e"]}],"mendeley":{"formattedCitation":"(Tiritelli et al., 2024)","plainTextFormattedCitation":"(Tiritelli et al., 2024)","previouslyFormattedCitation":"(Tiritelli et al., 202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Tiritelli et al., 2024)</w:t>
            </w:r>
            <w:r>
              <w:rPr>
                <w:rFonts w:ascii="Times New Roman" w:eastAsia="Times New Roman" w:hAnsi="Times New Roman" w:cs="Times New Roman"/>
                <w:sz w:val="18"/>
                <w:szCs w:val="18"/>
              </w:rPr>
              <w:fldChar w:fldCharType="end"/>
            </w:r>
          </w:p>
        </w:tc>
      </w:tr>
      <w:tr w:rsidR="0365C35E" w14:paraId="1D39F5EE"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150440B0" w14:textId="77777777" w:rsidR="000B3C8B" w:rsidRDefault="000B3C8B"/>
        </w:tc>
        <w:tc>
          <w:tcPr>
            <w:tcW w:w="1134" w:type="dxa"/>
            <w:vMerge/>
            <w:tcBorders>
              <w:left w:val="single" w:sz="0" w:space="0" w:color="auto"/>
              <w:bottom w:val="single" w:sz="0" w:space="0" w:color="auto"/>
              <w:right w:val="single" w:sz="0" w:space="0" w:color="auto"/>
            </w:tcBorders>
            <w:vAlign w:val="center"/>
          </w:tcPr>
          <w:p w14:paraId="6EA39F45" w14:textId="77777777" w:rsidR="000B3C8B" w:rsidRDefault="000B3C8B"/>
        </w:tc>
        <w:tc>
          <w:tcPr>
            <w:tcW w:w="992" w:type="dxa"/>
            <w:tcBorders>
              <w:top w:val="single" w:sz="8" w:space="0" w:color="auto"/>
              <w:left w:val="nil"/>
              <w:bottom w:val="single" w:sz="8" w:space="0" w:color="auto"/>
              <w:right w:val="single" w:sz="8" w:space="0" w:color="auto"/>
            </w:tcBorders>
            <w:tcMar>
              <w:left w:w="108" w:type="dxa"/>
              <w:right w:w="108" w:type="dxa"/>
            </w:tcMar>
          </w:tcPr>
          <w:p w14:paraId="068DAD2F" w14:textId="5F55C467" w:rsidR="0365C35E" w:rsidRDefault="0365C35E" w:rsidP="0365C35E">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8243662" w14:textId="28F45096"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1693A03" w14:textId="4B627C90" w:rsidR="0365C35E" w:rsidRPr="007D211D" w:rsidRDefault="00897F29"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id":"ITEM-2","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2","issue":"5","issued":{"date-parts":[["1991"]]},"page":"371-376","title":"Genetic relatedness and eusociality: parasite-mediated selection on the genetic composition of groups","type":"article-journal","volume":"28"},"uris":["http://www.mendeley.com/documents/?uuid=36c80d2b-c1e3-491b-bdd2-9bc2767325e5"]}],"mendeley":{"formattedCitation":"(Korner and Schmid-Hempel, 2005; Shykoff and Schmid-Hempel, 1991)","plainTextFormattedCitation":"(Korner and Schmid-Hempel, 2005; Shykoff and Schmid-Hempel, 1991)","previouslyFormattedCitation":"(Korner and Schmid-Hempel, 2005; 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97F29">
              <w:rPr>
                <w:rFonts w:ascii="Times New Roman" w:eastAsia="Times New Roman" w:hAnsi="Times New Roman" w:cs="Times New Roman"/>
                <w:noProof/>
                <w:sz w:val="18"/>
                <w:szCs w:val="18"/>
              </w:rPr>
              <w:t>(Korner and Schmid-Hempel, 2005; Shykoff and Schmid-Hempel, 1991)</w:t>
            </w:r>
            <w:r>
              <w:rPr>
                <w:rFonts w:ascii="Times New Roman" w:eastAsia="Times New Roman" w:hAnsi="Times New Roman" w:cs="Times New Roman"/>
                <w:sz w:val="18"/>
                <w:szCs w:val="18"/>
              </w:rPr>
              <w:fldChar w:fldCharType="end"/>
            </w:r>
          </w:p>
        </w:tc>
      </w:tr>
      <w:tr w:rsidR="0365C35E" w14:paraId="06C75BED"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7AB7714B" w14:textId="20898019"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huntii</w:t>
            </w:r>
            <w:proofErr w:type="spellEnd"/>
          </w:p>
        </w:tc>
        <w:tc>
          <w:tcPr>
            <w:tcW w:w="1134" w:type="dxa"/>
            <w:tcBorders>
              <w:top w:val="nil"/>
              <w:left w:val="single" w:sz="8" w:space="0" w:color="auto"/>
              <w:bottom w:val="single" w:sz="8" w:space="0" w:color="auto"/>
              <w:right w:val="single" w:sz="8" w:space="0" w:color="auto"/>
            </w:tcBorders>
            <w:tcMar>
              <w:left w:w="108" w:type="dxa"/>
              <w:right w:w="108" w:type="dxa"/>
            </w:tcMar>
          </w:tcPr>
          <w:p w14:paraId="528D0D6D" w14:textId="36F27C84"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D5B8FD4" w14:textId="2F39B77D"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AD5CD1C" w14:textId="17C70DB7"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B1E449C" w14:textId="6FC41BA5" w:rsidR="0365C35E" w:rsidRPr="007D211D" w:rsidRDefault="00897F29"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97F29">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365C35E" w14:paraId="656386FD"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74D3B3C7" w14:textId="211DBCF5"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hypno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1F706CBF" w14:textId="4B248E37"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DE925EE" w14:textId="20A340BB" w:rsidR="0365C35E" w:rsidRDefault="0365C35E" w:rsidP="0365C35E">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8A6D921" w14:textId="211BC6BE"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1F14BCB" w14:textId="0B63E527" w:rsidR="0365C35E" w:rsidRPr="007D211D" w:rsidRDefault="00897F29"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FD704E">
              <w:rPr>
                <w:rFonts w:ascii="Times New Roman" w:eastAsia="Times New Roman" w:hAnsi="Times New Roman" w:cs="Times New Roman"/>
                <w:sz w:val="18"/>
                <w:szCs w:val="18"/>
              </w:rPr>
              <w:instrText>ADDIN CSL_CITATION {"citationItems":[{"id":"ITEM-1","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1","issue":"5","issued":{"date-parts":[["1991"]]},"page":"371-376","title":"Genetic relatedness and eusociality: parasite-mediated selection on the genetic composition of groups","type":"article-journal","volume":"28"},"uris":["http://www.mendeley.com/documents/?uuid=36c80d2b-c1e3-491b-bdd2-9bc2767325e5"]}],"mendeley":{"formattedCitation":"(Shykoff and Schmid-Hempel, 1991)","plainTextFormattedCitation":"(Shykoff and Schmid-Hempel, 1991)","previouslyFormattedCitation":"(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97F29">
              <w:rPr>
                <w:rFonts w:ascii="Times New Roman" w:eastAsia="Times New Roman" w:hAnsi="Times New Roman" w:cs="Times New Roman"/>
                <w:noProof/>
                <w:sz w:val="18"/>
                <w:szCs w:val="18"/>
              </w:rPr>
              <w:t>(Shykoff and Schmid-Hempel, 1991)</w:t>
            </w:r>
            <w:r>
              <w:rPr>
                <w:rFonts w:ascii="Times New Roman" w:eastAsia="Times New Roman" w:hAnsi="Times New Roman" w:cs="Times New Roman"/>
                <w:sz w:val="18"/>
                <w:szCs w:val="18"/>
              </w:rPr>
              <w:fldChar w:fldCharType="end"/>
            </w:r>
          </w:p>
        </w:tc>
      </w:tr>
      <w:tr w:rsidR="0365C35E" w14:paraId="1F5851FA"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95EF9FF" w14:textId="3B12ED84"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impatien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7D6F5A8" w14:textId="08CBD2B0"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F4231BF" w14:textId="1EC77F29" w:rsidR="0365C35E" w:rsidRDefault="0365C35E" w:rsidP="0365C35E">
            <w:pPr>
              <w:spacing w:line="360" w:lineRule="auto"/>
              <w:jc w:val="both"/>
            </w:pPr>
            <w:r w:rsidRPr="0365C35E">
              <w:rPr>
                <w:rFonts w:ascii="Times New Roman" w:eastAsia="Times New Roman" w:hAnsi="Times New Roman" w:cs="Times New Roman"/>
                <w:sz w:val="18"/>
                <w:szCs w:val="18"/>
              </w:rPr>
              <w:t>CA</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C03F22E" w14:textId="43691294"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CBF79E7" w14:textId="75A76D26" w:rsidR="0365C35E" w:rsidRPr="007D211D" w:rsidRDefault="00FD704E"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anbehav.2004.09.025","ISSN":"00033472","abstract":"Although the capacity to learn how to manipulate flowers plays an integral role in the foraging of bumblebees, little is known about the effects of parasitic infection on the motor learning and memory of host bees. In the laboratory experiment reported here, we examined whether infection by the intestinal protozoan Crithidia bombi affected the ability of bumblebees, Bombus impatiens, to learn the specialized motor pattern required to handle a novel flower type. Using videotaped records of foraging behaviour, we related the motor performance of bees to the intensity of C. bombi infection. Low intensities of infection had no effect on the ability of bees to learn a novel flower-handling method; however, a high intensity of infection significantly reduced both motor-learning rate and maximum handling proficiency. In addition, highly infected bees showed a 200% increase in the amount of time and the number of visits required to learn how to manipulate flowers. These results indicate that C. bombi can influence the foraging behaviour of host bumblebees in subtle but ecologically significant ways. © 2005 The Association for the Study of Animal Behaviour. Published by Elsevier Ltd. All rights reserved.","author":[{"dropping-particle":"","family":"Gegear","given":"Robert J.","non-dropping-particle":"","parse-names":false,"suffix":""},{"dropping-particle":"","family":"Otterstatter","given":"Michael C.","non-dropping-particle":"","parse-names":false,"suffix":""},{"dropping-particle":"","family":"Thomson","given":"James D.","non-dropping-particle":"","parse-names":false,"suffix":""}],"container-title":"Animal Behaviour","id":"ITEM-1","issue":"1","issued":{"date-parts":[["2005"]]},"page":"209-215","title":"Does parasitic infection impair the ability of bumblebees to learn flower-handling techniques?","type":"article-journal","volume":"70"},"uris":["http://www.mendeley.com/documents/?uuid=21aca29a-030f-4e4c-a42b-97f3aecf8dde"]},{"id":"ITEM-2","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2","issue":"10","issued":{"date-parts":[["2020"]]},"page":"1358-1367","title":"Dominant bee species and floral abundance drive parasite temporal dynamics in plant-pollinator communities HHS Public Access","type":"article-journal","volume":"4"},"uris":["http://www.mendeley.com/documents/?uuid=402f50bc-fa24-4ee8-b447-97155503d242"]},{"id":"ITEM-3","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3","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Gegear et al., 2005; Graystock et al., 2020; Lim et al., 2023)","plainTextFormattedCitation":"(Gegear et al., 2005; Graystock et al., 2020; Lim et al., 2023)","previouslyFormattedCitation":"(Gegear et al., 2005; Graystock et al., 2020; 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D704E">
              <w:rPr>
                <w:rFonts w:ascii="Times New Roman" w:eastAsia="Times New Roman" w:hAnsi="Times New Roman" w:cs="Times New Roman"/>
                <w:noProof/>
                <w:sz w:val="18"/>
                <w:szCs w:val="18"/>
              </w:rPr>
              <w:t>(Gegear et al., 2005; Graystock et al., 2020; Lim et al., 2023)</w:t>
            </w:r>
            <w:r>
              <w:rPr>
                <w:rFonts w:ascii="Times New Roman" w:eastAsia="Times New Roman" w:hAnsi="Times New Roman" w:cs="Times New Roman"/>
                <w:sz w:val="18"/>
                <w:szCs w:val="18"/>
              </w:rPr>
              <w:fldChar w:fldCharType="end"/>
            </w:r>
          </w:p>
        </w:tc>
      </w:tr>
      <w:tr w:rsidR="0365C35E" w14:paraId="2677FFB9" w14:textId="77777777" w:rsidTr="00E218F4">
        <w:trPr>
          <w:trHeight w:val="285"/>
        </w:trPr>
        <w:tc>
          <w:tcPr>
            <w:tcW w:w="1550" w:type="dxa"/>
            <w:vMerge/>
            <w:tcBorders>
              <w:left w:val="single" w:sz="0" w:space="0" w:color="auto"/>
              <w:right w:val="single" w:sz="0" w:space="0" w:color="auto"/>
            </w:tcBorders>
            <w:vAlign w:val="center"/>
          </w:tcPr>
          <w:p w14:paraId="33EB343B"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5EEB5D8B" w14:textId="1C83AC9D"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B8242EE" w14:textId="1FCF54FA"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29E487D" w14:textId="27DA49BB"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55FC5B6" w14:textId="34922FE3" w:rsidR="0365C35E" w:rsidRPr="007D211D" w:rsidRDefault="00FD704E"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7/S0031182020001018","ISSN":"14698161","PMID":"32616082","abstract":"Recent declines of wild pollinators and infections in honey, bumble and other bee species have raised concerns about pathogen spillover from managed honey and bumble bees to other pollinators. Parasites of honey and bumble bees include trypanosomatids and microsporidia that often exhibit low host specificity, suggesting potential for spillover to co-occurring bees via shared floral resources. However, experimental tests of trypanosomatid and microsporidial cross-infectivity outside of managed honey and bumble bees are scarce. To characterize potential cross-infectivity of honey and bumble bee-associated parasites, we inoculated three trypanosomatids and one microsporidian into five potential hosts - including four managed species - from the apid, halictid and megachilid bee families. We found evidence of cross-infection by the trypanosomatids Crithidia bombi and C. mellificae, with evidence for replication in 3/5 and 3/4 host species, respectively. These include the first reports of experimental C. bombi infection in Megachile rotundata and Osmia lignaria, and C. mellificae infection in O. lignaria and Halictus ligatus. Although inability to control amounts inoculated in O. lignaria and H. ligatus hindered estimates of parasite replication, our findings suggest a broad host range in these trypanosomatids, and underscore the need to quantify disease-mediated threats of managed social bees to sympatric pollinators.","author":[{"dropping-particle":"","family":"Ngor","given":"Lyna","non-dropping-particle":"","parse-names":false,"suffix":""},{"dropping-particle":"","family":"Palmer-Young","given":"Evan C.","non-dropping-particle":"","parse-names":false,"suffix":""},{"dropping-particle":"","family":"Burciaga Nevarez","given":"Rodrigo","non-dropping-particle":"","parse-names":false,"suffix":""},{"dropping-particle":"","family":"Russell","given":"Kaleigh A.","non-dropping-particle":"","parse-names":false,"suffix":""},{"dropping-particle":"","family":"Leger","given":"Laura","non-dropping-particle":"","parse-names":false,"suffix":""},{"dropping-particle":"","family":"Giacomini","given":"Sara June","non-dropping-particle":"","parse-names":false,"suffix":""},{"dropping-particle":"","family":"Pinilla-Gallego","given":"Mario S.","non-dropping-particle":"","parse-names":false,"suffix":""},{"dropping-particle":"","family":"Irwin","given":"Rebecca E.","non-dropping-particle":"","parse-names":false,"suffix":""},{"dropping-particle":"","family":"McFrederick","given":"Quinn S.","non-dropping-particle":"","parse-names":false,"suffix":""}],"container-title":"Parasitology","id":"ITEM-1","issue":"12","issued":{"date-parts":[["2020"]]},"page":"1290-1304","title":"Cross-infectivity of honey and bumble bee-associated parasites across three bee families","type":"article-journal","volume":"147"},"uris":["http://www.mendeley.com/documents/?uuid=299cc1c6-1288-44f1-889c-1de446771cde"]},{"id":"ITEM-2","itemData":{"DOI":"10.1093/ee/nvaa112","ISSN":"19382936","PMID":"32960211","abstract":"Parasites are commonly cited as one of the causes of population declines for both managed and wild bees. Epidemiological models sometimes assume that increasing the proportion of infected individuals in a group should increase transmission. However, social insects exhibit behaviors and traits which can dampen the link between parasite pressure and disease spread. Understanding patterns of parasite transmission within colonies of social bees has important implications for how to control diseases within those colonies, and potentially the broader pollinator community. We used bumble bees (Bombus impatiens Cresson) (Hymenoptera: Apidae) and western honey bees (Apis mellifera L.) (Hymenoptera: Apidae) infected with the gut parasites Crithidia bombi (Lipa &amp; Triggiani) (Trypanosomatida: Trypanosomatidae) and Nosema ceranae (Fries et al.) (Dissociodihaplophasida: Nosematidae), respectively, to understand how the initial proportion of infected individuals impacts within-colony spread and intensity of infection of the parasites. In bumble bees, we found that higher initial parasite prevalence increased both the final prevalence and intensity of infection of C. bombi. In honey bees, higher initial prevalence increased the intensity of infection in individual bees, but not the final prevalence of N. ceranae. Measures that reduce the probability of workers bringing parasites back to the nest may have implications for how to control transmission and/or severity of infection and disease outbreaks, which could also have important consequences for controlling disease spread back into the broader bee community.","author":[{"dropping-particle":"","family":"Pinilla-Gallego","given":"Mario S.","non-dropping-particle":"","parse-names":false,"suffix":""},{"dropping-particle":"","family":"Williams","given":"Emma E.","non-dropping-particle":"","parse-names":false,"suffix":""},{"dropping-particle":"","family":"Davis","given":"Abby","non-dropping-particle":"","parse-names":false,"suffix":""},{"dropping-particle":"","family":"Fitzgerald","given":"Jacquelyn L.","non-dropping-particle":"","parse-names":false,"suffix":""},{"dropping-particle":"","family":"McArt","given":"Scott H.","non-dropping-particle":"","parse-names":false,"suffix":""},{"dropping-particle":"","family":"Irwin","given":"Rebecca E.","non-dropping-particle":"","parse-names":false,"suffix":""}],"container-title":"Environmental Entomology","id":"ITEM-2","issue":"6","issued":{"date-parts":[["2020"]]},"page":"1393-1401","title":"Within-colonytransmission of microsporidian and trypanosomatid parasites in honey bee and bumble bee colonies","type":"article-journal","volume":"49"},"uris":["http://www.mendeley.com/documents/?uuid=b9007231-41b3-4652-948f-b2d21d6a4f64"]}],"mendeley":{"formattedCitation":"(Ngor et al., 2020; Pinilla-Gallego et al., 2020)","plainTextFormattedCitation":"(Ngor et al., 2020; Pinilla-Gallego et al., 2020)","previouslyFormattedCitation":"(Ngor et al., 2020; Pinilla-Gallego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D704E">
              <w:rPr>
                <w:rFonts w:ascii="Times New Roman" w:eastAsia="Times New Roman" w:hAnsi="Times New Roman" w:cs="Times New Roman"/>
                <w:noProof/>
                <w:sz w:val="18"/>
                <w:szCs w:val="18"/>
              </w:rPr>
              <w:t>(Ngor et al., 2020; Pinilla-Gallego et al., 2020)</w:t>
            </w:r>
            <w:r>
              <w:rPr>
                <w:rFonts w:ascii="Times New Roman" w:eastAsia="Times New Roman" w:hAnsi="Times New Roman" w:cs="Times New Roman"/>
                <w:sz w:val="18"/>
                <w:szCs w:val="18"/>
              </w:rPr>
              <w:fldChar w:fldCharType="end"/>
            </w:r>
          </w:p>
        </w:tc>
      </w:tr>
      <w:tr w:rsidR="0365C35E" w14:paraId="0B091265" w14:textId="77777777" w:rsidTr="00E218F4">
        <w:trPr>
          <w:trHeight w:val="285"/>
        </w:trPr>
        <w:tc>
          <w:tcPr>
            <w:tcW w:w="1550" w:type="dxa"/>
            <w:vMerge/>
            <w:tcBorders>
              <w:left w:val="single" w:sz="0" w:space="0" w:color="auto"/>
              <w:right w:val="single" w:sz="0" w:space="0" w:color="auto"/>
            </w:tcBorders>
            <w:vAlign w:val="center"/>
          </w:tcPr>
          <w:p w14:paraId="194542B8"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3AF7ACC9" w14:textId="57816EE0"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F41CE4B" w14:textId="2CFB9F48"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3622086" w14:textId="0A909440"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BC3F2C8" w14:textId="2363C069" w:rsidR="0365C35E" w:rsidRPr="007D211D" w:rsidRDefault="00FD704E"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0F2CB7">
              <w:rPr>
                <w:rFonts w:ascii="Times New Roman" w:eastAsia="Times New Roman" w:hAnsi="Times New Roman" w:cs="Times New Roman"/>
                <w:sz w:val="18"/>
                <w:szCs w:val="18"/>
              </w:rPr>
              <w:instrText>ADDIN CSL_CITATION {"citationItems":[{"id":"ITEM-1","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1","issue":"10","issued":{"date-parts":[["2020"]]},"page":"1358-1367","title":"Dominant bee species and floral abundance drive parasite temporal dynamics in plant-pollinator communities HHS Public Access","type":"article-journal","volume":"4"},"uris":["http://www.mendeley.com/documents/?uuid=402f50bc-fa24-4ee8-b447-97155503d242"]},{"id":"ITEM-2","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2","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Graystock et al., 2020; Lim et al., 2023)","plainTextFormattedCitation":"(Graystock et al., 2020; Lim et al., 2023)","previouslyFormattedCitation":"(Graystock et al., 2020; 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FD704E">
              <w:rPr>
                <w:rFonts w:ascii="Times New Roman" w:eastAsia="Times New Roman" w:hAnsi="Times New Roman" w:cs="Times New Roman"/>
                <w:noProof/>
                <w:sz w:val="18"/>
                <w:szCs w:val="18"/>
              </w:rPr>
              <w:t>(Graystock et al., 2020; Lim et al., 2023)</w:t>
            </w:r>
            <w:r>
              <w:rPr>
                <w:rFonts w:ascii="Times New Roman" w:eastAsia="Times New Roman" w:hAnsi="Times New Roman" w:cs="Times New Roman"/>
                <w:sz w:val="18"/>
                <w:szCs w:val="18"/>
              </w:rPr>
              <w:fldChar w:fldCharType="end"/>
            </w:r>
          </w:p>
        </w:tc>
      </w:tr>
      <w:tr w:rsidR="0365C35E" w14:paraId="1854F46B" w14:textId="77777777" w:rsidTr="00E218F4">
        <w:trPr>
          <w:trHeight w:val="285"/>
        </w:trPr>
        <w:tc>
          <w:tcPr>
            <w:tcW w:w="1550" w:type="dxa"/>
            <w:vMerge/>
            <w:tcBorders>
              <w:left w:val="single" w:sz="0" w:space="0" w:color="auto"/>
              <w:right w:val="single" w:sz="0" w:space="0" w:color="auto"/>
            </w:tcBorders>
            <w:vAlign w:val="center"/>
          </w:tcPr>
          <w:p w14:paraId="71EC6563"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407E1C8C" w14:textId="6F578A60"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3026DFF" w14:textId="76D2BDC5"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8C6918C" w14:textId="2F6CC626"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7B48612" w14:textId="1D3B172C"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id":"ITEM-2","itemData":{"DOI":"10.1098/RSPB.2023.0055","ISSN":"14712954","PMID":"37015273","abstract":"Community diversity can reduce the prevalence and spread of disease, but certain species may play a disproportionate role in diluting or amplifying pathogens. Flowers act as both sources of nutriti...","author":[{"dropping-particle":"","family":"Malfi","given":"Rosemary L.","non-dropping-particle":"","parse-names":false,"suffix":""},{"dropping-particle":"","family":"McFrederick","given":"Quinn S.","non-dropping-particle":"","parse-names":false,"suffix":""},{"dropping-particle":"","family":"Lozano","given":"Giselle","non-dropping-particle":"","parse-names":false,"suffix":""},{"dropping-particle":"","family":"Irwin","given":"Rebecca E.","non-dropping-particle":"","parse-names":false,"suffix":""},{"dropping-particle":"","family":"Adler","given":"Lynn S.","non-dropping-particle":"","parse-names":false,"suffix":""}],"container-title":"Proceedings of the Royal Society B","id":"ITEM-2","issue":"1996","issued":{"date-parts":[["2023","4","12"]]},"publisher":"\nThe Royal Society\n","title":"Sunflower plantings reduce a common gut pathogen and increase queen production in common eastern bumblebee colonies","type":"article-journal","volume":"290"},"uris":["http://www.mendeley.com/documents/?uuid=531c12c0-5d40-3b9c-b0b1-1a16a326b7e3"]},{"id":"ITEM-3","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3","issue":"1","issued":{"date-parts":[["2014"]]},"page":"17-29","title":"Patterns of parasite infection in bumble bees (Bombus spp.) of Northern Virginia","type":"article-journal","volume":"39"},"uris":["http://www.mendeley.com/documents/?uuid=3fe58a6e-cdf8-457a-8b00-78735745bab4"]}],"mendeley":{"formattedCitation":"(Averill et al., 2021; Malfi et al., 2023; Malfi and Roulston, 2014)","plainTextFormattedCitation":"(Averill et al., 2021; Malfi et al., 2023; Malfi and Roulston, 2014)","previouslyFormattedCitation":"(Averill et al., 2021; Malfi et al., 2023; 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Averill et al., 2021; Malfi et al., 2023; Malfi and Roulston, 2014)</w:t>
            </w:r>
            <w:r>
              <w:rPr>
                <w:rFonts w:ascii="Times New Roman" w:eastAsia="Times New Roman" w:hAnsi="Times New Roman" w:cs="Times New Roman"/>
                <w:sz w:val="18"/>
                <w:szCs w:val="18"/>
              </w:rPr>
              <w:fldChar w:fldCharType="end"/>
            </w:r>
          </w:p>
        </w:tc>
      </w:tr>
      <w:tr w:rsidR="0365C35E" w14:paraId="01D85726"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7D693C80"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17BD17DA" w14:textId="00B6E4A8"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0FB1F5C" w14:textId="720F4057" w:rsidR="0365C35E" w:rsidRDefault="0365C35E" w:rsidP="0365C35E">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8C25064" w14:textId="5B0EA4D1" w:rsidR="0365C35E" w:rsidRDefault="0365C35E" w:rsidP="0365C35E">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3A0A0FB" w14:textId="2BE78C34"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id":"ITEM-2","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2","issue":"8","issued":{"date-parts":[["2020"]]},"page":"1212-1222","title":"Landscape simplification shapes pathogen prevalence in plant-pollinator networks","type":"article-journal","volume":"23"},"uris":["http://www.mendeley.com/documents/?uuid=dba5309a-c96a-4b5e-a1ed-3842cf13d1b8"]}],"mendeley":{"formattedCitation":"(Averill et al., 2021; Figueroa et al., 2020)","plainTextFormattedCitation":"(Averill et al., 2021; Figueroa et al., 2020)","previouslyFormattedCitation":"(Averill et al., 2021; Figueroa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Averill et al., 2021; Figueroa et al., 2020)</w:t>
            </w:r>
            <w:r>
              <w:rPr>
                <w:rFonts w:ascii="Times New Roman" w:eastAsia="Times New Roman" w:hAnsi="Times New Roman" w:cs="Times New Roman"/>
                <w:sz w:val="18"/>
                <w:szCs w:val="18"/>
              </w:rPr>
              <w:fldChar w:fldCharType="end"/>
            </w:r>
          </w:p>
        </w:tc>
      </w:tr>
      <w:tr w:rsidR="0365C35E" w14:paraId="44D3B0BB"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5933A3DB" w14:textId="06F18ABE" w:rsidR="0365C35E" w:rsidRDefault="0365C35E" w:rsidP="0365C35E">
            <w:pPr>
              <w:spacing w:line="360" w:lineRule="auto"/>
              <w:jc w:val="both"/>
            </w:pPr>
            <w:r w:rsidRPr="0365C35E">
              <w:rPr>
                <w:rFonts w:ascii="Times New Roman" w:eastAsia="Times New Roman" w:hAnsi="Times New Roman" w:cs="Times New Roman"/>
                <w:i/>
                <w:iCs/>
                <w:sz w:val="18"/>
                <w:szCs w:val="18"/>
              </w:rPr>
              <w:lastRenderedPageBreak/>
              <w:t xml:space="preserve">B. </w:t>
            </w:r>
            <w:proofErr w:type="spellStart"/>
            <w:r w:rsidRPr="0365C35E">
              <w:rPr>
                <w:rFonts w:ascii="Times New Roman" w:eastAsia="Times New Roman" w:hAnsi="Times New Roman" w:cs="Times New Roman"/>
                <w:i/>
                <w:iCs/>
                <w:sz w:val="18"/>
                <w:szCs w:val="18"/>
              </w:rPr>
              <w:t>jonell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CBFE44D" w14:textId="375FAADD"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6A1B367" w14:textId="64D6A8AB" w:rsidR="0365C35E" w:rsidRDefault="0365C35E" w:rsidP="0365C35E">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34BD01B" w14:textId="20C7990F"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8086D34" w14:textId="7D48009C"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365C35E" w14:paraId="7F6D5674"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1F0E59F" w14:textId="1C980AD3" w:rsidR="0365C35E" w:rsidRDefault="0365C35E" w:rsidP="0365C35E">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lapidari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A66D9A7" w14:textId="35AF2CAC"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8FB9FDB" w14:textId="2464295F" w:rsidR="0365C35E" w:rsidRDefault="0365C35E" w:rsidP="0365C35E">
            <w:pPr>
              <w:spacing w:line="360" w:lineRule="auto"/>
              <w:jc w:val="both"/>
            </w:pPr>
            <w:r w:rsidRPr="0365C35E">
              <w:rPr>
                <w:rFonts w:ascii="Times New Roman" w:eastAsia="Times New Roman" w:hAnsi="Times New Roman" w:cs="Times New Roman"/>
                <w:sz w:val="18"/>
                <w:szCs w:val="18"/>
              </w:rPr>
              <w:t>CZ</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35B49B" w14:textId="27FA72A7"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CB43A75" w14:textId="5897E068"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3121121/S1","ISSN":"20754450","abstract":"Bumblebees are significant pollinators for both wild plants and economically important crops. Due to the worldwide decrease in pollinators, it is crucial to monitor the prevalence and distribution of bumblebee pathogens. Field-caught bumblebee workers and males were examined for the presence of three pathogens during the summer months of the years 2015–2020 (Bombus terrestris/lucorum) and 2015–2017 (Bombus lapidarius). The greatest prevalence was in the case of Crithidia bombi, where significantly more workers (57%) of B. terrestris/lucorum were infected than males (41%). Infection was also confirmed in 37% of B. lapidarius workers. The average prevalence was very similar in the case of Nosema bombi in workers (25%) and males (22%) of B. terrestris/lucorum. In the case of B. lapidarius, 17% of the workers were infected. The lowest number of infected individuals was for Apicystis bombi and the prevalence of infection was significantly higher for males (22%) than workers (8%) of B. terrestris/lucorum. Only 3% of workers and 4% of males of B. terrestris/lucorum were simultaneously infected with three types of pathogens, but no worker was infected with only a combination of N. bombi and A. bombi. The greatest prevalence of C. bombi was found in urban or woodland areas.","author":[{"dropping-particle":"","family":"Votavová","given":"Alena","non-dropping-particle":"","parse-names":false,"suffix":""},{"dropping-particle":"","family":"Trněný","given":"Oldřich","non-dropping-particle":"","parse-names":false,"suffix":""},{"dropping-particle":"","family":"Staveníková","given":"Jana","non-dropping-particle":"","parse-names":false,"suffix":""},{"dropping-particle":"","family":"Dybová","given":"Magdaléna","non-dropping-particle":"","parse-names":false,"suffix":""},{"dropping-particle":"","family":"Brus","given":"Jan","non-dropping-particle":"","parse-names":false,"suffix":""},{"dropping-particle":"","family":"Komzáková","given":"Olga","non-dropping-particle":"","parse-names":false,"suffix":""}],"container-title":"Insects","id":"ITEM-1","issue":"12","issued":{"date-parts":[["2022","12","1"]]},"publisher":"MDPI","title":"Prevalence and Distribution of Three Bumblebee Pathogens from the Czech Republic","type":"article-journal","volume":"13"},"uris":["http://www.mendeley.com/documents/?uuid=fdd765e2-13fc-3840-8e22-0e4fef661216"]}],"mendeley":{"formattedCitation":"(Votavová et al., 2022)","plainTextFormattedCitation":"(Votavová et al., 2022)","previouslyFormattedCitation":"(Votavová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Votavová et al., 2022)</w:t>
            </w:r>
            <w:r>
              <w:rPr>
                <w:rFonts w:ascii="Times New Roman" w:eastAsia="Times New Roman" w:hAnsi="Times New Roman" w:cs="Times New Roman"/>
                <w:sz w:val="18"/>
                <w:szCs w:val="18"/>
              </w:rPr>
              <w:fldChar w:fldCharType="end"/>
            </w:r>
          </w:p>
        </w:tc>
      </w:tr>
      <w:tr w:rsidR="0365C35E" w14:paraId="2716DE3A" w14:textId="77777777" w:rsidTr="00E218F4">
        <w:trPr>
          <w:trHeight w:val="285"/>
        </w:trPr>
        <w:tc>
          <w:tcPr>
            <w:tcW w:w="1550" w:type="dxa"/>
            <w:vMerge/>
            <w:tcBorders>
              <w:left w:val="single" w:sz="0" w:space="0" w:color="auto"/>
              <w:right w:val="single" w:sz="0" w:space="0" w:color="auto"/>
            </w:tcBorders>
            <w:vAlign w:val="center"/>
          </w:tcPr>
          <w:p w14:paraId="112DBEC6"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26ECD825" w14:textId="502B243F"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A026CF9" w14:textId="2DE05E05" w:rsidR="0365C35E" w:rsidRDefault="0365C35E" w:rsidP="0365C35E">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F7530D7" w14:textId="2AD3C306"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06A1D81" w14:textId="2077CC87"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250","ISSN":"20457758","abstract":"Local adaptation within host-parasite systems can evolve by several non-exclusive drivers (e.g., host species-genetic adaptation; ecological conditions-ecological adaptation, and time-temporal adaptation). Social insects, especially bumblebees, with an annual colony life history not only provide an ideal system to test parasite transmission within and between different host colonies, but also parasite adaptation to specific host species and environments. Here, we study local adaptation in a multiple-host parasite characterized by high levels of horizontal transmission. Crithidia bombi occurs as a gut parasite in several bumblebee species. Parasites were sampled fromfive different host species in two subsequent years. Population genetic tools were used to test for the several types of adaptation. Although we found no evidence for local adaptation of the parasite toward host species, there was a slight temporal differentiation of the parasite populations, which might have resulted from severe bottlenecks during queen hibernation. Parasite populations were in Hardy-Weinberg equilibrium and showed no signs of linkage disequilibrium suggesting that sexual reproduction is an alternative strategy in this otherwise clonal parasite. Moreover, high levels of multiple infections were found, which might facilitate sexual genetic exchange. The detection of identical clones in different host species suggested that horizontal transmission occurs between host species and underpins the lack of host-specific adaptation.© 2012 The Authors.","author":[{"dropping-particle":"","family":"Erler","given":"Silvio","non-dropping-particle":"","parse-names":false,"suffix":""},{"dropping-particle":"","family":"Popp","given":"Mario","non-dropping-particle":"","parse-names":false,"suffix":""},{"dropping-particle":"","family":"Wolf","given":"Stephan","non-dropping-particle":"","parse-names":false,"suffix":""},{"dropping-particle":"","family":"Lattorff","given":"H. Michael G.","non-dropping-particle":"","parse-names":false,"suffix":""}],"container-title":"Ecology and Evolution","id":"ITEM-1","issue":"5","issued":{"date-parts":[["2012"]]},"page":"930-940","title":"Sex, horizontal transmission, and multiple hosts prevent local adaptation of Crithidia bombi, a parasite of bumblebees (Bombus spp.)","type":"article-journal","volume":"2"},"uris":["http://www.mendeley.com/documents/?uuid=3c2601e3-c43b-4c51-8960-d6c7838887e2"]},{"id":"ITEM-2","itemData":{"DOI":"10.1002/mbo3.35","ISSN":"20458827","abstract":"Ergonomic growth phases of annual social insect societies strongly influence horizontally transmitted parasites. Herein, we focused on the impact of temporal changes in host demography on the population structure of a horizontally transmitted parasite. Seasonal fluctuations in prevalence and the occurrence of multiple infections of the gut parasite Crithidia bombi were analyzed in repeatedly sampled populations of two common bumblebee (Bombus spp.) species. Prevalence of C. bombi was greatest in the middle of the foraging season and coincided with the maximal occurrence of multiple infections. Both decline later in the season. The genetic structure of the parasite population also showed strong seasonal fluctuations with a drastic decline in effective population size and an increase in linkage disequilibrium when infection rates were highest. These effects are mainly attributable to significant changes in parasite allele frequencies leading to selection of specific alleles and increasing the frequency of homozygote genotypes in the middle of the season. Within host, competition between parasite genotypes might explain the observed pattern leading to selection of these alleles, and thus a boost of homozygote genotypes in the middle of the season. Toward the end of the season, selection appears to relax and we observed a recovery in linkage equilibrium, as well as an increase in effective population size. This might be explained by genetic exchange in these trypanosomes in natural populations. © 2012 The Authors. MicrobiologyOpen published by Blackwell Publishing Ltd.","author":[{"dropping-particle":"","family":"Popp","given":"Mario","non-dropping-particle":"","parse-names":false,"suffix":""},{"dropping-particle":"","family":"Erler","given":"Silvio","non-dropping-particle":"","parse-names":false,"suffix":""},{"dropping-particle":"","family":"Lattorff","given":"H. Michael G.","non-dropping-particle":"","parse-names":false,"suffix":""}],"container-title":"MicrobiologyOpen","id":"ITEM-2","issue":"4","issued":{"date-parts":[["2012"]]},"page":"362-372","title":"Seasonal variability of prevalence and occurrence of multiple infections shape the population structure of Crithidia bombi, an intestinal parasite of bumblebees (Bombus spp.)","type":"article-journal","volume":"1"},"uris":["http://www.mendeley.com/documents/?uuid=f777b497-2198-4cd3-8b7c-0e8ed38ebd35"]}],"mendeley":{"formattedCitation":"(Erler et al., 2012; Popp et al., 2012)","plainTextFormattedCitation":"(Erler et al., 2012; Popp et al., 2012)","previouslyFormattedCitation":"(Erler et al., 2012; Popp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Erler et al., 2012; Popp et al., 2012)</w:t>
            </w:r>
            <w:r>
              <w:rPr>
                <w:rFonts w:ascii="Times New Roman" w:eastAsia="Times New Roman" w:hAnsi="Times New Roman" w:cs="Times New Roman"/>
                <w:sz w:val="18"/>
                <w:szCs w:val="18"/>
              </w:rPr>
              <w:fldChar w:fldCharType="end"/>
            </w:r>
          </w:p>
        </w:tc>
      </w:tr>
      <w:tr w:rsidR="0365C35E" w14:paraId="1262F795" w14:textId="77777777" w:rsidTr="00E218F4">
        <w:trPr>
          <w:trHeight w:val="285"/>
        </w:trPr>
        <w:tc>
          <w:tcPr>
            <w:tcW w:w="1550" w:type="dxa"/>
            <w:vMerge/>
            <w:tcBorders>
              <w:left w:val="single" w:sz="0" w:space="0" w:color="auto"/>
              <w:right w:val="single" w:sz="0" w:space="0" w:color="auto"/>
            </w:tcBorders>
            <w:vAlign w:val="center"/>
          </w:tcPr>
          <w:p w14:paraId="4987E7C4"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5AE4FF70" w14:textId="29F688C7"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24DD0FA" w14:textId="64A630DA" w:rsidR="0365C35E" w:rsidRDefault="0365C35E" w:rsidP="0365C35E">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067D2B3" w14:textId="59AAB43A"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048C72A" w14:textId="5F6A4284"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365C35E" w14:paraId="54A33FC4"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524B52E1"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0552B598" w14:textId="11B4F56D"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3C34AE4" w14:textId="3247F2CA" w:rsidR="0365C35E" w:rsidRDefault="0365C35E" w:rsidP="0365C35E">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8DC6640" w14:textId="1686E0D3" w:rsidR="0365C35E" w:rsidRDefault="0365C35E" w:rsidP="0365C35E">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A4337FD" w14:textId="5C999CD9"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id":"ITEM-2","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2","issue":"5","issued":{"date-parts":[["1991"]]},"page":"371-376","title":"Genetic relatedness and eusociality: parasite-mediated selection on the genetic composition of groups","type":"article-journal","volume":"28"},"uris":["http://www.mendeley.com/documents/?uuid=36c80d2b-c1e3-491b-bdd2-9bc2767325e5"]}],"mendeley":{"formattedCitation":"(Korner and Schmid-Hempel, 2005; Shykoff and Schmid-Hempel, 1991)","plainTextFormattedCitation":"(Korner and Schmid-Hempel, 2005; Shykoff and Schmid-Hempel, 1991)","previouslyFormattedCitation":"(Korner and Schmid-Hempel, 2005; 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 Shykoff and Schmid-Hempel, 1991)</w:t>
            </w:r>
            <w:r>
              <w:rPr>
                <w:rFonts w:ascii="Times New Roman" w:eastAsia="Times New Roman" w:hAnsi="Times New Roman" w:cs="Times New Roman"/>
                <w:sz w:val="18"/>
                <w:szCs w:val="18"/>
              </w:rPr>
              <w:fldChar w:fldCharType="end"/>
            </w:r>
          </w:p>
        </w:tc>
      </w:tr>
      <w:tr w:rsidR="0365C35E" w14:paraId="7D1D3B77"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0A650A97" w14:textId="77777777" w:rsidR="000B3C8B" w:rsidRDefault="000B3C8B"/>
        </w:tc>
        <w:tc>
          <w:tcPr>
            <w:tcW w:w="1134" w:type="dxa"/>
            <w:tcBorders>
              <w:top w:val="single" w:sz="8" w:space="0" w:color="auto"/>
              <w:left w:val="nil"/>
              <w:bottom w:val="single" w:sz="8" w:space="0" w:color="auto"/>
              <w:right w:val="single" w:sz="8" w:space="0" w:color="auto"/>
            </w:tcBorders>
            <w:tcMar>
              <w:left w:w="108" w:type="dxa"/>
              <w:right w:w="108" w:type="dxa"/>
            </w:tcMar>
          </w:tcPr>
          <w:p w14:paraId="03B31C44" w14:textId="28CEA581" w:rsidR="0365C35E" w:rsidRDefault="0365C35E" w:rsidP="0365C35E">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2D9D56E" w14:textId="36537D17" w:rsidR="0365C35E" w:rsidRDefault="0365C35E" w:rsidP="0365C35E">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03140AD" w14:textId="155C5B5E" w:rsidR="0365C35E" w:rsidRDefault="0365C35E" w:rsidP="0365C35E">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4BD3148" w14:textId="0E927E8A" w:rsidR="0365C35E" w:rsidRPr="007D211D" w:rsidRDefault="000F2CB7" w:rsidP="0365C35E">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8/rspb.2016.0561","ISBN":"0000000286244","ISSN":"14712954","PMID":"27335419","abstract":"Animal-mediated pollination is required for the reproduction of the majority of angiosperms, and pollinators are therefore essential for ecosystem functioning and the economy. Two major threats to insect pollinators are anthropogenic land-use change and the spread of pathogens, whose effects may interact to impact pollination. Here, we investigated the relative effects on the ecosystem service of pollination of (i) land-use change brought on by agriculture and urbanization as well as (ii) the prevalence of pollinator parasites, using experimental insect pollinator-dependent plant species in natural pollinator communities. We found that pollinator habitat (i.e. availability of nesting resources for ground-nesting bees and local flower richness) was strongly related to flower visitation rates at the local scale and indirectly influenced plant pollination success. At the landscape scale, pollination was positively related to urbanization, both directly and indirectly via elevated visitation rates. Bumblebees were the most abundant pollinator group visiting experimental flowers. Prevalence of trypanosomatids, such as the common bumblebee parasite Crithidia bombi, was higher in urban compared with agricultural areas, a relationship which was mediated through higher Bombus abundance. Yet, we did not find any top-down, negative effects of bumblebee parasitism on pollination. We conclude that urban areas can be places of high transmission of both pollen and pathogens.","author":[{"dropping-particle":"","family":"Theodorou","given":"Panagiotis","non-dropping-particle":"","parse-names":false,"suffix":""},{"dropping-particle":"","family":"Radzevičiūtė","given":"Rita","non-dropping-particle":"","parse-names":false,"suffix":""},{"dropping-particle":"","family":"Settele","given":"Josef","non-dropping-particle":"","parse-names":false,"suffix":""},{"dropping-particle":"","family":"Schweiger","given":"Oliver","non-dropping-particle":"","parse-names":false,"suffix":""},{"dropping-particle":"","family":"Murray","given":"Tomás E.","non-dropping-particle":"","parse-names":false,"suffix":""},{"dropping-particle":"","family":"Paxton","given":"Robert J.","non-dropping-particle":"","parse-names":false,"suffix":""}],"container-title":"Proceedings of the Royal Society B: Biological Sciences","id":"ITEM-1","issue":"1833","issued":{"date-parts":[["2016"]]},"title":"Pollination services enhanced with urbanization despite increasing pollinator parasitism","type":"article-journal","volume":"283"},"uris":["http://www.mendeley.com/documents/?uuid=c9440f52-b926-4166-b5cf-ecc34f0f7dc3"]}],"mendeley":{"formattedCitation":"(Theodorou et al., 2016)","plainTextFormattedCitation":"(Theodorou et al., 2016)","previouslyFormattedCitation":"(Theodorou et al., 2016)"},"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Theodorou et al., 2016)</w:t>
            </w:r>
            <w:r>
              <w:rPr>
                <w:rFonts w:ascii="Times New Roman" w:eastAsia="Times New Roman" w:hAnsi="Times New Roman" w:cs="Times New Roman"/>
                <w:sz w:val="18"/>
                <w:szCs w:val="18"/>
              </w:rPr>
              <w:fldChar w:fldCharType="end"/>
            </w:r>
          </w:p>
        </w:tc>
      </w:tr>
      <w:tr w:rsidR="000F2CB7" w14:paraId="6D2A9689"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2263B573" w14:textId="36F2C31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luco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261A56B1" w14:textId="5B173281"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53DAA75" w14:textId="79188862"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94DB555" w14:textId="7846415C"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065F476" w14:textId="79CE7A5E"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00F2CB7" w14:paraId="12FB7E06"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66B4CEB5" w14:textId="269F1E2D"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elanopyg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3ABB1384" w14:textId="7F091800"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C8A4590" w14:textId="1B6F55E4"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5946F27" w14:textId="136D171D"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F673BA9" w14:textId="2DD3160B"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30305DA0"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98B7EBC" w14:textId="46EC2F3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endax</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63FFDC58" w14:textId="3D155DE1"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5828AD0" w14:textId="41A6DC68"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D4E3107" w14:textId="0F384818"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091D1ED" w14:textId="21D2E7CA"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7972B4B7"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0786AB8D" w14:textId="74A6C09B"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esomela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1550F354" w14:textId="2225AA30"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6A37BF0" w14:textId="13F9D9CF"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50145BF" w14:textId="23D0D828"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5CCC8D9" w14:textId="580F9BE9"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65723258"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09D781FB" w14:textId="36C8F2E1"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ixt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831CE0C" w14:textId="26B11E20"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15C21A5" w14:textId="00C6A8A7"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B768013" w14:textId="23805337"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4A96FEC" w14:textId="013870A0"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4668AAB5"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424DBBE7" w14:textId="2352A9D4"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onticola</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4976426" w14:textId="2F594DA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65B1353" w14:textId="5F34BBDA"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F9ABFED" w14:textId="07B971BD"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6EDF8E9" w14:textId="1D0528AE"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7B1DDDB0"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556DF77A" w14:textId="601CAA6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mucid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6B1F9E42" w14:textId="362B50E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5796E17" w14:textId="252E0CEB"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69C7060" w14:textId="05E1721F"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A75B11E" w14:textId="2C46444E"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62D78CBF"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7C46DE29" w14:textId="6CECFEF6"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occidental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7322B7DE" w14:textId="229F14C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7E16A8B" w14:textId="757DCF5A"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709C857" w14:textId="03EEA201"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495EC35" w14:textId="1190D1F6"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1E9D810F"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02F84924" w14:textId="451C52D4"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opifex</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513FA5F" w14:textId="038EFF5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3A19EC8" w14:textId="1F970854" w:rsidR="000F2CB7" w:rsidRDefault="000F2CB7" w:rsidP="000F2CB7">
            <w:pPr>
              <w:spacing w:line="360" w:lineRule="auto"/>
              <w:jc w:val="both"/>
            </w:pPr>
            <w:r w:rsidRPr="0365C35E">
              <w:rPr>
                <w:rFonts w:ascii="Times New Roman" w:eastAsia="Times New Roman" w:hAnsi="Times New Roman" w:cs="Times New Roman"/>
                <w:sz w:val="18"/>
                <w:szCs w:val="18"/>
              </w:rPr>
              <w:t>P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118DD44" w14:textId="1EEEDB47" w:rsidR="000F2CB7" w:rsidRDefault="000F2CB7" w:rsidP="000F2CB7">
            <w:pPr>
              <w:spacing w:line="360" w:lineRule="auto"/>
              <w:jc w:val="both"/>
            </w:pPr>
            <w:r w:rsidRPr="0365C35E">
              <w:rPr>
                <w:rFonts w:ascii="Times New Roman" w:eastAsia="Times New Roman" w:hAnsi="Times New Roman" w:cs="Times New Roman"/>
                <w:i/>
                <w:iCs/>
                <w:sz w:val="18"/>
                <w:szCs w:val="18"/>
              </w:rPr>
              <w:t>C. bombi, 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AD86606" w14:textId="7038B54A"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80/01650521.2020.1743551","ISSN":"17445140","abstract":"Bumble bees of the genus Bombus spp. play a key role as effective pollinators in the biodiversity rich Central Andean region; however, parasites and pathogens may negatively influence their abundance and population numbers. In this study, we aimed at verifying the occurrence of these natural enemies in the Andes regions of Bolivia and Peru. Workers and males of Bombus funebris, Bombus opifex and Bombus pauloensis were collected in three localities from highlands at ~1,700 m.a.s.l. Analyses by both optical and molecular techniques revealed the presence of the Apis mellifera filamentous virus (AmFV), the microsporidium Vairimorpha ceranae, the flagellates Crithidia bombi and Lotmaria passim, and five species of mites in the genera Parasitellus Willmann, Pneumolaelaps Berlese, Proctolaelaps Berlese, Tyrophagus Oudemans, and Kuzinia Zachvatkin. Given the potential entry of the allochthonous bumble bee Bombus terrestris to the region, this information is essential to evaluate autochtonous biodiversity conservation strategies.","author":[{"dropping-particle":"","family":"Plischuk","given":"Santiago","non-dropping-particle":"","parse-names":false,"suffix":""},{"dropping-particle":"","family":"Fernández de Landa","given":"Gregorio","non-dropping-particle":"","parse-names":false,"suffix":""},{"dropping-particle":"","family":"Revainera","given":"Pablo","non-dropping-particle":"","parse-names":false,"suffix":""},{"dropping-particle":"","family":"Quintana","given":"Silvina","non-dropping-particle":"","parse-names":false,"suffix":""},{"dropping-particle":"","family":"Pocco","given":"Martina E.","non-dropping-particle":"","parse-names":false,"suffix":""},{"dropping-particle":"","family":"Cigliano","given":"María M.","non-dropping-particle":"","parse-names":false,"suffix":""},{"dropping-particle":"","family":"Lange","given":"Carlos E.","non-dropping-particle":"","parse-names":false,"suffix":""}],"container-title":"Studies on Neotropical Fauna and Environment","id":"ITEM-1","issue":"2","issued":{"date-parts":[["2021"]]},"page":"93-98","publisher":"Taylor &amp; Francis","title":"Parasites and pathogens associated with native bumble bees (Hymenoptera: Apidae: Bombus spp.) from highlands in Bolivia and Peru","type":"article-journal","volume":"56"},"uris":["http://www.mendeley.com/documents/?uuid=649a63ed-1ecd-43d2-ba44-43255fb5ae40"]}],"mendeley":{"formattedCitation":"(Plischuk et al., 2021)","plainTextFormattedCitation":"(Plischuk et al., 2021)","previouslyFormattedCitation":"(Plischuk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Plischuk et al., 2021)</w:t>
            </w:r>
            <w:r>
              <w:rPr>
                <w:rFonts w:ascii="Times New Roman" w:eastAsia="Times New Roman" w:hAnsi="Times New Roman" w:cs="Times New Roman"/>
                <w:sz w:val="18"/>
                <w:szCs w:val="18"/>
              </w:rPr>
              <w:fldChar w:fldCharType="end"/>
            </w:r>
          </w:p>
        </w:tc>
      </w:tr>
      <w:tr w:rsidR="000F2CB7" w14:paraId="3E5A5E84"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990E6F3" w14:textId="4C3870AD"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ascuo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CF03E9C" w14:textId="4348D78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5AC65A3" w14:textId="2FAE56F6" w:rsidR="000F2CB7" w:rsidRDefault="000F2CB7" w:rsidP="000F2CB7">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F76B684" w14:textId="67159876"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C97B954" w14:textId="79F507C7"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250","ISSN":"20457758","abstract":"Local adaptation within host-parasite systems can evolve by several non-exclusive drivers (e.g., host species-genetic adaptation; ecological conditions-ecological adaptation, and time-temporal adaptation). Social insects, especially bumblebees, with an annual colony life history not only provide an ideal system to test parasite transmission within and between different host colonies, but also parasite adaptation to specific host species and environments. Here, we study local adaptation in a multiple-host parasite characterized by high levels of horizontal transmission. Crithidia bombi occurs as a gut parasite in several bumblebee species. Parasites were sampled fromfive different host species in two subsequent years. Population genetic tools were used to test for the several types of adaptation. Although we found no evidence for local adaptation of the parasite toward host species, there was a slight temporal differentiation of the parasite populations, which might have resulted from severe bottlenecks during queen hibernation. Parasite populations were in Hardy-Weinberg equilibrium and showed no signs of linkage disequilibrium suggesting that sexual reproduction is an alternative strategy in this otherwise clonal parasite. Moreover, high levels of multiple infections were found, which might facilitate sexual genetic exchange. The detection of identical clones in different host species suggested that horizontal transmission occurs between host species and underpins the lack of host-specific adaptation.© 2012 The Authors.","author":[{"dropping-particle":"","family":"Erler","given":"Silvio","non-dropping-particle":"","parse-names":false,"suffix":""},{"dropping-particle":"","family":"Popp","given":"Mario","non-dropping-particle":"","parse-names":false,"suffix":""},{"dropping-particle":"","family":"Wolf","given":"Stephan","non-dropping-particle":"","parse-names":false,"suffix":""},{"dropping-particle":"","family":"Lattorff","given":"H. Michael G.","non-dropping-particle":"","parse-names":false,"suffix":""}],"container-title":"Ecology and Evolution","id":"ITEM-1","issue":"5","issued":{"date-parts":[["2012"]]},"page":"930-940","title":"Sex, horizontal transmission, and multiple hosts prevent local adaptation of Crithidia bombi, a parasite of bumblebees (Bombus spp.)","type":"article-journal","volume":"2"},"uris":["http://www.mendeley.com/documents/?uuid=3c2601e3-c43b-4c51-8960-d6c7838887e2"]}],"mendeley":{"formattedCitation":"(Erler et al., 2012)","plainTextFormattedCitation":"(Erler et al., 2012)","previouslyFormattedCitation":"(Erler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Erler et al., 2012)</w:t>
            </w:r>
            <w:r>
              <w:rPr>
                <w:rFonts w:ascii="Times New Roman" w:eastAsia="Times New Roman" w:hAnsi="Times New Roman" w:cs="Times New Roman"/>
                <w:sz w:val="18"/>
                <w:szCs w:val="18"/>
              </w:rPr>
              <w:fldChar w:fldCharType="end"/>
            </w:r>
          </w:p>
        </w:tc>
      </w:tr>
      <w:tr w:rsidR="000F2CB7" w14:paraId="11BFCC63" w14:textId="77777777" w:rsidTr="00E218F4">
        <w:trPr>
          <w:trHeight w:val="285"/>
        </w:trPr>
        <w:tc>
          <w:tcPr>
            <w:tcW w:w="1550" w:type="dxa"/>
            <w:vMerge/>
            <w:tcBorders>
              <w:left w:val="single" w:sz="0" w:space="0" w:color="auto"/>
              <w:right w:val="single" w:sz="0" w:space="0" w:color="auto"/>
            </w:tcBorders>
            <w:vAlign w:val="center"/>
          </w:tcPr>
          <w:p w14:paraId="1BB0382F"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25A5386F" w14:textId="391D6BC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CA7BBB9" w14:textId="2BFBDA81"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896A9C2" w14:textId="7D2E6FE3"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6CF1E73" w14:textId="6CE65B9C"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00F2CB7" w14:paraId="27FD9610" w14:textId="77777777" w:rsidTr="00E218F4">
        <w:trPr>
          <w:trHeight w:val="285"/>
        </w:trPr>
        <w:tc>
          <w:tcPr>
            <w:tcW w:w="1550" w:type="dxa"/>
            <w:vMerge/>
            <w:tcBorders>
              <w:left w:val="single" w:sz="0" w:space="0" w:color="auto"/>
              <w:right w:val="single" w:sz="0" w:space="0" w:color="auto"/>
            </w:tcBorders>
            <w:vAlign w:val="center"/>
          </w:tcPr>
          <w:p w14:paraId="5F028F78"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4922800A" w14:textId="667A936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FBB96AE" w14:textId="06DC8F58"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AF8FC2" w14:textId="72C766F7"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68E22E0" w14:textId="0225B4B6"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1","issue":"5","issued":{"date-parts":[["1991"]]},"page":"371-376","title":"Genetic relatedness and eusociality: parasite-mediated selection on the genetic composition of groups","type":"article-journal","volume":"28"},"uris":["http://www.mendeley.com/documents/?uuid=36c80d2b-c1e3-491b-bdd2-9bc2767325e5"]}],"mendeley":{"formattedCitation":"(Shykoff and Schmid-Hempel, 1991)","plainTextFormattedCitation":"(Shykoff and Schmid-Hempel, 1991)","previouslyFormattedCitation":"(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Shykoff and Schmid-Hempel, 1991)</w:t>
            </w:r>
            <w:r>
              <w:rPr>
                <w:rFonts w:ascii="Times New Roman" w:eastAsia="Times New Roman" w:hAnsi="Times New Roman" w:cs="Times New Roman"/>
                <w:sz w:val="18"/>
                <w:szCs w:val="18"/>
              </w:rPr>
              <w:fldChar w:fldCharType="end"/>
            </w:r>
          </w:p>
        </w:tc>
      </w:tr>
      <w:tr w:rsidR="000F2CB7" w14:paraId="396531B5" w14:textId="77777777" w:rsidTr="00E218F4">
        <w:trPr>
          <w:trHeight w:val="285"/>
        </w:trPr>
        <w:tc>
          <w:tcPr>
            <w:tcW w:w="1550" w:type="dxa"/>
            <w:vMerge/>
            <w:tcBorders>
              <w:left w:val="single" w:sz="0" w:space="0" w:color="auto"/>
              <w:right w:val="single" w:sz="0" w:space="0" w:color="auto"/>
            </w:tcBorders>
            <w:vAlign w:val="center"/>
          </w:tcPr>
          <w:p w14:paraId="5B3D6675"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7D926AA5" w14:textId="02FDD24E"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7590FEF" w14:textId="4AD8DA7C" w:rsidR="000F2CB7" w:rsidRDefault="000F2CB7" w:rsidP="000F2CB7">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9413F72" w14:textId="26F49B52"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47305EF" w14:textId="6590B564"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8/rspb.2016.0561","ISBN":"0000000286244","ISSN":"14712954","PMID":"27335419","abstract":"Animal-mediated pollination is required for the reproduction of the majority of angiosperms, and pollinators are therefore essential for ecosystem functioning and the economy. Two major threats to insect pollinators are anthropogenic land-use change and the spread of pathogens, whose effects may interact to impact pollination. Here, we investigated the relative effects on the ecosystem service of pollination of (i) land-use change brought on by agriculture and urbanization as well as (ii) the prevalence of pollinator parasites, using experimental insect pollinator-dependent plant species in natural pollinator communities. We found that pollinator habitat (i.e. availability of nesting resources for ground-nesting bees and local flower richness) was strongly related to flower visitation rates at the local scale and indirectly influenced plant pollination success. At the landscape scale, pollination was positively related to urbanization, both directly and indirectly via elevated visitation rates. Bumblebees were the most abundant pollinator group visiting experimental flowers. Prevalence of trypanosomatids, such as the common bumblebee parasite Crithidia bombi, was higher in urban compared with agricultural areas, a relationship which was mediated through higher Bombus abundance. Yet, we did not find any top-down, negative effects of bumblebee parasitism on pollination. We conclude that urban areas can be places of high transmission of both pollen and pathogens.","author":[{"dropping-particle":"","family":"Theodorou","given":"Panagiotis","non-dropping-particle":"","parse-names":false,"suffix":""},{"dropping-particle":"","family":"Radzevičiūtė","given":"Rita","non-dropping-particle":"","parse-names":false,"suffix":""},{"dropping-particle":"","family":"Settele","given":"Josef","non-dropping-particle":"","parse-names":false,"suffix":""},{"dropping-particle":"","family":"Schweiger","given":"Oliver","non-dropping-particle":"","parse-names":false,"suffix":""},{"dropping-particle":"","family":"Murray","given":"Tomás E.","non-dropping-particle":"","parse-names":false,"suffix":""},{"dropping-particle":"","family":"Paxton","given":"Robert J.","non-dropping-particle":"","parse-names":false,"suffix":""}],"container-title":"Proceedings of the Royal Society B: Biological Sciences","id":"ITEM-1","issue":"1833","issued":{"date-parts":[["2016"]]},"title":"Pollination services enhanced with urbanization despite increasing pollinator parasitism","type":"article-journal","volume":"283"},"uris":["http://www.mendeley.com/documents/?uuid=c9440f52-b926-4166-b5cf-ecc34f0f7dc3"]}],"mendeley":{"formattedCitation":"(Theodorou et al., 2016)","plainTextFormattedCitation":"(Theodorou et al., 2016)","previouslyFormattedCitation":"(Theodorou et al., 2016)"},"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Theodorou et al., 2016)</w:t>
            </w:r>
            <w:r>
              <w:rPr>
                <w:rFonts w:ascii="Times New Roman" w:eastAsia="Times New Roman" w:hAnsi="Times New Roman" w:cs="Times New Roman"/>
                <w:sz w:val="18"/>
                <w:szCs w:val="18"/>
              </w:rPr>
              <w:fldChar w:fldCharType="end"/>
            </w:r>
          </w:p>
        </w:tc>
      </w:tr>
      <w:tr w:rsidR="000F2CB7" w14:paraId="4B132EC6" w14:textId="77777777" w:rsidTr="00E218F4">
        <w:trPr>
          <w:trHeight w:val="285"/>
        </w:trPr>
        <w:tc>
          <w:tcPr>
            <w:tcW w:w="1550" w:type="dxa"/>
            <w:vMerge/>
            <w:tcBorders>
              <w:left w:val="single" w:sz="0" w:space="0" w:color="auto"/>
              <w:right w:val="single" w:sz="0" w:space="0" w:color="auto"/>
            </w:tcBorders>
            <w:vAlign w:val="center"/>
          </w:tcPr>
          <w:p w14:paraId="00203A87"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15B4755E" w14:textId="14A797BD"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E688E67" w14:textId="09F08081"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BDB2A5A" w14:textId="3A7C6E59"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4C193D9" w14:textId="1E703604"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10299","ISSN":"2045-7758","PMID":"37456076","abstract":"&lt;p&gt; Urbanization and the expansion of human activities foster radical ecosystem changes with cascading effects also involving host‐pathogen interactions. Urban pollinator insects face several stressors related to landscape and local scale features such as green habitat loss, fragmentation and availability reduction of floral resources with unpredictable effects on parasite transmission. Furthermore, beekeeping may contribute to the spread of parasites to wild pollinators by increasing the number of parasite hosts. Here we used DNA‐based diagnostics tools to evaluate how the occurrence of parasites, namely microsporidians ( &lt;italic&gt;Nosema&lt;/italic&gt; spp.), trypanosomatids ( &lt;italic&gt;Crithidia&lt;/italic&gt; spp.) and neogregarines ( &lt;italic&gt;Apicystis bombi&lt;/italic&gt; ), is shaped by the above‐mentioned stressors in two bumblebee species (i.e. &lt;italic&gt;Bombus terrestris&lt;/italic&gt; and &lt;italic&gt;Bombus pascuorum&lt;/italic&gt; ). Infection rates of the two species were different and generally higher in &lt;italic&gt;B. terrestris&lt;/italic&gt; . Moreover, they showed different responses towards the same ecological variables, possibly due to differences in body size and foraging habits supposed to affect their susceptibility to parasite infection. The probability of infection was found to be reduced in &lt;italic&gt;B. pascuorum&lt;/italic&gt; by green habitat fragmentation, while increased along with floral resource availability. Unexpectedly, &lt;italic&gt;B. terrestris&lt;/italic&gt; had a lower parasite richness nearby apiaries maybe due to the fact that parasites are prone to be transmitted among the most abundant species. Our finding supports the need to design proper conservation measures based on species‐specific knowledge, as suggested by the variation in the parasite occurrence of the two species. Moreover, conservation policies aiming at safeguarding pollinators through flower planting should consider the indirect effects of these measures for parasite transmission together with pollinator biodiversity issues. &lt;/p&gt;","author":[{"dropping-particle":"","family":"Tommasi","given":"Nicola","non-dropping-particle":"","parse-names":false,"suffix":""},{"dropping-particle":"","family":"Colombo","given":"Beatrice","non-dropping-particle":"","parse-names":false,"suffix":""},{"dropping-particle":"","family":"Pioltelli","given":"Emiliano","non-dropping-particle":"","parse-names":false,"suffix":""},{"dropping-particle":"","family":"Biella","given":"Paolo","non-dropping-particle":"","parse-names":false,"suffix":""},{"dropping-particle":"","family":"Casiraghi","given":"Maurizio","non-dropping-particle":"","parse-names":false,"suffix":""},{"dropping-particle":"","family":"Galimberti","given":"Andrea","non-dropping-particle":"","parse-names":false,"suffix":""}],"container-title":"Ecology and Evolution","id":"ITEM-1","issue":"7","issued":{"date-parts":[["2023","7","12"]]},"publisher":"Wiley-Blackwell","title":"Urban habitat fragmentation and floral resources shape the occurrence of gut parasites in two bumblebee species","type":"article-journal","volume":"13"},"uris":["http://www.mendeley.com/documents/?uuid=39a349e1-7d49-3f0a-bf0c-5d1d82f2bebc"]}],"mendeley":{"formattedCitation":"(Tommasi et al., 2023)","plainTextFormattedCitation":"(Tommasi et al., 2023)","previouslyFormattedCitation":"(Tommasi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Tommasi et al., 2023)</w:t>
            </w:r>
            <w:r>
              <w:rPr>
                <w:rFonts w:ascii="Times New Roman" w:eastAsia="Times New Roman" w:hAnsi="Times New Roman" w:cs="Times New Roman"/>
                <w:sz w:val="18"/>
                <w:szCs w:val="18"/>
              </w:rPr>
              <w:fldChar w:fldCharType="end"/>
            </w:r>
          </w:p>
        </w:tc>
      </w:tr>
      <w:tr w:rsidR="000F2CB7" w14:paraId="6CFCFC3D"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751BE727"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7BB52F52" w14:textId="5C7098F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432452F" w14:textId="75854987" w:rsidR="000F2CB7" w:rsidRDefault="000F2CB7" w:rsidP="000F2CB7">
            <w:pPr>
              <w:spacing w:line="360" w:lineRule="auto"/>
              <w:jc w:val="both"/>
            </w:pPr>
            <w:r w:rsidRPr="0365C35E">
              <w:rPr>
                <w:rFonts w:ascii="Times New Roman" w:eastAsia="Times New Roman" w:hAnsi="Times New Roman" w:cs="Times New Roman"/>
                <w:sz w:val="18"/>
                <w:szCs w:val="18"/>
              </w:rPr>
              <w:t>P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D7FEEA" w14:textId="2F1955A8"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3E2B8FE" w14:textId="6B3C1FFC"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pathogens11091053","ISSN":"20760817","abstract":"Bumblebees (Bombus spp.) are an essential element of the ecosystem and the global economy. They are valued pollinators in many countries around the word. Unfortunately, there has been a decline in the bumblebee population, which is attributed to, among others, pathogens and reduced access to food due to the loss of natural nesting sites. Lotmaria passim and Crithidia mellificae, protozoan pathogens of the family Trypanosomatidae, commonly infect bumblebees, including in Poland. In this study, a Polish population of bumblebees was screened for L. passim and C. mellificae. The experiment was performed on 13 adult bumblebees belonging to 4 species: B. lapidarius, B. lucorum, B. pascuorum, and B. terrestris. Protozoa of the family Trypanosomatidae were identified by PCR. Only L. passim was identified in one B. pascuorum individual. Further research is needed to confirm the effect of concurrent pathogens on the decline of bumblebee populations.","author":[{"dropping-particle":"","family":"Michalczyk","given":"Maria","non-dropping-particle":"","parse-names":false,"suffix":""},{"dropping-particle":"","family":"Sokół","given":"Rajmund","non-dropping-particle":"","parse-names":false,"suffix":""}],"container-title":"Pathogens","id":"ITEM-1","issue":"9","issued":{"date-parts":[["2022"]]},"title":"Detection of Lotmaria passim and Crithidia mellificae in Selected Bumblebee Species","type":"article-journal","volume":"11"},"uris":["http://www.mendeley.com/documents/?uuid=b570dd80-7494-43d6-8023-82d07129431b"]}],"mendeley":{"formattedCitation":"(Michalczyk and Sokół, 2022)","plainTextFormattedCitation":"(Michalczyk and Sokół, 2022)","previouslyFormattedCitation":"(Michalczyk and Sokół,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Michalczyk and Sokół, 2022)</w:t>
            </w:r>
            <w:r>
              <w:rPr>
                <w:rFonts w:ascii="Times New Roman" w:eastAsia="Times New Roman" w:hAnsi="Times New Roman" w:cs="Times New Roman"/>
                <w:sz w:val="18"/>
                <w:szCs w:val="18"/>
              </w:rPr>
              <w:fldChar w:fldCharType="end"/>
            </w:r>
          </w:p>
        </w:tc>
      </w:tr>
      <w:tr w:rsidR="000F2CB7" w14:paraId="56BB1BE2"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09CDEB7F" w14:textId="6DF1409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auloens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46B6E147" w14:textId="527FD65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FA7D5EA" w14:textId="5A07CB39" w:rsidR="000F2CB7" w:rsidRDefault="000F2CB7" w:rsidP="000F2CB7">
            <w:pPr>
              <w:spacing w:line="360" w:lineRule="auto"/>
              <w:jc w:val="both"/>
            </w:pPr>
            <w:r w:rsidRPr="0365C35E">
              <w:rPr>
                <w:rFonts w:ascii="Times New Roman" w:eastAsia="Times New Roman" w:hAnsi="Times New Roman" w:cs="Times New Roman"/>
                <w:sz w:val="18"/>
                <w:szCs w:val="18"/>
              </w:rPr>
              <w:t>BO</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D240E62" w14:textId="55601C8F" w:rsidR="000F2CB7" w:rsidRDefault="000F2CB7" w:rsidP="000F2CB7">
            <w:pPr>
              <w:spacing w:line="360" w:lineRule="auto"/>
              <w:jc w:val="both"/>
            </w:pPr>
            <w:r w:rsidRPr="0365C35E">
              <w:rPr>
                <w:rFonts w:ascii="Times New Roman" w:eastAsia="Times New Roman" w:hAnsi="Times New Roman" w:cs="Times New Roman"/>
                <w:i/>
                <w:iCs/>
                <w:sz w:val="18"/>
                <w:szCs w:val="18"/>
              </w:rPr>
              <w:t>C. bombi, 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A9897BA" w14:textId="7F3C9078"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80/01650521.2020.1743551","ISSN":"17445140","abstract":"Bumble bees of the genus Bombus spp. play a key role as effective pollinators in the biodiversity rich Central Andean region; however, parasites and pathogens may negatively influence their abundance and population numbers. In this study, we aimed at verifying the occurrence of these natural enemies in the Andes regions of Bolivia and Peru. Workers and males of Bombus funebris, Bombus opifex and Bombus pauloensis were collected in three localities from highlands at ~1,700 m.a.s.l. Analyses by both optical and molecular techniques revealed the presence of the Apis mellifera filamentous virus (AmFV), the microsporidium Vairimorpha ceranae, the flagellates Crithidia bombi and Lotmaria passim, and five species of mites in the genera Parasitellus Willmann, Pneumolaelaps Berlese, Proctolaelaps Berlese, Tyrophagus Oudemans, and Kuzinia Zachvatkin. Given the potential entry of the allochthonous bumble bee Bombus terrestris to the region, this information is essential to evaluate autochtonous biodiversity conservation strategies.","author":[{"dropping-particle":"","family":"Plischuk","given":"Santiago","non-dropping-particle":"","parse-names":false,"suffix":""},{"dropping-particle":"","family":"Fernández de Landa","given":"Gregorio","non-dropping-particle":"","parse-names":false,"suffix":""},{"dropping-particle":"","family":"Revainera","given":"Pablo","non-dropping-particle":"","parse-names":false,"suffix":""},{"dropping-particle":"","family":"Quintana","given":"Silvina","non-dropping-particle":"","parse-names":false,"suffix":""},{"dropping-particle":"","family":"Pocco","given":"Martina E.","non-dropping-particle":"","parse-names":false,"suffix":""},{"dropping-particle":"","family":"Cigliano","given":"María M.","non-dropping-particle":"","parse-names":false,"suffix":""},{"dropping-particle":"","family":"Lange","given":"Carlos E.","non-dropping-particle":"","parse-names":false,"suffix":""}],"container-title":"Studies on Neotropical Fauna and Environment","id":"ITEM-1","issue":"2","issued":{"date-parts":[["2021"]]},"page":"93-98","publisher":"Taylor &amp; Francis","title":"Parasites and pathogens associated with native bumble bees (Hymenoptera: Apidae: Bombus spp.) from highlands in Bolivia and Peru","type":"article-journal","volume":"56"},"uris":["http://www.mendeley.com/documents/?uuid=649a63ed-1ecd-43d2-ba44-43255fb5ae40"]}],"mendeley":{"formattedCitation":"(Plischuk et al., 2021)","plainTextFormattedCitation":"(Plischuk et al., 2021)","previouslyFormattedCitation":"(Plischuk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Plischuk et al., 2021)</w:t>
            </w:r>
            <w:r>
              <w:rPr>
                <w:rFonts w:ascii="Times New Roman" w:eastAsia="Times New Roman" w:hAnsi="Times New Roman" w:cs="Times New Roman"/>
                <w:sz w:val="18"/>
                <w:szCs w:val="18"/>
              </w:rPr>
              <w:fldChar w:fldCharType="end"/>
            </w:r>
          </w:p>
        </w:tc>
      </w:tr>
      <w:tr w:rsidR="000F2CB7" w14:paraId="04DCA37E"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3E5ADDD" w14:textId="4CC7544F"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ensylvanic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59B8E6A" w14:textId="24CE6D46" w:rsidR="000F2CB7" w:rsidRDefault="000F2CB7" w:rsidP="000F2CB7">
            <w:pPr>
              <w:spacing w:line="360" w:lineRule="auto"/>
              <w:jc w:val="both"/>
            </w:pPr>
            <w:r w:rsidRPr="0365C35E">
              <w:rPr>
                <w:rFonts w:ascii="Times New Roman" w:eastAsia="Times New Roman" w:hAnsi="Times New Roman" w:cs="Times New Roman"/>
                <w:sz w:val="18"/>
                <w:szCs w:val="18"/>
              </w:rPr>
              <w:t>Queen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D23C95C" w14:textId="5BDCBA53"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9FF052" w14:textId="7C187429"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770EA46" w14:textId="0A06443A"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1","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id":"ITEM-2","itemData":{"DOI":"10.2317/JKES130730.1","ISSN":"0022-8567","abstract":"Several species of bumble bees are declining in the United States; these declining populations often show higher prevalence of Nosema bombi, a microsporidian pathogen. To date, surveys of bumble bee pathogens in the United States have only been conducted on workers and males, yet the health of a population is ultimately dependent on the success of colony-founding queens. We conducted a molecular-diagnostic survey of the prevalence of N. bombi and trypanosomatids, such as Crithidia bombi, in six species of spring queens (n  =  142) collected in 2011 and 2013 at three sites in central Kansas. Nosema bombi was found in 27% of Bombus pensylvanicus and 13% of B. auricomus but was not found in the other species sampled. Trypanosomatids were only found in B. pensylvanicus (9%) during the May 2013 sampling period. The high prevalence of N. bombi in B. pensylvanicus is consistent with other surveys for this pathogen in other castes, but the high prevalence of N. bombi in B. auricomus is a novel finding. Although the conservation status of B. auricomus has not been thoroughly assessed, two recently published surveys showed that B. auricomus were less common in portions of the species' range. Based on those findings and an oft-cited link between N. bombi prevalence and bumble bee species' decline (e.g., B. pensylvanicus) in other studies, our findings suggest B. auricomus populations in Kansas may warrant further scrutiny.","author":[{"dropping-particle":"","family":"Tripodi","given":"Amber D.","non-dropping-particle":"","parse-names":false,"suffix":""},{"dropping-particle":"","family":"Cibils-Stewart","given":"Ximena","non-dropping-particle":"","parse-names":false,"suffix":""},{"dropping-particle":"","family":"McCornack","given":"Brian P.","non-dropping-particle":"","parse-names":false,"suffix":""},{"dropping-particle":"","family":"Szalanski","given":"Allen L.","non-dropping-particle":"","parse-names":false,"suffix":""}],"container-title":"https://doi.org/10.2317/JKES130730.1","id":"ITEM-2","issue":"2","issued":{"date-parts":[["2014","4","1"]]},"page":"225-233","publisher":"Kansas Entomological Society","title":"Nosema bombi (Microsporidia: Nosematidae) and Trypanosomatid Prevalence in Spring Bumble Bee Queens (Hymenoptera: Apidae: Bombus) in Kansas","type":"article-journal","volume":"87"},"uris":["http://www.mendeley.com/documents/?uuid=9ba459b0-3f6f-3ee1-a845-f2612f3e71cd"]}],"mendeley":{"formattedCitation":"(Lim et al., 2023; Tripodi et al., 2014)","plainTextFormattedCitation":"(Lim et al., 2023; Tripodi et al., 2014)","previouslyFormattedCitation":"(Lim et al., 2023; Tripodi et al.,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Lim et al., 2023; Tripodi et al., 2014)</w:t>
            </w:r>
            <w:r>
              <w:rPr>
                <w:rFonts w:ascii="Times New Roman" w:eastAsia="Times New Roman" w:hAnsi="Times New Roman" w:cs="Times New Roman"/>
                <w:sz w:val="18"/>
                <w:szCs w:val="18"/>
              </w:rPr>
              <w:fldChar w:fldCharType="end"/>
            </w:r>
          </w:p>
        </w:tc>
      </w:tr>
      <w:tr w:rsidR="000F2CB7" w14:paraId="2FDE2DFC"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73B2EDF8"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059BD1CF" w14:textId="5BD5FFCB"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CB1EB8D" w14:textId="350DA579"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E8F498B" w14:textId="0B12DC3D"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4E7552C" w14:textId="2233173F"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0C57D84F" w14:textId="77777777" w:rsidTr="00E218F4">
        <w:trPr>
          <w:trHeight w:val="285"/>
        </w:trPr>
        <w:tc>
          <w:tcPr>
            <w:tcW w:w="1550" w:type="dxa"/>
            <w:vMerge w:val="restart"/>
            <w:tcBorders>
              <w:top w:val="nil"/>
              <w:left w:val="single" w:sz="8" w:space="0" w:color="auto"/>
              <w:bottom w:val="single" w:sz="8" w:space="0" w:color="auto"/>
              <w:right w:val="single" w:sz="8" w:space="0" w:color="auto"/>
            </w:tcBorders>
            <w:tcMar>
              <w:left w:w="108" w:type="dxa"/>
              <w:right w:w="108" w:type="dxa"/>
            </w:tcMar>
          </w:tcPr>
          <w:p w14:paraId="37EC6F71" w14:textId="0EC511EF"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erplex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3F7EE6EE" w14:textId="0CDE324D"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79BCCC3" w14:textId="693A410E"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ABC9BC5" w14:textId="566A5CAB"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E112AC1" w14:textId="1A0B68B1"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1","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mendeley":{"formattedCitation":"(Lim et al., 2023)","plainTextFormattedCitation":"(Lim et al., 2023)","previouslyFormattedCitation":"(Lim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Lim et al., 2023)</w:t>
            </w:r>
            <w:r>
              <w:rPr>
                <w:rFonts w:ascii="Times New Roman" w:eastAsia="Times New Roman" w:hAnsi="Times New Roman" w:cs="Times New Roman"/>
                <w:sz w:val="18"/>
                <w:szCs w:val="18"/>
              </w:rPr>
              <w:fldChar w:fldCharType="end"/>
            </w:r>
          </w:p>
        </w:tc>
      </w:tr>
      <w:tr w:rsidR="000F2CB7" w14:paraId="53991CE0"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0BFF67CB"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7A73CE72" w14:textId="4D8E491F"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CB49647" w14:textId="60B01CB6"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04C12CB" w14:textId="05507C88"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86BDE1D" w14:textId="43B14F26"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een.12069","ISSN":"03076946","abstract":"In recent decades, several North American bumble bee (Bombus spp.) species have undergone precipitous declines. It is suspected that a parasite or pathogen may be responsible, yet few studies have examined the extent of parasitism and the ecology of host-parasite relationships in U.S. bumble bee populations. A season-long survey of bumble bees in seven grassland meadows of the northern Shenandoah Valley and Piedmont regions in Virginia was conducted in 2011 to ascertain the local prevalence and predictors of parasitism by the internal parasites Nosema and Crithidia, and by parasitoid conopid flies. In total, 835 bumble bees representing six species were examined. Using visual detection methods, we determined that 25% of bees were infected with parasitoid larvae, 17.4% with Crithidia, and 7.3% with Nosema. Nosema infections were more prevalent and intense in locally rare than locally common species, with the two rarest bumble bees [B. fervidus (Fabricius) and B. auricomus (Robertson)], newly suspected to be in decline, having the highest frequencies of infection (11-17.8%). Crithidia was generally more prevalent in common bumble bee species (11-35%). With fewer than 5% of individuals infected, the two rarest species had the lowest frequencies of Crithidia. Conopid fly larvae were more prevalent in common species. Body size significantly influenced the probability of parasitism by conopids and Crithidia. Smaller bees were more likely to be parasitised by Crithidia. Larger bees were more likely to be parasitised by conopid flies, although the largest bee species (B. auricomus) was not infected by conopids in this study. © 2013 The Royal Entomological Society.","author":[{"dropping-particle":"","family":"Malfi","given":"Rosemary L.","non-dropping-particle":"","parse-names":false,"suffix":""},{"dropping-particle":"","family":"Roulston","given":"T'Ai H.","non-dropping-particle":"","parse-names":false,"suffix":""}],"container-title":"Ecological Entomology","id":"ITEM-1","issue":"1","issued":{"date-parts":[["2014"]]},"page":"17-29","title":"Patterns of parasite infection in bumble bees (Bombus spp.) of Northern Virginia","type":"article-journal","volume":"39"},"uris":["http://www.mendeley.com/documents/?uuid=3fe58a6e-cdf8-457a-8b00-78735745bab4"]}],"mendeley":{"formattedCitation":"(Malfi and Roulston, 2014)","plainTextFormattedCitation":"(Malfi and Roulston, 2014)","previouslyFormattedCitation":"(Malfi and Roulston, 201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Malfi and Roulston, 2014)</w:t>
            </w:r>
            <w:r>
              <w:rPr>
                <w:rFonts w:ascii="Times New Roman" w:eastAsia="Times New Roman" w:hAnsi="Times New Roman" w:cs="Times New Roman"/>
                <w:sz w:val="18"/>
                <w:szCs w:val="18"/>
              </w:rPr>
              <w:fldChar w:fldCharType="end"/>
            </w:r>
          </w:p>
        </w:tc>
      </w:tr>
      <w:tr w:rsidR="000F2CB7" w14:paraId="74762457"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198104D8"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4B09CF7A" w14:textId="4BFB64BF"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23156AC" w14:textId="4EE3D1F0"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1CEBA92" w14:textId="2EFFF53C" w:rsidR="000F2CB7" w:rsidRDefault="000F2CB7" w:rsidP="000F2CB7">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9D1D823" w14:textId="6CEE0E05"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9967E9">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mendeley":{"formattedCitation":"(Averill et al., 2021)","plainTextFormattedCitation":"(Averill et al., 2021)","previouslyFormattedCitation":"(Averill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Averill et al., 2021)</w:t>
            </w:r>
            <w:r>
              <w:rPr>
                <w:rFonts w:ascii="Times New Roman" w:eastAsia="Times New Roman" w:hAnsi="Times New Roman" w:cs="Times New Roman"/>
                <w:sz w:val="18"/>
                <w:szCs w:val="18"/>
              </w:rPr>
              <w:fldChar w:fldCharType="end"/>
            </w:r>
          </w:p>
        </w:tc>
      </w:tr>
      <w:tr w:rsidR="000F2CB7" w14:paraId="3B466F39" w14:textId="77777777" w:rsidTr="00E218F4">
        <w:trPr>
          <w:trHeight w:val="285"/>
        </w:trPr>
        <w:tc>
          <w:tcPr>
            <w:tcW w:w="1550" w:type="dxa"/>
            <w:vMerge w:val="restart"/>
            <w:tcBorders>
              <w:top w:val="nil"/>
              <w:left w:val="single" w:sz="8" w:space="0" w:color="auto"/>
              <w:bottom w:val="single" w:sz="8" w:space="0" w:color="auto"/>
              <w:right w:val="single" w:sz="8" w:space="0" w:color="auto"/>
            </w:tcBorders>
            <w:tcMar>
              <w:left w:w="108" w:type="dxa"/>
              <w:right w:w="108" w:type="dxa"/>
            </w:tcMar>
          </w:tcPr>
          <w:p w14:paraId="7D99CF00" w14:textId="72082492"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rato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719F57A6" w14:textId="7B80F8D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FC0E4FD" w14:textId="2ED1D9E8"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3B0DCD5" w14:textId="7B656DB4"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5F41106" w14:textId="11E88101"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00F2CB7" w14:paraId="6F28F440"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791927CB"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3A851979" w14:textId="3EA4B933"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E6EFD50" w14:textId="176B1FDB"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6A03AE" w14:textId="68D30F99"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4953C81" w14:textId="68744613"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id":"ITEM-2","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2","issue":"5","issued":{"date-parts":[["1991"]]},"page":"371-376","title":"Genetic relatedness and eusociality: parasite-mediated selection on the genetic composition of groups","type":"article-journal","volume":"28"},"uris":["http://www.mendeley.com/documents/?uuid=36c80d2b-c1e3-491b-bdd2-9bc2767325e5"]}],"mendeley":{"formattedCitation":"(Korner and Schmid-Hempel, 2005; Shykoff and Schmid-Hempel, 1991)","plainTextFormattedCitation":"(Korner and Schmid-Hempel, 2005; Shykoff and Schmid-Hempel, 1991)","previouslyFormattedCitation":"(Korner and Schmid-Hempel, 2005; 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 Shykoff and Schmid-Hempel, 1991)</w:t>
            </w:r>
            <w:r>
              <w:rPr>
                <w:rFonts w:ascii="Times New Roman" w:eastAsia="Times New Roman" w:hAnsi="Times New Roman" w:cs="Times New Roman"/>
                <w:sz w:val="18"/>
                <w:szCs w:val="18"/>
              </w:rPr>
              <w:fldChar w:fldCharType="end"/>
            </w:r>
          </w:p>
        </w:tc>
      </w:tr>
      <w:tr w:rsidR="000F2CB7" w14:paraId="6A8F667D"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09FC08BF" w14:textId="6824E0C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vestal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16C6F4DB" w14:textId="42AD4CEA"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7E638B0" w14:textId="0E5D129C" w:rsidR="000F2CB7" w:rsidRDefault="000F2CB7" w:rsidP="000F2CB7">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F68F23F" w14:textId="15E6979C"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0C8109B" w14:textId="29D7107A" w:rsidR="000F2CB7" w:rsidRPr="007D211D" w:rsidRDefault="009967E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250","ISSN":"20457758","abstract":"Local adaptation within host-parasite systems can evolve by several non-exclusive drivers (e.g., host species-genetic adaptation; ecological conditions-ecological adaptation, and time-temporal adaptation). Social insects, especially bumblebees, with an annual colony life history not only provide an ideal system to test parasite transmission within and between different host colonies, but also parasite adaptation to specific host species and environments. Here, we study local adaptation in a multiple-host parasite characterized by high levels of horizontal transmission. Crithidia bombi occurs as a gut parasite in several bumblebee species. Parasites were sampled fromfive different host species in two subsequent years. Population genetic tools were used to test for the several types of adaptation. Although we found no evidence for local adaptation of the parasite toward host species, there was a slight temporal differentiation of the parasite populations, which might have resulted from severe bottlenecks during queen hibernation. Parasite populations were in Hardy-Weinberg equilibrium and showed no signs of linkage disequilibrium suggesting that sexual reproduction is an alternative strategy in this otherwise clonal parasite. Moreover, high levels of multiple infections were found, which might facilitate sexual genetic exchange. The detection of identical clones in different host species suggested that horizontal transmission occurs between host species and underpins the lack of host-specific adaptation.© 2012 The Authors.","author":[{"dropping-particle":"","family":"Erler","given":"Silvio","non-dropping-particle":"","parse-names":false,"suffix":""},{"dropping-particle":"","family":"Popp","given":"Mario","non-dropping-particle":"","parse-names":false,"suffix":""},{"dropping-particle":"","family":"Wolf","given":"Stephan","non-dropping-particle":"","parse-names":false,"suffix":""},{"dropping-particle":"","family":"Lattorff","given":"H. Michael G.","non-dropping-particle":"","parse-names":false,"suffix":""}],"container-title":"Ecology and Evolution","id":"ITEM-1","issue":"5","issued":{"date-parts":[["2012"]]},"page":"930-940","title":"Sex, horizontal transmission, and multiple hosts prevent local adaptation of Crithidia bombi, a parasite of bumblebees (Bombus spp.)","type":"article-journal","volume":"2"},"uris":["http://www.mendeley.com/documents/?uuid=3c2601e3-c43b-4c51-8960-d6c7838887e2"]}],"mendeley":{"formattedCitation":"(Erler et al., 2012)","plainTextFormattedCitation":"(Erler et al., 2012)","previouslyFormattedCitation":"(Erler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Erler et al., 2012)</w:t>
            </w:r>
            <w:r>
              <w:rPr>
                <w:rFonts w:ascii="Times New Roman" w:eastAsia="Times New Roman" w:hAnsi="Times New Roman" w:cs="Times New Roman"/>
                <w:sz w:val="18"/>
                <w:szCs w:val="18"/>
              </w:rPr>
              <w:fldChar w:fldCharType="end"/>
            </w:r>
          </w:p>
        </w:tc>
      </w:tr>
      <w:tr w:rsidR="000F2CB7" w14:paraId="43730E8E"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6AD278D3" w14:textId="75ECCC8B"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pyrenae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CD53EE7" w14:textId="37C025E3"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D58B309" w14:textId="6DA48D1E"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905501F" w14:textId="583EE01F"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3D08EE4" w14:textId="74E7CC64"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37E8533C"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1AD57FDE" w14:textId="2E06B3F3"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ruderari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E220613" w14:textId="5B0E555C"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01E8EB5" w14:textId="66D88638"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0C61E6F" w14:textId="40A0DD53"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D845351" w14:textId="38D96767"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2B6460C0"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E66B8BF" w14:textId="54A8BEEA"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ruderat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24FBE6DB" w14:textId="49360FB1"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30EF607" w14:textId="4796065E" w:rsidR="000F2CB7" w:rsidRDefault="000F2CB7" w:rsidP="000F2CB7">
            <w:pPr>
              <w:spacing w:line="360" w:lineRule="auto"/>
              <w:jc w:val="both"/>
            </w:pPr>
            <w:r w:rsidRPr="0365C35E">
              <w:rPr>
                <w:rFonts w:ascii="Times New Roman" w:eastAsia="Times New Roman" w:hAnsi="Times New Roman" w:cs="Times New Roman"/>
                <w:sz w:val="18"/>
                <w:szCs w:val="18"/>
              </w:rPr>
              <w:t>C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3E07765" w14:textId="7A4CD04B"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026AE84" w14:textId="3C359512" w:rsidR="000F2CB7" w:rsidRPr="007D211D" w:rsidRDefault="009967E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0530-020-02428-w","ISSN":"15731464","abstract":"The invasion of non-native bees to new ecological territories could spread novel pathogens causing emerging infectious diseases (EIDs) in native species. We provide novel information on the prevalence, load, and co-infection network of honey bee viruses, trypanosoma, microsporidia and neogregarinorida pathogens in native Bombus dahlbomii and non-native Bombus terrestris and Bombus ruderatus. Apicystis bombi and Crithidia bombi were highly prevalent (&gt; 78%) in three bumble bee species, with high loads of these pathogens. Nosema bombi was detected only in B. terrestris (37%) and B. ruderatus (15%). Lotmaria passim was detected in low prevalence (&lt; 6%) and low loads in three bumble bee species. Deformed wing virus (genotype A) was detected only in B. terrestris (20%) and B. ruderatus (6%). Black queen cell virus was detected in B. terrestris (34%), B. ruderatus (22%) and B. dahlbomii (23%). Chronic bee paralysis virus, Kashmir bee virus and Acute bee paralysis virus were detected with low prevalence (7%) and titers in the three bumble bee species. The proximity of apiaries and collection sites was not a significant factor in the presence of viruses in bumble bees. The three bumble species were found to be co-infected with Apicystis bombi and C. bombi; a significant positive correlation was found between these two parasites, especially in B. terrestris. Multiple infections with N. bombi, A. bombi, C. bombi and viruses in B. terrestris and B. ruderatus were also detected. This suggests that the invasion and successful establishment of exotic bumble bees in a new area also entails the possible establishment of the pathogens that they carry, which could also be present in native bee species. This finding evidences a potential link between the population decline of B. dahlbomii and the pathogens that were detected with high levels and prevalence.","author":[{"dropping-particle":"","family":"Arismendi","given":"Nolberto","non-dropping-particle":"","parse-names":false,"suffix":""},{"dropping-particle":"","family":"Riveros","given":"Gustavo","non-dropping-particle":"","parse-names":false,"suffix":""},{"dropping-particle":"","family":"Zapata","given":"Nelson","non-dropping-particle":"","parse-names":false,"suffix":""},{"dropping-particle":"","family":"Smagghe","given":"Guy","non-dropping-particle":"","parse-names":false,"suffix":""},{"dropping-particle":"","family":"González","given":"Cristian","non-dropping-particle":"","parse-names":false,"suffix":""},{"dropping-particle":"","family":"Vargas","given":"Marisol","non-dropping-particle":"","parse-names":false,"suffix":""}],"container-title":"Biological Invasions","id":"ITEM-1","issue":"4","issued":{"date-parts":[["2021","4","1"]]},"page":"1175-1189","publisher":"Springer Science and Business Media Deutschland GmbH","title":"Occurrence of bee viruses and pathogens associated with emerging infectious diseases in native and non-native bumble bees in southern Chile","type":"article-journal","volume":"23"},"uris":["http://www.mendeley.com/documents/?uuid=c4d44ec9-38c8-4a5c-99ff-9db822140afa"]},{"id":"ITEM-2","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2","issued":{"date-parts":[["2022","6","30"]]},"page":"814","publisher":"Frontiers Media SA","title":"Occurrence of Honey Bee (Apis mellifera L.) Pathogens in Wild Pollinators in Northern Italy","type":"article-journal","volume":"12"},"uris":["http://www.mendeley.com/documents/?uuid=b0aae5ca-dd38-47d7-86d6-e6a610994ee0"]}],"mendeley":{"formattedCitation":"(Arismendi et al., 2021; Cilia et al., 2022)","plainTextFormattedCitation":"(Arismendi et al., 2021; Cilia et al., 2022)","previouslyFormattedCitation":"(Arismendi et al., 2021; 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967E9">
              <w:rPr>
                <w:rFonts w:ascii="Times New Roman" w:eastAsia="Times New Roman" w:hAnsi="Times New Roman" w:cs="Times New Roman"/>
                <w:noProof/>
                <w:sz w:val="18"/>
                <w:szCs w:val="18"/>
              </w:rPr>
              <w:t>(Arismendi et al., 2021; Cilia et al., 2022)</w:t>
            </w:r>
            <w:r>
              <w:rPr>
                <w:rFonts w:ascii="Times New Roman" w:eastAsia="Times New Roman" w:hAnsi="Times New Roman" w:cs="Times New Roman"/>
                <w:sz w:val="18"/>
                <w:szCs w:val="18"/>
              </w:rPr>
              <w:fldChar w:fldCharType="end"/>
            </w:r>
          </w:p>
        </w:tc>
      </w:tr>
      <w:tr w:rsidR="000F2CB7" w14:paraId="2485AA70"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2B6CEF42"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46836924" w14:textId="7C400301"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5912BD0" w14:textId="54890ECB" w:rsidR="000F2CB7" w:rsidRDefault="000F2CB7" w:rsidP="000F2CB7">
            <w:pPr>
              <w:spacing w:line="360" w:lineRule="auto"/>
              <w:jc w:val="both"/>
            </w:pPr>
            <w:r w:rsidRPr="0365C35E">
              <w:rPr>
                <w:rFonts w:ascii="Times New Roman" w:eastAsia="Times New Roman" w:hAnsi="Times New Roman" w:cs="Times New Roman"/>
                <w:sz w:val="18"/>
                <w:szCs w:val="18"/>
              </w:rPr>
              <w:t>C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A0D7F35" w14:textId="1837473F"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4F3B032" w14:textId="5A0DBA7D" w:rsidR="000F2CB7" w:rsidRPr="007D211D" w:rsidRDefault="009967E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0530-020-02428-w","ISSN":"15731464","abstract":"The invasion of non-native bees to new ecological territories could spread novel pathogens causing emerging infectious diseases (EIDs) in native species. We provide novel information on the prevalence, load, and co-infection network of honey bee viruses, trypanosoma, microsporidia and neogregarinorida pathogens in native Bombus dahlbomii and non-native Bombus terrestris and Bombus ruderatus. Apicystis bombi and Crithidia bombi were highly prevalent (&gt; 78%) in three bumble bee species, with high loads of these pathogens. Nosema bombi was detected only in B. terrestris (37%) and B. ruderatus (15%). Lotmaria passim was detected in low prevalence (&lt; 6%) and low loads in three bumble bee species. Deformed wing virus (genotype A) was detected only in B. terrestris (20%) and B. ruderatus (6%). Black queen cell virus was detected in B. terrestris (34%), B. ruderatus (22%) and B. dahlbomii (23%). Chronic bee paralysis virus, Kashmir bee virus and Acute bee paralysis virus were detected with low prevalence (7%) and titers in the three bumble bee species. The proximity of apiaries and collection sites was not a significant factor in the presence of viruses in bumble bees. The three bumble species were found to be co-infected with Apicystis bombi and C. bombi; a significant positive correlation was found between these two parasites, especially in B. terrestris. Multiple infections with N. bombi, A. bombi, C. bombi and viruses in B. terrestris and B. ruderatus were also detected. This suggests that the invasion and successful establishment of exotic bumble bees in a new area also entails the possible establishment of the pathogens that they carry, which could also be present in native bee species. This finding evidences a potential link between the population decline of B. dahlbomii and the pathogens that were detected with high levels and prevalence.","author":[{"dropping-particle":"","family":"Arismendi","given":"Nolberto","non-dropping-particle":"","parse-names":false,"suffix":""},{"dropping-particle":"","family":"Riveros","given":"Gustavo","non-dropping-particle":"","parse-names":false,"suffix":""},{"dropping-particle":"","family":"Zapata","given":"Nelson","non-dropping-particle":"","parse-names":false,"suffix":""},{"dropping-particle":"","family":"Smagghe","given":"Guy","non-dropping-particle":"","parse-names":false,"suffix":""},{"dropping-particle":"","family":"González","given":"Cristian","non-dropping-particle":"","parse-names":false,"suffix":""},{"dropping-particle":"","family":"Vargas","given":"Marisol","non-dropping-particle":"","parse-names":false,"suffix":""}],"container-title":"Biological Invasions","id":"ITEM-1","issue":"4","issued":{"date-parts":[["2021","4","1"]]},"page":"1175-1189","publisher":"Springer Science and Business Media Deutschland GmbH","title":"Occurrence of bee viruses and pathogens associated with emerging infectious diseases in native and non-native bumble bees in southern Chile","type":"article-journal","volume":"23"},"uris":["http://www.mendeley.com/documents/?uuid=c4d44ec9-38c8-4a5c-99ff-9db822140afa"]}],"mendeley":{"formattedCitation":"(Arismendi et al., 2021)","plainTextFormattedCitation":"(Arismendi et al., 2021)","previouslyFormattedCitation":"(Arismendi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967E9">
              <w:rPr>
                <w:rFonts w:ascii="Times New Roman" w:eastAsia="Times New Roman" w:hAnsi="Times New Roman" w:cs="Times New Roman"/>
                <w:noProof/>
                <w:sz w:val="18"/>
                <w:szCs w:val="18"/>
              </w:rPr>
              <w:t>(Arismendi et al., 2021)</w:t>
            </w:r>
            <w:r>
              <w:rPr>
                <w:rFonts w:ascii="Times New Roman" w:eastAsia="Times New Roman" w:hAnsi="Times New Roman" w:cs="Times New Roman"/>
                <w:sz w:val="18"/>
                <w:szCs w:val="18"/>
              </w:rPr>
              <w:fldChar w:fldCharType="end"/>
            </w:r>
          </w:p>
        </w:tc>
      </w:tr>
      <w:tr w:rsidR="000F2CB7" w14:paraId="0E358504"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311E3E5F" w14:textId="568386EB"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andersoni</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337AAD4A" w14:textId="3FCE9F0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34F3D67" w14:textId="19C33D52"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68867C8" w14:textId="097ED298"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2D7E636" w14:textId="012C5257" w:rsidR="000F2CB7" w:rsidRPr="007D211D" w:rsidRDefault="009967E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1","issue":"10","issued":{"date-parts":[["2020"]]},"page":"1358-1367","title":"Dominant bee species and floral abundance drive parasite temporal dynamics in plant-pollinator communities HHS Public Access","type":"article-journal","volume":"4"},"uris":["http://www.mendeley.com/documents/?uuid=402f50bc-fa24-4ee8-b447-97155503d242"]}],"mendeley":{"formattedCitation":"(Graystock et al., 2020)","plainTextFormattedCitation":"(Graystock et al., 2020)","previouslyFormattedCitation":"(Graystock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967E9">
              <w:rPr>
                <w:rFonts w:ascii="Times New Roman" w:eastAsia="Times New Roman" w:hAnsi="Times New Roman" w:cs="Times New Roman"/>
                <w:noProof/>
                <w:sz w:val="18"/>
                <w:szCs w:val="18"/>
              </w:rPr>
              <w:t>(Graystock et al., 2020)</w:t>
            </w:r>
            <w:r>
              <w:rPr>
                <w:rFonts w:ascii="Times New Roman" w:eastAsia="Times New Roman" w:hAnsi="Times New Roman" w:cs="Times New Roman"/>
                <w:sz w:val="18"/>
                <w:szCs w:val="18"/>
              </w:rPr>
              <w:fldChar w:fldCharType="end"/>
            </w:r>
          </w:p>
        </w:tc>
      </w:tr>
      <w:tr w:rsidR="000F2CB7" w14:paraId="2EA67F08"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3A08CB8F" w14:textId="086D254B"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ichelii</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926774C" w14:textId="64B645A2"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63C7DAC" w14:textId="15FAE7A8"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9E3E459" w14:textId="6812B691"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A2F09ED" w14:textId="212739B9"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452BDACB"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4858A310" w14:textId="4DE2A823"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imillim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9D6A233" w14:textId="28048858"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CD8C1F3" w14:textId="38FC200B" w:rsidR="000F2CB7" w:rsidRDefault="000F2CB7" w:rsidP="000F2CB7">
            <w:pPr>
              <w:spacing w:line="360" w:lineRule="auto"/>
              <w:jc w:val="both"/>
            </w:pPr>
            <w:r w:rsidRPr="0365C35E">
              <w:rPr>
                <w:rFonts w:ascii="Times New Roman" w:eastAsia="Times New Roman" w:hAnsi="Times New Roman" w:cs="Times New Roman"/>
                <w:sz w:val="18"/>
                <w:szCs w:val="18"/>
              </w:rPr>
              <w:t>I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7DC64EB" w14:textId="43E35E41"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C2C10D8" w14:textId="02C3555F" w:rsidR="000F2CB7" w:rsidRPr="007D211D" w:rsidRDefault="009967E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BB081D">
              <w:rPr>
                <w:rFonts w:ascii="Times New Roman" w:eastAsia="Times New Roman" w:hAnsi="Times New Roman" w:cs="Times New Roman"/>
                <w:sz w:val="18"/>
                <w:szCs w:val="18"/>
              </w:rPr>
              <w:instrText>ADDIN CSL_CITATION {"citationItems":[{"id":"ITEM-1","itemData":{"DOI":"10.18699/VJ17.317","ISSN":"25003259","abstract":"The populations of honeybees and bumblebees have been decreasing around the world in the recent decades. A variety of pathogens and parasites, including bacteria, fungi, protozoa, nematodes, mites and insects play significant role in honeybee and bumblebee colonies loss. Parasites of the genus Nosema (Microsporidia: Nosematidae) and the genera Crithidia and Lotmaria (Kinetoplastida: Trypanosomatidae) have a significant negative impact on honeybee and bumblebee colonies. Recent studies of nuclear DNA markers of these parasites allowed to describe new species and genetic variants. The aim of this study was to investigate the Microsporidia (Nosema spp.) and Trypanosomatidae (Crithidia spp. and Lotmaria passim) prevalence and genetic diversity in honeybee and bumblebee populations of Indian territories that haven't been studied before. In total 119 specimens of 4 honeybee and 5 bumblebee species were analyzed in this study. The prevalence of parasites in honeybee and bumblebee populations of the two Indian states (Jammu and Kashmir, Karnataka) were identified using PCR with primers specific for the ribosomal RNA genes cluster of Nosema, Crithidia and Lotmaria species. Co-infection by microsporidian and trypanosomatid parasites was detected in several honeybee and bumblebee specimens from Jammu and Kashmir state. Comparative analysis of ribosomal RNA genes sequences showed that honeybee samples from India studied were infected by N. bombi, N. ceranae and L. passim. Bumblebee populations were infected by Nosema D, Crithidia bombi and Crithidia expoeki. No honeybee's specimen with trypanosomatid infection was found in Karnataka state. For the first time N. bombi infection was detected in the honeybee population. The studies of distribution of microsporidia and trypanosomatid parasites among the honeybee and bumblebee populations all over the World were summarized and supplemented.","author":[{"dropping-particle":"","family":"Vavilova","given":"V. Y.","non-dropping-particle":"","parse-names":false,"suffix":""},{"dropping-particle":"","family":"Konopatskaia","given":"I.","non-dropping-particle":"","parse-names":false,"suffix":""},{"dropping-particle":"","family":"Luzyanin","given":"S. L.","non-dropping-particle":"","parse-names":false,"suffix":""},{"dropping-particle":"","family":"Woyciechowski","given":"M.","non-dropping-particle":"","parse-names":false,"suffix":""},{"dropping-particle":"","family":"Blinov","given":"A. G.","non-dropping-particle":"","parse-names":false,"suffix":""}],"container-title":"Vavilovskii Zhurnal Genetiki i Selektsii","id":"ITEM-1","issue":"8","issued":{"date-parts":[["2017"]]},"page":"943-951","title":"Parasites of the genus Nosema, Crithidia and Lotmaria in the honeybee and bumblebee populations: A case study in India","type":"article-journal","volume":"21"},"uris":["http://www.mendeley.com/documents/?uuid=1e7bbbdd-51e2-41eb-b2e0-ad57ab4a637f"]}],"mendeley":{"formattedCitation":"(Vavilova et al., 2017)","plainTextFormattedCitation":"(Vavilova et al., 2017)","previouslyFormattedCitation":"(Vavilova et al., 2017)"},"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967E9">
              <w:rPr>
                <w:rFonts w:ascii="Times New Roman" w:eastAsia="Times New Roman" w:hAnsi="Times New Roman" w:cs="Times New Roman"/>
                <w:noProof/>
                <w:sz w:val="18"/>
                <w:szCs w:val="18"/>
              </w:rPr>
              <w:t>(Vavilova et al., 2017)</w:t>
            </w:r>
            <w:r>
              <w:rPr>
                <w:rFonts w:ascii="Times New Roman" w:eastAsia="Times New Roman" w:hAnsi="Times New Roman" w:cs="Times New Roman"/>
                <w:sz w:val="18"/>
                <w:szCs w:val="18"/>
              </w:rPr>
              <w:fldChar w:fldCharType="end"/>
            </w:r>
          </w:p>
        </w:tc>
      </w:tr>
      <w:tr w:rsidR="000F2CB7" w14:paraId="07C0BBD9"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48AEA07A" w14:textId="3F328178"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oroeens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6501F8F6" w14:textId="01254E0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61DA223" w14:textId="3B436DBC"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DFA466A" w14:textId="050D3DA0"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2CC7832" w14:textId="005C9E9B"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r w:rsidR="000F2CB7" w14:paraId="1C8CD5BD"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527339C5" w14:textId="6F7FE810"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ylva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3CB3A9B4" w14:textId="43A4B1A4"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C9B138B" w14:textId="0A60668D"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04ECC60" w14:textId="6E33D3D4"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FCF3947" w14:textId="7C9C27C9"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1","issue":"5","issued":{"date-parts":[["1991"]]},"page":"371-376","title":"Genetic relatedness and eusociality: parasite-mediated selection on the genetic composition of groups","type":"article-journal","volume":"28"},"uris":["http://www.mendeley.com/documents/?uuid=36c80d2b-c1e3-491b-bdd2-9bc2767325e5"]}],"mendeley":{"formattedCitation":"(Shykoff and Schmid-Hempel, 1991)","plainTextFormattedCitation":"(Shykoff and Schmid-Hempel, 1991)","previouslyFormattedCitation":"(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Shykoff and Schmid-Hempel, 1991)</w:t>
            </w:r>
            <w:r>
              <w:rPr>
                <w:rFonts w:ascii="Times New Roman" w:eastAsia="Times New Roman" w:hAnsi="Times New Roman" w:cs="Times New Roman"/>
                <w:sz w:val="18"/>
                <w:szCs w:val="18"/>
              </w:rPr>
              <w:fldChar w:fldCharType="end"/>
            </w:r>
          </w:p>
        </w:tc>
      </w:tr>
      <w:tr w:rsidR="000F2CB7" w14:paraId="014E9635"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1381930D" w14:textId="7EA71309"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ylvestr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6279C3C7" w14:textId="5704E37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0B41F4FC" w14:textId="7B13B954"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DF05930" w14:textId="0E724707"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F950647" w14:textId="3B6E3133"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00F2CB7" w14:paraId="68BC65EB"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46CFDB25" w14:textId="310FBB3C"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sylvicola</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43B518BF" w14:textId="6DC7795A"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A2FBA7A" w14:textId="10D41F86"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7E2DBB2" w14:textId="51E524D6"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DEE4024" w14:textId="77785F6A"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2620D9A0"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049F9F3" w14:textId="04238FFC"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ternari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6464722" w14:textId="0F724360"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B44A48B" w14:textId="14713E36"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52EA8D3" w14:textId="7C8833D5"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9CE7E23" w14:textId="57F1924F"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0D391A88"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5EDAD2B0"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7CCD8A45" w14:textId="2F981723"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5EEC621" w14:textId="235A77B3"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96D53A5" w14:textId="2C808CFC" w:rsidR="000F2CB7" w:rsidRDefault="000F2CB7" w:rsidP="000F2CB7">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6C1F5846" w14:textId="294B5EF4"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1","issue":"8","issued":{"date-parts":[["2020"]]},"page":"1212-1222","title":"Landscape simplification shapes pathogen prevalence in plant-pollinator networks","type":"article-journal","volume":"23"},"uris":["http://www.mendeley.com/documents/?uuid=dba5309a-c96a-4b5e-a1ed-3842cf13d1b8"]}],"mendeley":{"formattedCitation":"(Figueroa et al., 2020)","plainTextFormattedCitation":"(Figueroa et al., 2020)","previouslyFormattedCitation":"(Figueroa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Figueroa et al., 2020)</w:t>
            </w:r>
            <w:r>
              <w:rPr>
                <w:rFonts w:ascii="Times New Roman" w:eastAsia="Times New Roman" w:hAnsi="Times New Roman" w:cs="Times New Roman"/>
                <w:sz w:val="18"/>
                <w:szCs w:val="18"/>
              </w:rPr>
              <w:fldChar w:fldCharType="end"/>
            </w:r>
          </w:p>
        </w:tc>
      </w:tr>
      <w:tr w:rsidR="000F2CB7" w14:paraId="2A6DEF03" w14:textId="77777777" w:rsidTr="00E218F4">
        <w:trPr>
          <w:trHeight w:val="285"/>
        </w:trPr>
        <w:tc>
          <w:tcPr>
            <w:tcW w:w="1550" w:type="dxa"/>
            <w:vMerge w:val="restart"/>
            <w:tcBorders>
              <w:top w:val="nil"/>
              <w:left w:val="single" w:sz="8" w:space="0" w:color="auto"/>
              <w:bottom w:val="single" w:sz="8" w:space="0" w:color="auto"/>
              <w:right w:val="single" w:sz="8" w:space="0" w:color="auto"/>
            </w:tcBorders>
            <w:tcMar>
              <w:left w:w="108" w:type="dxa"/>
              <w:right w:w="108" w:type="dxa"/>
            </w:tcMar>
          </w:tcPr>
          <w:p w14:paraId="0EF4EE1E" w14:textId="1675958C" w:rsidR="000F2CB7" w:rsidRDefault="000F2CB7" w:rsidP="000F2CB7">
            <w:pPr>
              <w:spacing w:line="360" w:lineRule="auto"/>
              <w:jc w:val="both"/>
            </w:pPr>
            <w:r w:rsidRPr="0365C35E">
              <w:rPr>
                <w:rFonts w:ascii="Times New Roman" w:eastAsia="Times New Roman" w:hAnsi="Times New Roman" w:cs="Times New Roman"/>
                <w:i/>
                <w:iCs/>
                <w:sz w:val="18"/>
                <w:szCs w:val="18"/>
              </w:rPr>
              <w:lastRenderedPageBreak/>
              <w:t xml:space="preserve">B. </w:t>
            </w:r>
            <w:proofErr w:type="spellStart"/>
            <w:r w:rsidRPr="0365C35E">
              <w:rPr>
                <w:rFonts w:ascii="Times New Roman" w:eastAsia="Times New Roman" w:hAnsi="Times New Roman" w:cs="Times New Roman"/>
                <w:i/>
                <w:iCs/>
                <w:sz w:val="18"/>
                <w:szCs w:val="18"/>
              </w:rPr>
              <w:t>terrestri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785AFC33" w14:textId="244E7E41" w:rsidR="000F2CB7" w:rsidRDefault="000F2CB7" w:rsidP="000F2CB7">
            <w:pPr>
              <w:spacing w:line="360" w:lineRule="auto"/>
              <w:jc w:val="both"/>
            </w:pPr>
            <w:r w:rsidRPr="0365C35E">
              <w:rPr>
                <w:rFonts w:ascii="Times New Roman" w:eastAsia="Times New Roman" w:hAnsi="Times New Roman" w:cs="Times New Roman"/>
                <w:sz w:val="18"/>
                <w:szCs w:val="18"/>
              </w:rPr>
              <w:t xml:space="preserve">Workers, </w:t>
            </w:r>
            <w:proofErr w:type="spellStart"/>
            <w:r w:rsidRPr="0365C35E">
              <w:rPr>
                <w:rFonts w:ascii="Times New Roman" w:eastAsia="Times New Roman" w:hAnsi="Times New Roman" w:cs="Times New Roman"/>
                <w:sz w:val="18"/>
                <w:szCs w:val="18"/>
              </w:rPr>
              <w:t>Males</w:t>
            </w:r>
            <w:proofErr w:type="spellEnd"/>
            <w:r w:rsidRPr="0365C35E">
              <w:rPr>
                <w:rFonts w:ascii="Times New Roman" w:eastAsia="Times New Roman" w:hAnsi="Times New Roman" w:cs="Times New Roman"/>
                <w:sz w:val="18"/>
                <w:szCs w:val="18"/>
              </w:rPr>
              <w:t>, Queen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E7D884E" w14:textId="43C1E62B" w:rsidR="000F2CB7" w:rsidRDefault="000F2CB7" w:rsidP="000F2CB7">
            <w:pPr>
              <w:spacing w:line="360" w:lineRule="auto"/>
              <w:jc w:val="both"/>
            </w:pPr>
            <w:r w:rsidRPr="0365C35E">
              <w:rPr>
                <w:rFonts w:ascii="Times New Roman" w:eastAsia="Times New Roman" w:hAnsi="Times New Roman" w:cs="Times New Roman"/>
                <w:sz w:val="18"/>
                <w:szCs w:val="18"/>
              </w:rPr>
              <w:t>AR</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B54C57B" w14:textId="51B586F5"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00A3768" w14:textId="13792668"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1758-2229.12520","ISSN":"17582229","PMID":"28085231","abstract":"An initial survey in 2009 carried out at a site in northwestern Patagonia region, Argentina, revealed for the first time in South America the presence of the flagellate Crithidia bombi and the neogregarine Apicystis bombi, two pathogens associated with the Palaearctic invasive bumble bee Bombus terrestris. In order to determine the long-term persistence and dynamics of this microparasite complex, four additional collections at the same site (San Carlos de Bariloche) were conducted along the following seven years. Both protists were detected in all collections: prevalence was 2%–21.6% for C. bombi and 1.2%–14% for A. bombi. In addition, the microsporidium Nosema bombi was recorded for the first time in the country in the last two collections, at prevalences of 12.4% and 2.4% and unusually high infection intensities (Average = 6.56 × 107 spores per individual). Due to the exceptional dispersal ability of the exotic B. terrestris, these three multihost pathogens should be considered as potential threats to South American native bumble bees.","author":[{"dropping-particle":"","family":"Plischuk","given":"Santiago","non-dropping-particle":"","parse-names":false,"suffix":""},{"dropping-particle":"","family":"Antúnez","given":"Karina","non-dropping-particle":"","parse-names":false,"suffix":""},{"dropping-particle":"","family":"Haramboure","given":"Marina","non-dropping-particle":"","parse-names":false,"suffix":""},{"dropping-particle":"","family":"Minardi","given":"Graciela M.","non-dropping-particle":"","parse-names":false,"suffix":""},{"dropping-particle":"","family":"Lange","given":"Carlos E.","non-dropping-particle":"","parse-names":false,"suffix":""}],"container-title":"Environmental Microbiology Reports","id":"ITEM-1","issue":"2","issued":{"date-parts":[["2017"]]},"page":"169-173","title":"Long-term prevalence of the protists Crithidia bombi and Apicystis bombi and detection of the microsporidium Nosema bombi in invasive bumble bees","type":"article-journal","volume":"9"},"uris":["http://www.mendeley.com/documents/?uuid=d8ff9f4f-5d29-44ad-994b-05384046d353"]},{"id":"ITEM-2","itemData":{"DOI":"10.1016/j.jip.2009.08.005","ISSN":"00222011","PMID":"19682459","abstract":"The flagellate Crithidia bombi and the neogregarine Apicystis bombi have been found in individuals of Bombus terrestris, a Palaearctic species of bumble bee commercially reared and shipped worldwide for pollination services. B. terrestris has recently entered into the northwestern Patagonia region of Argentina from Chile, where it was introduced in 1998. Prevalence was 21.6% for C. bombi and 3.6% for A. bombi (n = 111). The pathogens were not detected in 441 bumble bees belonging to five of the eight known Argentine native species (Bombus atratus, Bombus morio, Bombus bellicosus, Bombus opifex, Bombus tucumanus) collected elsewhere in the country. Although the absence of natural occurrence of C. bombi and A. bombi in Argentine native bumble bees cannot be ascertained at present due to the limited surveys performed, it is important to report their detection in invasive B. terrestris. The invasion event is relatively recent and the accompanying pathogens are not species specific within the genus Bombus. © 2009 Elsevier Inc. All rights reserved.","author":[{"dropping-particle":"","family":"Plischuk","given":"Santiago","non-dropping-particle":"","parse-names":false,"suffix":""},{"dropping-particle":"","family":"Lange","given":"Carlos E.","non-dropping-particle":"","parse-names":false,"suffix":""}],"container-title":"Journal of Invertebrate Pathology","id":"ITEM-2","issue":"3","issued":{"date-parts":[["2009"]]},"page":"263-265","publisher":"Elsevier Inc.","title":"Invasive Bombus terrestris (Hymenoptera: Apidae) parasitized by a flagellate (Euglenozoa: Kinetoplastea) and a neogregarine (Apicomplexa: Neogregarinorida)","type":"article-journal","volume":"102"},"uris":["http://www.mendeley.com/documents/?uuid=1cc82f0e-80f4-4a68-9d14-6181cfce4c3c"]}],"mendeley":{"formattedCitation":"(Plischuk et al., 2017; Plischuk and Lange, 2009)","plainTextFormattedCitation":"(Plischuk et al., 2017; Plischuk and Lange, 2009)","previouslyFormattedCitation":"(Plischuk et al., 2017; Plischuk and Lange, 2009)"},"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Plischuk et al., 2017; Plischuk and Lange, 2009)</w:t>
            </w:r>
            <w:r>
              <w:rPr>
                <w:rFonts w:ascii="Times New Roman" w:eastAsia="Times New Roman" w:hAnsi="Times New Roman" w:cs="Times New Roman"/>
                <w:sz w:val="18"/>
                <w:szCs w:val="18"/>
              </w:rPr>
              <w:fldChar w:fldCharType="end"/>
            </w:r>
          </w:p>
        </w:tc>
      </w:tr>
      <w:tr w:rsidR="000F2CB7" w14:paraId="7C868AB7"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2ADFE831"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44659B60" w14:textId="623EB822"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5E338F4B" w14:textId="190F6BD8" w:rsidR="000F2CB7" w:rsidRDefault="000F2CB7" w:rsidP="000F2CB7">
            <w:pPr>
              <w:spacing w:line="360" w:lineRule="auto"/>
              <w:jc w:val="both"/>
            </w:pPr>
            <w:r w:rsidRPr="0365C35E">
              <w:rPr>
                <w:rFonts w:ascii="Times New Roman" w:eastAsia="Times New Roman" w:hAnsi="Times New Roman" w:cs="Times New Roman"/>
                <w:sz w:val="18"/>
                <w:szCs w:val="18"/>
              </w:rPr>
              <w:t>C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959F42B" w14:textId="4A17F756"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CAA8657" w14:textId="46262897"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0530-020-02428-w","ISSN":"15731464","abstract":"The invasion of non-native bees to new ecological territories could spread novel pathogens causing emerging infectious diseases (EIDs) in native species. We provide novel information on the prevalence, load, and co-infection network of honey bee viruses, trypanosoma, microsporidia and neogregarinorida pathogens in native Bombus dahlbomii and non-native Bombus terrestris and Bombus ruderatus. Apicystis bombi and Crithidia bombi were highly prevalent (&gt; 78%) in three bumble bee species, with high loads of these pathogens. Nosema bombi was detected only in B. terrestris (37%) and B. ruderatus (15%). Lotmaria passim was detected in low prevalence (&lt; 6%) and low loads in three bumble bee species. Deformed wing virus (genotype A) was detected only in B. terrestris (20%) and B. ruderatus (6%). Black queen cell virus was detected in B. terrestris (34%), B. ruderatus (22%) and B. dahlbomii (23%). Chronic bee paralysis virus, Kashmir bee virus and Acute bee paralysis virus were detected with low prevalence (7%) and titers in the three bumble bee species. The proximity of apiaries and collection sites was not a significant factor in the presence of viruses in bumble bees. The three bumble species were found to be co-infected with Apicystis bombi and C. bombi; a significant positive correlation was found between these two parasites, especially in B. terrestris. Multiple infections with N. bombi, A. bombi, C. bombi and viruses in B. terrestris and B. ruderatus were also detected. This suggests that the invasion and successful establishment of exotic bumble bees in a new area also entails the possible establishment of the pathogens that they carry, which could also be present in native bee species. This finding evidences a potential link between the population decline of B. dahlbomii and the pathogens that were detected with high levels and prevalence.","author":[{"dropping-particle":"","family":"Arismendi","given":"Nolberto","non-dropping-particle":"","parse-names":false,"suffix":""},{"dropping-particle":"","family":"Riveros","given":"Gustavo","non-dropping-particle":"","parse-names":false,"suffix":""},{"dropping-particle":"","family":"Zapata","given":"Nelson","non-dropping-particle":"","parse-names":false,"suffix":""},{"dropping-particle":"","family":"Smagghe","given":"Guy","non-dropping-particle":"","parse-names":false,"suffix":""},{"dropping-particle":"","family":"González","given":"Cristian","non-dropping-particle":"","parse-names":false,"suffix":""},{"dropping-particle":"","family":"Vargas","given":"Marisol","non-dropping-particle":"","parse-names":false,"suffix":""}],"container-title":"Biological Invasions","id":"ITEM-1","issue":"4","issued":{"date-parts":[["2021","4","1"]]},"page":"1175-1189","publisher":"Springer Science and Business Media Deutschland GmbH","title":"Occurrence of bee viruses and pathogens associated with emerging infectious diseases in native and non-native bumble bees in southern Chile","type":"article-journal","volume":"23"},"uris":["http://www.mendeley.com/documents/?uuid=c4d44ec9-38c8-4a5c-99ff-9db822140afa"]}],"mendeley":{"formattedCitation":"(Arismendi et al., 2021)","plainTextFormattedCitation":"(Arismendi et al., 2021)","previouslyFormattedCitation":"(Arismendi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Arismendi et al., 2021)</w:t>
            </w:r>
            <w:r>
              <w:rPr>
                <w:rFonts w:ascii="Times New Roman" w:eastAsia="Times New Roman" w:hAnsi="Times New Roman" w:cs="Times New Roman"/>
                <w:sz w:val="18"/>
                <w:szCs w:val="18"/>
              </w:rPr>
              <w:fldChar w:fldCharType="end"/>
            </w:r>
          </w:p>
        </w:tc>
      </w:tr>
      <w:tr w:rsidR="000F2CB7" w14:paraId="689E1D7D" w14:textId="77777777" w:rsidTr="00E218F4">
        <w:trPr>
          <w:trHeight w:val="285"/>
        </w:trPr>
        <w:tc>
          <w:tcPr>
            <w:tcW w:w="1550" w:type="dxa"/>
            <w:vMerge/>
            <w:tcBorders>
              <w:left w:val="single" w:sz="0" w:space="0" w:color="auto"/>
              <w:right w:val="single" w:sz="0" w:space="0" w:color="auto"/>
            </w:tcBorders>
            <w:vAlign w:val="center"/>
          </w:tcPr>
          <w:p w14:paraId="1D8796CD"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08D56CF3" w14:textId="30508CDD"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807D82F" w14:textId="0B4653B5" w:rsidR="000F2CB7" w:rsidRDefault="000F2CB7" w:rsidP="000F2CB7">
            <w:pPr>
              <w:spacing w:line="360" w:lineRule="auto"/>
              <w:jc w:val="both"/>
            </w:pPr>
            <w:r w:rsidRPr="0365C35E">
              <w:rPr>
                <w:rFonts w:ascii="Times New Roman" w:eastAsia="Times New Roman" w:hAnsi="Times New Roman" w:cs="Times New Roman"/>
                <w:sz w:val="18"/>
                <w:szCs w:val="18"/>
              </w:rPr>
              <w:t>CZ</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80C80F4" w14:textId="5918A48B"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E9A3E7F" w14:textId="30576C45"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3121121/S1","ISSN":"20754450","abstract":"Bumblebees are significant pollinators for both wild plants and economically important crops. Due to the worldwide decrease in pollinators, it is crucial to monitor the prevalence and distribution of bumblebee pathogens. Field-caught bumblebee workers and males were examined for the presence of three pathogens during the summer months of the years 2015–2020 (Bombus terrestris/lucorum) and 2015–2017 (Bombus lapidarius). The greatest prevalence was in the case of Crithidia bombi, where significantly more workers (57%) of B. terrestris/lucorum were infected than males (41%). Infection was also confirmed in 37% of B. lapidarius workers. The average prevalence was very similar in the case of Nosema bombi in workers (25%) and males (22%) of B. terrestris/lucorum. In the case of B. lapidarius, 17% of the workers were infected. The lowest number of infected individuals was for Apicystis bombi and the prevalence of infection was significantly higher for males (22%) than workers (8%) of B. terrestris/lucorum. Only 3% of workers and 4% of males of B. terrestris/lucorum were simultaneously infected with three types of pathogens, but no worker was infected with only a combination of N. bombi and A. bombi. The greatest prevalence of C. bombi was found in urban or woodland areas.","author":[{"dropping-particle":"","family":"Votavová","given":"Alena","non-dropping-particle":"","parse-names":false,"suffix":""},{"dropping-particle":"","family":"Trněný","given":"Oldřich","non-dropping-particle":"","parse-names":false,"suffix":""},{"dropping-particle":"","family":"Staveníková","given":"Jana","non-dropping-particle":"","parse-names":false,"suffix":""},{"dropping-particle":"","family":"Dybová","given":"Magdaléna","non-dropping-particle":"","parse-names":false,"suffix":""},{"dropping-particle":"","family":"Brus","given":"Jan","non-dropping-particle":"","parse-names":false,"suffix":""},{"dropping-particle":"","family":"Komzáková","given":"Olga","non-dropping-particle":"","parse-names":false,"suffix":""}],"container-title":"Insects","id":"ITEM-1","issue":"12","issued":{"date-parts":[["2022","12","1"]]},"publisher":"MDPI","title":"Prevalence and Distribution of Three Bumblebee Pathogens from the Czech Republic","type":"article-journal","volume":"13"},"uris":["http://www.mendeley.com/documents/?uuid=fdd765e2-13fc-3840-8e22-0e4fef661216"]}],"mendeley":{"formattedCitation":"(Votavová et al., 2022)","plainTextFormattedCitation":"(Votavová et al., 2022)","previouslyFormattedCitation":"(Votavová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Votavová et al., 2022)</w:t>
            </w:r>
            <w:r>
              <w:rPr>
                <w:rFonts w:ascii="Times New Roman" w:eastAsia="Times New Roman" w:hAnsi="Times New Roman" w:cs="Times New Roman"/>
                <w:sz w:val="18"/>
                <w:szCs w:val="18"/>
              </w:rPr>
              <w:fldChar w:fldCharType="end"/>
            </w:r>
          </w:p>
        </w:tc>
      </w:tr>
      <w:tr w:rsidR="000F2CB7" w14:paraId="1140D60B" w14:textId="77777777" w:rsidTr="00E218F4">
        <w:trPr>
          <w:trHeight w:val="285"/>
        </w:trPr>
        <w:tc>
          <w:tcPr>
            <w:tcW w:w="1550" w:type="dxa"/>
            <w:vMerge/>
            <w:tcBorders>
              <w:left w:val="single" w:sz="0" w:space="0" w:color="auto"/>
              <w:right w:val="single" w:sz="0" w:space="0" w:color="auto"/>
            </w:tcBorders>
            <w:vAlign w:val="center"/>
          </w:tcPr>
          <w:p w14:paraId="0C2F69B0"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350008A6" w14:textId="1DE380DF"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8C4C3E1" w14:textId="350ACAE8" w:rsidR="000F2CB7" w:rsidRDefault="000F2CB7" w:rsidP="000F2CB7">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1BB1F3" w14:textId="157B94AF"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290D7C6" w14:textId="44096975" w:rsidR="000F2CB7" w:rsidRPr="007D211D" w:rsidRDefault="00BB081D"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021C1E">
              <w:rPr>
                <w:rFonts w:ascii="Times New Roman" w:eastAsia="Times New Roman" w:hAnsi="Times New Roman" w:cs="Times New Roman"/>
                <w:sz w:val="18"/>
                <w:szCs w:val="18"/>
              </w:rPr>
              <w:instrText>ADDIN CSL_CITATION {"citationItems":[{"id":"ITEM-1","itemData":{"DOI":"10.1002/ece3.250","ISSN":"20457758","abstract":"Local adaptation within host-parasite systems can evolve by several non-exclusive drivers (e.g., host species-genetic adaptation; ecological conditions-ecological adaptation, and time-temporal adaptation). Social insects, especially bumblebees, with an annual colony life history not only provide an ideal system to test parasite transmission within and between different host colonies, but also parasite adaptation to specific host species and environments. Here, we study local adaptation in a multiple-host parasite characterized by high levels of horizontal transmission. Crithidia bombi occurs as a gut parasite in several bumblebee species. Parasites were sampled fromfive different host species in two subsequent years. Population genetic tools were used to test for the several types of adaptation. Although we found no evidence for local adaptation of the parasite toward host species, there was a slight temporal differentiation of the parasite populations, which might have resulted from severe bottlenecks during queen hibernation. Parasite populations were in Hardy-Weinberg equilibrium and showed no signs of linkage disequilibrium suggesting that sexual reproduction is an alternative strategy in this otherwise clonal parasite. Moreover, high levels of multiple infections were found, which might facilitate sexual genetic exchange. The detection of identical clones in different host species suggested that horizontal transmission occurs between host species and underpins the lack of host-specific adaptation.© 2012 The Authors.","author":[{"dropping-particle":"","family":"Erler","given":"Silvio","non-dropping-particle":"","parse-names":false,"suffix":""},{"dropping-particle":"","family":"Popp","given":"Mario","non-dropping-particle":"","parse-names":false,"suffix":""},{"dropping-particle":"","family":"Wolf","given":"Stephan","non-dropping-particle":"","parse-names":false,"suffix":""},{"dropping-particle":"","family":"Lattorff","given":"H. Michael G.","non-dropping-particle":"","parse-names":false,"suffix":""}],"container-title":"Ecology and Evolution","id":"ITEM-1","issue":"5","issued":{"date-parts":[["2012"]]},"page":"930-940","title":"Sex, horizontal transmission, and multiple hosts prevent local adaptation of Crithidia bombi, a parasite of bumblebees (Bombus spp.)","type":"article-journal","volume":"2"},"uris":["http://www.mendeley.com/documents/?uuid=3c2601e3-c43b-4c51-8960-d6c7838887e2"]},{"id":"ITEM-2","itemData":{"DOI":"10.1002/mbo3.35","ISSN":"20458827","abstract":"Ergonomic growth phases of annual social insect societies strongly influence horizontally transmitted parasites. Herein, we focused on the impact of temporal changes in host demography on the population structure of a horizontally transmitted parasite. Seasonal fluctuations in prevalence and the occurrence of multiple infections of the gut parasite Crithidia bombi were analyzed in repeatedly sampled populations of two common bumblebee (Bombus spp.) species. Prevalence of C. bombi was greatest in the middle of the foraging season and coincided with the maximal occurrence of multiple infections. Both decline later in the season. The genetic structure of the parasite population also showed strong seasonal fluctuations with a drastic decline in effective population size and an increase in linkage disequilibrium when infection rates were highest. These effects are mainly attributable to significant changes in parasite allele frequencies leading to selection of specific alleles and increasing the frequency of homozygote genotypes in the middle of the season. Within host, competition between parasite genotypes might explain the observed pattern leading to selection of these alleles, and thus a boost of homozygote genotypes in the middle of the season. Toward the end of the season, selection appears to relax and we observed a recovery in linkage equilibrium, as well as an increase in effective population size. This might be explained by genetic exchange in these trypanosomes in natural populations. © 2012 The Authors. MicrobiologyOpen published by Blackwell Publishing Ltd.","author":[{"dropping-particle":"","family":"Popp","given":"Mario","non-dropping-particle":"","parse-names":false,"suffix":""},{"dropping-particle":"","family":"Erler","given":"Silvio","non-dropping-particle":"","parse-names":false,"suffix":""},{"dropping-particle":"","family":"Lattorff","given":"H. Michael G.","non-dropping-particle":"","parse-names":false,"suffix":""}],"container-title":"MicrobiologyOpen","id":"ITEM-2","issue":"4","issued":{"date-parts":[["2012"]]},"page":"362-372","title":"Seasonal variability of prevalence and occurrence of multiple infections shape the population structure of Crithidia bombi, an intestinal parasite of bumblebees (Bombus spp.)","type":"article-journal","volume":"1"},"uris":["http://www.mendeley.com/documents/?uuid=f777b497-2198-4cd3-8b7c-0e8ed38ebd35"]}],"mendeley":{"formattedCitation":"(Erler et al., 2012; Popp et al., 2012)","plainTextFormattedCitation":"(Erler et al., 2012; Popp et al., 2012)","previouslyFormattedCitation":"(Erler et al., 2012; Popp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BB081D">
              <w:rPr>
                <w:rFonts w:ascii="Times New Roman" w:eastAsia="Times New Roman" w:hAnsi="Times New Roman" w:cs="Times New Roman"/>
                <w:noProof/>
                <w:sz w:val="18"/>
                <w:szCs w:val="18"/>
              </w:rPr>
              <w:t>(Erler et al., 2012; Popp et al., 2012)</w:t>
            </w:r>
            <w:r>
              <w:rPr>
                <w:rFonts w:ascii="Times New Roman" w:eastAsia="Times New Roman" w:hAnsi="Times New Roman" w:cs="Times New Roman"/>
                <w:sz w:val="18"/>
                <w:szCs w:val="18"/>
              </w:rPr>
              <w:fldChar w:fldCharType="end"/>
            </w:r>
          </w:p>
        </w:tc>
      </w:tr>
      <w:tr w:rsidR="000F2CB7" w14:paraId="43AFD275" w14:textId="77777777" w:rsidTr="00E218F4">
        <w:trPr>
          <w:trHeight w:val="285"/>
        </w:trPr>
        <w:tc>
          <w:tcPr>
            <w:tcW w:w="1550" w:type="dxa"/>
            <w:vMerge/>
            <w:tcBorders>
              <w:left w:val="single" w:sz="0" w:space="0" w:color="auto"/>
              <w:right w:val="single" w:sz="0" w:space="0" w:color="auto"/>
            </w:tcBorders>
            <w:vAlign w:val="center"/>
          </w:tcPr>
          <w:p w14:paraId="0291C899"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6CBC73CC" w14:textId="047522C7"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100E6EF" w14:textId="145B895D"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9002F02" w14:textId="4BF64D49"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8E2F2FC" w14:textId="12151CD5"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mendeley":{"formattedCitation":"(Cilia et al., 2022)","plainTextFormattedCitation":"(Cilia et al., 2022)","previouslyFormattedCitation":"(Cilia et al., 202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Cilia et al., 2022)</w:t>
            </w:r>
            <w:r>
              <w:rPr>
                <w:rFonts w:ascii="Times New Roman" w:eastAsia="Times New Roman" w:hAnsi="Times New Roman" w:cs="Times New Roman"/>
                <w:sz w:val="18"/>
                <w:szCs w:val="18"/>
              </w:rPr>
              <w:fldChar w:fldCharType="end"/>
            </w:r>
          </w:p>
        </w:tc>
      </w:tr>
      <w:tr w:rsidR="000F2CB7" w14:paraId="43C05F22" w14:textId="77777777" w:rsidTr="00E218F4">
        <w:trPr>
          <w:trHeight w:val="285"/>
        </w:trPr>
        <w:tc>
          <w:tcPr>
            <w:tcW w:w="1550" w:type="dxa"/>
            <w:vMerge/>
            <w:tcBorders>
              <w:left w:val="single" w:sz="0" w:space="0" w:color="auto"/>
              <w:right w:val="single" w:sz="0" w:space="0" w:color="auto"/>
            </w:tcBorders>
            <w:vAlign w:val="center"/>
          </w:tcPr>
          <w:p w14:paraId="2ECB98C2"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37C54AEB" w14:textId="33CBD23E" w:rsidR="000F2CB7" w:rsidRDefault="000F2CB7" w:rsidP="000F2CB7">
            <w:pPr>
              <w:spacing w:line="360" w:lineRule="auto"/>
              <w:jc w:val="both"/>
            </w:pPr>
            <w:r w:rsidRPr="0365C35E">
              <w:rPr>
                <w:rFonts w:ascii="Times New Roman" w:eastAsia="Times New Roman" w:hAnsi="Times New Roman" w:cs="Times New Roman"/>
                <w:sz w:val="18"/>
                <w:szCs w:val="18"/>
              </w:rPr>
              <w:t>Queens and 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4F004A13" w14:textId="26DBF5E5"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227B3D8" w14:textId="506F71B6"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2FC8FB4" w14:textId="7E21EC7F" w:rsidR="000F2CB7" w:rsidRPr="007D211D" w:rsidRDefault="00021C1E"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46/J.1365-2656.2003.00770.X","ISSN":"00218790","abstract":"1. Parasites can have dramatic effects on the ecology of their hosts. Such strong host-parasite interactions are the result of either parasites with generally high virulence, or generally benign parasites that nevertheless express context-dependent virulence. Theoretically, one indication that an apparently benign parasite nevertheless has a large impact on its host should be the existence of strong genotypic interactions between host and parasite. 2. Crithidia bombi (Trypanosomatidae) is a highly prevalent but generally benign gut parasite of the bumble-bee Bombus terrestris. The demonstration of strong genotypic interactions between C. bombi and B. terrestris, however, suggests that context-dependent virulence may have a large impact on the host population. We thus investigated the effects of C. bombi across the entire life cycle of its host, including the stressful times of hibernation and colony-founding. Owing to the high prevalence and rates of transmission of the parasite in field populations, we used a large-scale laboratory experiment. 3. Under stressful hibernation, infected queens lost more mass. Infection also significantly reduced colony-founding success, colony size, male production and overall fitness, by up to 40%. These findings show that strong genotypic host-parasite interactions may indeed be a reliable indicator that apparently benign and highly prevalent parasites are nevertheless exerting a dramatic impact on their host populations.","author":[{"dropping-particle":"","family":"Brown","given":"Mark J. F.","non-dropping-particle":"","parse-names":false,"suffix":""},{"dropping-particle":"","family":"Schmid-Hempel","given":"Regula","non-dropping-particle":"","parse-names":false,"suffix":""},{"dropping-particle":"","family":"Schmid-Hempel","given":"Paul","non-dropping-particle":"","parse-names":false,"suffix":""}],"container-title":"Journal of Animal Ecology","id":"ITEM-1","issue":"6","issued":{"date-parts":[["2003","11"]]},"page":"994-1002","title":"Strong context-dependent virulence in a host-parasite system: Reconciling genetic evidence with theory","type":"article-journal","volume":"72"},"uris":["http://www.mendeley.com/documents/?uuid=26d3adfe-f696-4209-b321-e425c0bd716e"]},{"id":"ITEM-2","itemData":{"DOI":"10.1007/BF00172930","ISSN":"14320762","abstract":"Parasites of social insect workers can be transmitted within the colony to other, related host individuals or, alternatively, to unrelated workers of other colonies. Division of labour affects the probability of transmission, as young individuals often work inside the nest whereas older ones often leave the nest to forage. Therefore, the relative probabilities of transmission within-vs. between-nests is also affected by the delay between host infection and the shedding of propagules, i.e. the latent period of the parasite strain. We therefore hypothesized that strains of the flagellate parasite Crithidia bombi (Trypanosomatidae, Zoomastigophorea) infecting workers of the bumble bee Bombus terrestris (Hymenoptera, Apidae) could differ in their delays and coexist in a population. This would be the case if strains that are shed after a short time delay were more efficiently transmitted to other colony members, whereas strains with long delays were more efficiently transmitted to non-related workers in the population. We tested this hypothesis by experimentally varying time delay and by allowing transmission to either sister workers from the same nest or unrelated workers from other nests. Transmission of C. bombi was measured as the number of parasitic cells shed by the exposed workers after a standard period. The results showed that relatedness as such had no effect, but that delay and nest identity were highly significant effects to explain variation in transmission success. There was a significant interaction between nest identity and delay, such that bees of some colonies acted as efficient transmitters for C. bombi under short delays and vice versa. We discuss how division of labour may affect parasitism in social insects and, vice versa, how division of labour may be under selection from the effects of parasitism, using available evidence from the literature. © 1993, Springer-Verlag. All rights reserved.","author":[{"dropping-particle":"","family":"Schmid-Hempel","given":"Paul","non-dropping-particle":"","parse-names":false,"suffix":""},{"dropping-particle":"","family":"Schmid-Hempel","given":"Regula","non-dropping-particle":"","parse-names":false,"suffix":""}],"container-title":"Behavioral Ecology and Sociobiology","id":"ITEM-2","issue":"5","issued":{"date-parts":[["1993"]]},"page":"319-327","title":"Transmission of a pathogen in Bombus terrestris, with a note on division of labour in social insects","type":"article-journal","volume":"33"},"uris":["http://www.mendeley.com/documents/?uuid=7bb2b957-a71f-44f3-98eb-252120ece355"]},{"id":"ITEM-3","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3","issue":"5","issued":{"date-parts":[["1991"]]},"page":"371-376","title":"Genetic relatedness and eusociality: parasite-mediated selection on the genetic composition of groups","type":"article-journal","volume":"28"},"uris":["http://www.mendeley.com/documents/?uuid=36c80d2b-c1e3-491b-bdd2-9bc2767325e5"]}],"mendeley":{"formattedCitation":"(Brown et al., 2003; Schmid-Hempel and Schmid-Hempel, 1993; Shykoff and Schmid-Hempel, 1991)","plainTextFormattedCitation":"(Brown et al., 2003; Schmid-Hempel and Schmid-Hempel, 1993; Shykoff and Schmid-Hempel, 1991)","previouslyFormattedCitation":"(Brown et al., 2003; Schmid-Hempel and Schmid-Hempel, 1993; 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21C1E">
              <w:rPr>
                <w:rFonts w:ascii="Times New Roman" w:eastAsia="Times New Roman" w:hAnsi="Times New Roman" w:cs="Times New Roman"/>
                <w:noProof/>
                <w:sz w:val="18"/>
                <w:szCs w:val="18"/>
              </w:rPr>
              <w:t>(Brown et al., 2003; Schmid-Hempel and Schmid-Hempel, 1993; Shykoff and Schmid-Hempel, 1991)</w:t>
            </w:r>
            <w:r>
              <w:rPr>
                <w:rFonts w:ascii="Times New Roman" w:eastAsia="Times New Roman" w:hAnsi="Times New Roman" w:cs="Times New Roman"/>
                <w:sz w:val="18"/>
                <w:szCs w:val="18"/>
              </w:rPr>
              <w:fldChar w:fldCharType="end"/>
            </w:r>
          </w:p>
        </w:tc>
      </w:tr>
      <w:tr w:rsidR="000F2CB7" w14:paraId="12BE0D26" w14:textId="77777777" w:rsidTr="00E218F4">
        <w:trPr>
          <w:trHeight w:val="285"/>
        </w:trPr>
        <w:tc>
          <w:tcPr>
            <w:tcW w:w="1550" w:type="dxa"/>
            <w:vMerge/>
            <w:tcBorders>
              <w:left w:val="single" w:sz="0" w:space="0" w:color="auto"/>
              <w:right w:val="single" w:sz="0" w:space="0" w:color="auto"/>
            </w:tcBorders>
            <w:vAlign w:val="center"/>
          </w:tcPr>
          <w:p w14:paraId="143740A2"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57E85FF6" w14:textId="13AE0581"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3D01026" w14:textId="63DD6643" w:rsidR="000F2CB7" w:rsidRDefault="000F2CB7" w:rsidP="000F2CB7">
            <w:pPr>
              <w:spacing w:line="360" w:lineRule="auto"/>
              <w:jc w:val="both"/>
            </w:pPr>
            <w:r w:rsidRPr="0365C35E">
              <w:rPr>
                <w:rFonts w:ascii="Times New Roman" w:eastAsia="Times New Roman" w:hAnsi="Times New Roman" w:cs="Times New Roman"/>
                <w:sz w:val="18"/>
                <w:szCs w:val="18"/>
              </w:rPr>
              <w:t>D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FDA0532" w14:textId="55EF1126"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10C28E8" w14:textId="6B84F73B" w:rsidR="000F2CB7" w:rsidRPr="007D211D" w:rsidRDefault="00021C1E"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8D469C">
              <w:rPr>
                <w:rFonts w:ascii="Times New Roman" w:eastAsia="Times New Roman" w:hAnsi="Times New Roman" w:cs="Times New Roman"/>
                <w:sz w:val="18"/>
                <w:szCs w:val="18"/>
              </w:rPr>
              <w:instrText>ADDIN CSL_CITATION {"citationItems":[{"id":"ITEM-1","itemData":{"DOI":"10.1098/rspb.2016.0561","ISBN":"0000000286244","ISSN":"14712954","PMID":"27335419","abstract":"Animal-mediated pollination is required for the reproduction of the majority of angiosperms, and pollinators are therefore essential for ecosystem functioning and the economy. Two major threats to insect pollinators are anthropogenic land-use change and the spread of pathogens, whose effects may interact to impact pollination. Here, we investigated the relative effects on the ecosystem service of pollination of (i) land-use change brought on by agriculture and urbanization as well as (ii) the prevalence of pollinator parasites, using experimental insect pollinator-dependent plant species in natural pollinator communities. We found that pollinator habitat (i.e. availability of nesting resources for ground-nesting bees and local flower richness) was strongly related to flower visitation rates at the local scale and indirectly influenced plant pollination success. At the landscape scale, pollination was positively related to urbanization, both directly and indirectly via elevated visitation rates. Bumblebees were the most abundant pollinator group visiting experimental flowers. Prevalence of trypanosomatids, such as the common bumblebee parasite Crithidia bombi, was higher in urban compared with agricultural areas, a relationship which was mediated through higher Bombus abundance. Yet, we did not find any top-down, negative effects of bumblebee parasitism on pollination. We conclude that urban areas can be places of high transmission of both pollen and pathogens.","author":[{"dropping-particle":"","family":"Theodorou","given":"Panagiotis","non-dropping-particle":"","parse-names":false,"suffix":""},{"dropping-particle":"","family":"Radzevičiūtė","given":"Rita","non-dropping-particle":"","parse-names":false,"suffix":""},{"dropping-particle":"","family":"Settele","given":"Josef","non-dropping-particle":"","parse-names":false,"suffix":""},{"dropping-particle":"","family":"Schweiger","given":"Oliver","non-dropping-particle":"","parse-names":false,"suffix":""},{"dropping-particle":"","family":"Murray","given":"Tomás E.","non-dropping-particle":"","parse-names":false,"suffix":""},{"dropping-particle":"","family":"Paxton","given":"Robert J.","non-dropping-particle":"","parse-names":false,"suffix":""}],"container-title":"Proceedings of the Royal Society B: Biological Sciences","id":"ITEM-1","issue":"1833","issued":{"date-parts":[["2016"]]},"title":"Pollination services enhanced with urbanization despite increasing pollinator parasitism","type":"article-journal","volume":"283"},"uris":["http://www.mendeley.com/documents/?uuid=c9440f52-b926-4166-b5cf-ecc34f0f7dc3"]}],"mendeley":{"formattedCitation":"(Theodorou et al., 2016)","plainTextFormattedCitation":"(Theodorou et al., 2016)","previouslyFormattedCitation":"(Theodorou et al., 2016)"},"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21C1E">
              <w:rPr>
                <w:rFonts w:ascii="Times New Roman" w:eastAsia="Times New Roman" w:hAnsi="Times New Roman" w:cs="Times New Roman"/>
                <w:noProof/>
                <w:sz w:val="18"/>
                <w:szCs w:val="18"/>
              </w:rPr>
              <w:t>(Theodorou et al., 2016)</w:t>
            </w:r>
            <w:r>
              <w:rPr>
                <w:rFonts w:ascii="Times New Roman" w:eastAsia="Times New Roman" w:hAnsi="Times New Roman" w:cs="Times New Roman"/>
                <w:sz w:val="18"/>
                <w:szCs w:val="18"/>
              </w:rPr>
              <w:fldChar w:fldCharType="end"/>
            </w:r>
          </w:p>
        </w:tc>
      </w:tr>
      <w:tr w:rsidR="000F2CB7" w14:paraId="6758C66C" w14:textId="77777777" w:rsidTr="00E218F4">
        <w:trPr>
          <w:trHeight w:val="285"/>
        </w:trPr>
        <w:tc>
          <w:tcPr>
            <w:tcW w:w="1550" w:type="dxa"/>
            <w:vMerge/>
            <w:tcBorders>
              <w:left w:val="single" w:sz="0" w:space="0" w:color="auto"/>
              <w:right w:val="single" w:sz="0" w:space="0" w:color="auto"/>
            </w:tcBorders>
            <w:vAlign w:val="center"/>
          </w:tcPr>
          <w:p w14:paraId="056CF3EC"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702B6922" w14:textId="627877E5"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627AC9A" w14:textId="7117EE6E"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B900B1D" w14:textId="33AB7A4F"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DB93376" w14:textId="1185CD01"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2/ECE3.10299","ISSN":"2045-7758","PMID":"37456076","abstract":"&lt;p&gt; Urbanization and the expansion of human activities foster radical ecosystem changes with cascading effects also involving host‐pathogen interactions. Urban pollinator insects face several stressors related to landscape and local scale features such as green habitat loss, fragmentation and availability reduction of floral resources with unpredictable effects on parasite transmission. Furthermore, beekeeping may contribute to the spread of parasites to wild pollinators by increasing the number of parasite hosts. Here we used DNA‐based diagnostics tools to evaluate how the occurrence of parasites, namely microsporidians ( &lt;italic&gt;Nosema&lt;/italic&gt; spp.), trypanosomatids ( &lt;italic&gt;Crithidia&lt;/italic&gt; spp.) and neogregarines ( &lt;italic&gt;Apicystis bombi&lt;/italic&gt; ), is shaped by the above‐mentioned stressors in two bumblebee species (i.e. &lt;italic&gt;Bombus terrestris&lt;/italic&gt; and &lt;italic&gt;Bombus pascuorum&lt;/italic&gt; ). Infection rates of the two species were different and generally higher in &lt;italic&gt;B. terrestris&lt;/italic&gt; . Moreover, they showed different responses towards the same ecological variables, possibly due to differences in body size and foraging habits supposed to affect their susceptibility to parasite infection. The probability of infection was found to be reduced in &lt;italic&gt;B. pascuorum&lt;/italic&gt; by green habitat fragmentation, while increased along with floral resource availability. Unexpectedly, &lt;italic&gt;B. terrestris&lt;/italic&gt; had a lower parasite richness nearby apiaries maybe due to the fact that parasites are prone to be transmitted among the most abundant species. Our finding supports the need to design proper conservation measures based on species‐specific knowledge, as suggested by the variation in the parasite occurrence of the two species. Moreover, conservation policies aiming at safeguarding pollinators through flower planting should consider the indirect effects of these measures for parasite transmission together with pollinator biodiversity issues. &lt;/p&gt;","author":[{"dropping-particle":"","family":"Tommasi","given":"Nicola","non-dropping-particle":"","parse-names":false,"suffix":""},{"dropping-particle":"","family":"Colombo","given":"Beatrice","non-dropping-particle":"","parse-names":false,"suffix":""},{"dropping-particle":"","family":"Pioltelli","given":"Emiliano","non-dropping-particle":"","parse-names":false,"suffix":""},{"dropping-particle":"","family":"Biella","given":"Paolo","non-dropping-particle":"","parse-names":false,"suffix":""},{"dropping-particle":"","family":"Casiraghi","given":"Maurizio","non-dropping-particle":"","parse-names":false,"suffix":""},{"dropping-particle":"","family":"Galimberti","given":"Andrea","non-dropping-particle":"","parse-names":false,"suffix":""}],"container-title":"Ecology and Evolution","id":"ITEM-1","issue":"7","issued":{"date-parts":[["2023","7","12"]]},"publisher":"Wiley-Blackwell","title":"Urban habitat fragmentation and floral resources shape the occurrence of gut parasites in two bumblebee species","type":"article-journal","volume":"13"},"uris":["http://www.mendeley.com/documents/?uuid=39a349e1-7d49-3f0a-bf0c-5d1d82f2bebc"]}],"mendeley":{"formattedCitation":"(Tommasi et al., 2023)","plainTextFormattedCitation":"(Tommasi et al., 2023)","previouslyFormattedCitation":"(Tommasi et al., 2023)"},"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Tommasi et al., 2023)</w:t>
            </w:r>
            <w:r>
              <w:rPr>
                <w:rFonts w:ascii="Times New Roman" w:eastAsia="Times New Roman" w:hAnsi="Times New Roman" w:cs="Times New Roman"/>
                <w:sz w:val="18"/>
                <w:szCs w:val="18"/>
              </w:rPr>
              <w:fldChar w:fldCharType="end"/>
            </w:r>
          </w:p>
        </w:tc>
      </w:tr>
      <w:tr w:rsidR="000F2CB7" w14:paraId="6894FD3B" w14:textId="77777777" w:rsidTr="00E218F4">
        <w:trPr>
          <w:trHeight w:val="285"/>
        </w:trPr>
        <w:tc>
          <w:tcPr>
            <w:tcW w:w="1550" w:type="dxa"/>
            <w:vMerge/>
            <w:tcBorders>
              <w:left w:val="single" w:sz="0" w:space="0" w:color="auto"/>
              <w:right w:val="single" w:sz="0" w:space="0" w:color="auto"/>
            </w:tcBorders>
            <w:vAlign w:val="center"/>
          </w:tcPr>
          <w:p w14:paraId="0532D4B0"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3EC3AFB7" w14:textId="6E2E2F2B"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7D46DE0" w14:textId="5323A12D" w:rsidR="000F2CB7" w:rsidRDefault="000F2CB7" w:rsidP="000F2CB7">
            <w:pPr>
              <w:spacing w:line="360" w:lineRule="auto"/>
              <w:jc w:val="both"/>
            </w:pPr>
            <w:r w:rsidRPr="0365C35E">
              <w:rPr>
                <w:rFonts w:ascii="Times New Roman" w:eastAsia="Times New Roman" w:hAnsi="Times New Roman" w:cs="Times New Roman"/>
                <w:sz w:val="18"/>
                <w:szCs w:val="18"/>
              </w:rPr>
              <w:t>C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72A220A" w14:textId="1301BD09"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ECDC48A" w14:textId="4F307958"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s10530-020-02428-w","ISSN":"15731464","abstract":"The invasion of non-native bees to new ecological territories could spread novel pathogens causing emerging infectious diseases (EIDs) in native species. We provide novel information on the prevalence, load, and co-infection network of honey bee viruses, trypanosoma, microsporidia and neogregarinorida pathogens in native Bombus dahlbomii and non-native Bombus terrestris and Bombus ruderatus. Apicystis bombi and Crithidia bombi were highly prevalent (&gt; 78%) in three bumble bee species, with high loads of these pathogens. Nosema bombi was detected only in B. terrestris (37%) and B. ruderatus (15%). Lotmaria passim was detected in low prevalence (&lt; 6%) and low loads in three bumble bee species. Deformed wing virus (genotype A) was detected only in B. terrestris (20%) and B. ruderatus (6%). Black queen cell virus was detected in B. terrestris (34%), B. ruderatus (22%) and B. dahlbomii (23%). Chronic bee paralysis virus, Kashmir bee virus and Acute bee paralysis virus were detected with low prevalence (7%) and titers in the three bumble bee species. The proximity of apiaries and collection sites was not a significant factor in the presence of viruses in bumble bees. The three bumble species were found to be co-infected with Apicystis bombi and C. bombi; a significant positive correlation was found between these two parasites, especially in B. terrestris. Multiple infections with N. bombi, A. bombi, C. bombi and viruses in B. terrestris and B. ruderatus were also detected. This suggests that the invasion and successful establishment of exotic bumble bees in a new area also entails the possible establishment of the pathogens that they carry, which could also be present in native bee species. This finding evidences a potential link between the population decline of B. dahlbomii and the pathogens that were detected with high levels and prevalence.","author":[{"dropping-particle":"","family":"Arismendi","given":"Nolberto","non-dropping-particle":"","parse-names":false,"suffix":""},{"dropping-particle":"","family":"Riveros","given":"Gustavo","non-dropping-particle":"","parse-names":false,"suffix":""},{"dropping-particle":"","family":"Zapata","given":"Nelson","non-dropping-particle":"","parse-names":false,"suffix":""},{"dropping-particle":"","family":"Smagghe","given":"Guy","non-dropping-particle":"","parse-names":false,"suffix":""},{"dropping-particle":"","family":"González","given":"Cristian","non-dropping-particle":"","parse-names":false,"suffix":""},{"dropping-particle":"","family":"Vargas","given":"Marisol","non-dropping-particle":"","parse-names":false,"suffix":""}],"container-title":"Biological Invasions","id":"ITEM-1","issue":"4","issued":{"date-parts":[["2021","4","1"]]},"page":"1175-1189","publisher":"Springer Science and Business Media Deutschland GmbH","title":"Occurrence of bee viruses and pathogens associated with emerging infectious diseases in native and non-native bumble bees in southern Chile","type":"article-journal","volume":"23"},"uris":["http://www.mendeley.com/documents/?uuid=c4d44ec9-38c8-4a5c-99ff-9db822140afa"]}],"mendeley":{"formattedCitation":"(Arismendi et al., 2021)","plainTextFormattedCitation":"(Arismendi et al., 2021)","previouslyFormattedCitation":"(Arismendi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Arismendi et al., 2021)</w:t>
            </w:r>
            <w:r>
              <w:rPr>
                <w:rFonts w:ascii="Times New Roman" w:eastAsia="Times New Roman" w:hAnsi="Times New Roman" w:cs="Times New Roman"/>
                <w:sz w:val="18"/>
                <w:szCs w:val="18"/>
              </w:rPr>
              <w:fldChar w:fldCharType="end"/>
            </w:r>
          </w:p>
        </w:tc>
      </w:tr>
      <w:tr w:rsidR="000F2CB7" w14:paraId="7FA959E0"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18975B25"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0C2F917F" w14:textId="6EEAD4EA"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4A3FDD8" w14:textId="665846C7" w:rsidR="000F2CB7" w:rsidRDefault="000F2CB7" w:rsidP="000F2CB7">
            <w:pPr>
              <w:spacing w:line="360" w:lineRule="auto"/>
              <w:jc w:val="both"/>
            </w:pPr>
            <w:r w:rsidRPr="0365C35E">
              <w:rPr>
                <w:rFonts w:ascii="Times New Roman" w:eastAsia="Times New Roman" w:hAnsi="Times New Roman" w:cs="Times New Roman"/>
                <w:sz w:val="18"/>
                <w:szCs w:val="18"/>
              </w:rPr>
              <w:t>I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56F57AC" w14:textId="2AB44401"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299D040" w14:textId="1C38A46E"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38/s41598-024-55718-x","ISBN":"0123456789","ISSN":"2045-2322","author":[{"dropping-particle":"","family":"Tiritelli","given":"Rossella","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Giovanetti","given":"Manuela","non-dropping-particle":"","parse-names":false,"suffix":""},{"dropping-particle":"","family":"Grasso","given":"Donato Antonio","non-dropping-particle":"","parse-names":false,"suffix":""},{"dropping-particle":"","family":"Leonardi","given":"Stefano","non-dropping-particle":"","parse-names":false,"suffix":""},{"dropping-particle":"","family":"Bonforte","given":"Marta","non-dropping-particle":"","parse-names":false,"suffix":""},{"dropping-particle":"","family":"Boni","given":"Chiara Benedetta","non-dropping-particle":"","parse-names":false,"suffix":""},{"dropping-particle":"","family":"Cargnus","given":"Elena","non-dropping-particle":"","parse-names":false,"suffix":""},{"dropping-particle":"","family":"Catania","given":"Roberto","non-dropping-particle":"","parse-names":false,"suffix":""},{"dropping-particle":"","family":"Coppola","given":"Francesca","non-dropping-particle":"","parse-names":false,"suffix":""},{"dropping-particle":"Di","family":"Santo","given":"Marco","non-dropping-particle":"","parse-names":false,"suffix":""},{"dropping-particle":"","family":"Pusceddu","given":"Michelin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dropping-particle":"","family":"Cilia","given":"Giovanni","non-dropping-particle":"","parse-names":false,"suffix":""}],"container-title":"Scientific Reports","id":"ITEM-1","issued":{"date-parts":[["2024"]]},"page":"1-16","publisher":"Nature Publishing Group UK","title":"Ecological and social factors influence interspecific pathogens occurrence among bees","type":"article-journal"},"uris":["http://www.mendeley.com/documents/?uuid=dfc68461-570b-4050-8cfb-12dcc5452b0e"]}],"mendeley":{"formattedCitation":"(Tiritelli et al., 2024)","plainTextFormattedCitation":"(Tiritelli et al., 2024)","previouslyFormattedCitation":"(Tiritelli et al., 2024)"},"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Tiritelli et al., 2024)</w:t>
            </w:r>
            <w:r>
              <w:rPr>
                <w:rFonts w:ascii="Times New Roman" w:eastAsia="Times New Roman" w:hAnsi="Times New Roman" w:cs="Times New Roman"/>
                <w:sz w:val="18"/>
                <w:szCs w:val="18"/>
              </w:rPr>
              <w:fldChar w:fldCharType="end"/>
            </w:r>
          </w:p>
        </w:tc>
      </w:tr>
      <w:tr w:rsidR="000F2CB7" w14:paraId="2F23BB70"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668C22ED" w14:textId="11AE6083"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terrestris</w:t>
            </w:r>
            <w:proofErr w:type="spellEnd"/>
            <w:r w:rsidRPr="0365C35E">
              <w:rPr>
                <w:rFonts w:ascii="Times New Roman" w:eastAsia="Times New Roman" w:hAnsi="Times New Roman" w:cs="Times New Roman"/>
                <w:i/>
                <w:iCs/>
                <w:sz w:val="18"/>
                <w:szCs w:val="18"/>
              </w:rPr>
              <w:t xml:space="preserve"> </w:t>
            </w:r>
            <w:proofErr w:type="spellStart"/>
            <w:r w:rsidRPr="0365C35E">
              <w:rPr>
                <w:rFonts w:ascii="Times New Roman" w:eastAsia="Times New Roman" w:hAnsi="Times New Roman" w:cs="Times New Roman"/>
                <w:i/>
                <w:iCs/>
                <w:sz w:val="18"/>
                <w:szCs w:val="18"/>
              </w:rPr>
              <w:t>dalmatin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5AF8D706" w14:textId="0A4A25A3"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AC803F3" w14:textId="143CCEA6" w:rsidR="000F2CB7" w:rsidRDefault="000F2CB7" w:rsidP="000F2CB7">
            <w:pPr>
              <w:spacing w:line="360" w:lineRule="auto"/>
              <w:jc w:val="both"/>
            </w:pPr>
            <w:r w:rsidRPr="0365C35E">
              <w:rPr>
                <w:rFonts w:ascii="Times New Roman" w:eastAsia="Times New Roman" w:hAnsi="Times New Roman" w:cs="Times New Roman"/>
                <w:sz w:val="18"/>
                <w:szCs w:val="18"/>
              </w:rPr>
              <w:t>I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A81FCAF" w14:textId="36EC2D16"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95C7BCA" w14:textId="5E5C48BE"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365-2311.2006.00823.x","ISSN":"03076946","abstract":"1. Experimental studies of multihost parasite dynamics are scarce. Understanding the transmission dynamics of parasites in these systems is a key task in developing better models of parasite evolution and to make more accurate predictions of disease dynamics. 2. Bumblebee species (Bombus spp.) host the trypanosomatid parasite, Crithidia bombi. Its transmission in the field occurs through the shared use of flowers. Flowers are a perfect scenario for inter-taxa transmission of diseases because they are used by a wide range of animals. 3. Honey bees host a poorly studied trypanosomatid, Crithidia mellificae. In this study, five questions have been experimentally addressed: (a) Can C. bombi infect honey bees? (b) Can C. mellificae infect bumblebees? (c) Can the honey bee act as a vector for C. bombi? (d) Are C. bombi cells present in honey-bee faeces? (e) Does C. bombi have an effect on the mortality of honey bees after ingestion? 4. While both parasites were found to be specific to their hosts at the genus level, results suggest that honey bees may play a role in the epidemiology of C. bombi transmission. © 2006 The Royal Entomological Society.","author":[{"dropping-particle":"","family":"Ruiz-González","given":"Mario X.","non-dropping-particle":"","parse-names":false,"suffix":""},{"dropping-particle":"","family":"Brown","given":"Mark J.F.","non-dropping-particle":"","parse-names":false,"suffix":""}],"container-title":"Ecological Entomology","id":"ITEM-1","issue":"6","issued":{"date-parts":[["2006"]]},"page":"616-622","title":"Honey bee and bumblebee trypanosomatids: Specificity and potential for transmission","type":"article-journal","volume":"31"},"uris":["http://www.mendeley.com/documents/?uuid=7bb133d6-2a0c-4626-b849-da7dc63cb300"]}],"mendeley":{"formattedCitation":"(Ruiz-González and Brown, 2006)","plainTextFormattedCitation":"(Ruiz-González and Brown, 2006)","previouslyFormattedCitation":"(Ruiz-González and Brown, 2006)"},"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Ruiz-González and Brown, 2006)</w:t>
            </w:r>
            <w:r>
              <w:rPr>
                <w:rFonts w:ascii="Times New Roman" w:eastAsia="Times New Roman" w:hAnsi="Times New Roman" w:cs="Times New Roman"/>
                <w:sz w:val="18"/>
                <w:szCs w:val="18"/>
              </w:rPr>
              <w:fldChar w:fldCharType="end"/>
            </w:r>
          </w:p>
        </w:tc>
      </w:tr>
      <w:tr w:rsidR="000F2CB7" w14:paraId="73733B48"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50A601BB" w14:textId="5F9A2087"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terrestris</w:t>
            </w:r>
            <w:proofErr w:type="spellEnd"/>
            <w:r w:rsidRPr="0365C35E">
              <w:rPr>
                <w:rFonts w:ascii="Times New Roman" w:eastAsia="Times New Roman" w:hAnsi="Times New Roman" w:cs="Times New Roman"/>
                <w:i/>
                <w:iCs/>
                <w:sz w:val="18"/>
                <w:szCs w:val="18"/>
              </w:rPr>
              <w:t>/</w:t>
            </w:r>
          </w:p>
          <w:p w14:paraId="378F6A96" w14:textId="0D05E4A5"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lucorum</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7C28462D" w14:textId="50DE043B"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2FF5208" w14:textId="6BDE2B03"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4B17A62" w14:textId="5DA93612"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29CAD9D5" w14:textId="37816C60"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07/BF00164387","ISSN":"03405443","abstract":"Contrary to the expectations of kin selection theory, intracolony relatedness in eusocial insects is often low. We examined the idea that associations of low relatedness (high genetic variability) may be advantageous because of negative frequency-dependent selection on common host phenotypes by rapidly evolving parasites and pathogens. Using the natural host-parasite system of the bumble bee Bombus terrestris and its intestinal trypanosome Crithidia bombi, we investigated the transmission properties of parasites in host groups. Within naturally infested nests and in artificially constructed groups of workers, prevalence of infestation increased with time of exposure (Table 1). The susceptibility of isolated groups of workers to the parasites to which they were exposed differed with identity and natural infestation of their nest of origin (Table 2). In addition, those workers that were related to the individual introducing an infection to their group were more likely to become infested than were unrelated workers (Table 3). Although the bumble bee workers in experimental boxes appeared to differ in behavior toward kin and non-kin, making more physical contacts with kin, we found no discernible relationship between number of physical contacts and prevalence of infestation in a group. Therefore, we conclude that differences in parasite transmission reflected interactions among different host and parasite phenotypes. This system thus demonstrates the factors necessary for negative frequency-dependent selection by parasites on common host phenotypes - variability for susceptibility and infectiousness in host and parasite populations and similarity for these traits among related individuals. If, as we show here, high genetic relatedness within groups enhances parasite transmission, kin directed altruism may increase the risk of contracting parasites and infectious diseases. Therefore, parasites and pathogens may be an important force moderating the genetic structure of social groups. © 1991 Springer-Verlag.","author":[{"dropping-particle":"","family":"Shykoff","given":"Jacqui A.","non-dropping-particle":"","parse-names":false,"suffix":""},{"dropping-particle":"","family":"Schmid-Hempel","given":"Paul","non-dropping-particle":"","parse-names":false,"suffix":""}],"container-title":"Behavioral Ecology and Sociobiology","id":"ITEM-1","issue":"5","issued":{"date-parts":[["1991"]]},"page":"371-376","title":"Genetic relatedness and eusociality: parasite-mediated selection on the genetic composition of groups","type":"article-journal","volume":"28"},"uris":["http://www.mendeley.com/documents/?uuid=36c80d2b-c1e3-491b-bdd2-9bc2767325e5"]}],"mendeley":{"formattedCitation":"(Shykoff and Schmid-Hempel, 1991)","plainTextFormattedCitation":"(Shykoff and Schmid-Hempel, 1991)","previouslyFormattedCitation":"(Shykoff and Schmid-Hempel, 199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Shykoff and Schmid-Hempel, 1991)</w:t>
            </w:r>
            <w:r>
              <w:rPr>
                <w:rFonts w:ascii="Times New Roman" w:eastAsia="Times New Roman" w:hAnsi="Times New Roman" w:cs="Times New Roman"/>
                <w:sz w:val="18"/>
                <w:szCs w:val="18"/>
              </w:rPr>
              <w:fldChar w:fldCharType="end"/>
            </w:r>
          </w:p>
        </w:tc>
      </w:tr>
      <w:tr w:rsidR="000F2CB7" w14:paraId="584ECC08" w14:textId="77777777" w:rsidTr="00E218F4">
        <w:trPr>
          <w:trHeight w:val="285"/>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26740BE0" w14:textId="4AA60160"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trifasciatu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32DA3BCF" w14:textId="4E121DC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33677DEE" w14:textId="465662EF" w:rsidR="000F2CB7" w:rsidRDefault="000F2CB7" w:rsidP="000F2CB7">
            <w:pPr>
              <w:spacing w:line="360" w:lineRule="auto"/>
              <w:jc w:val="both"/>
            </w:pPr>
            <w:r w:rsidRPr="0365C35E">
              <w:rPr>
                <w:rFonts w:ascii="Times New Roman" w:eastAsia="Times New Roman" w:hAnsi="Times New Roman" w:cs="Times New Roman"/>
                <w:sz w:val="18"/>
                <w:szCs w:val="18"/>
              </w:rPr>
              <w:t>I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1553E4F" w14:textId="4A0154D0" w:rsidR="000F2CB7" w:rsidRDefault="000F2CB7" w:rsidP="000F2CB7">
            <w:pPr>
              <w:spacing w:line="360" w:lineRule="auto"/>
              <w:jc w:val="both"/>
            </w:pPr>
            <w:r w:rsidRPr="0365C35E">
              <w:rPr>
                <w:rFonts w:ascii="Times New Roman" w:eastAsia="Times New Roman" w:hAnsi="Times New Roman" w:cs="Times New Roman"/>
                <w:i/>
                <w:iCs/>
                <w:sz w:val="18"/>
                <w:szCs w:val="18"/>
              </w:rPr>
              <w:t>L. passim</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1771D665" w14:textId="2C46117C" w:rsidR="000F2CB7" w:rsidRPr="007D211D" w:rsidRDefault="008D469C"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sidR="00582C09">
              <w:rPr>
                <w:rFonts w:ascii="Times New Roman" w:eastAsia="Times New Roman" w:hAnsi="Times New Roman" w:cs="Times New Roman"/>
                <w:sz w:val="18"/>
                <w:szCs w:val="18"/>
              </w:rPr>
              <w:instrText>ADDIN CSL_CITATION {"citationItems":[{"id":"ITEM-1","itemData":{"DOI":"10.18699/VJ17.317","ISSN":"25003259","abstract":"The populations of honeybees and bumblebees have been decreasing around the world in the recent decades. A variety of pathogens and parasites, including bacteria, fungi, protozoa, nematodes, mites and insects play significant role in honeybee and bumblebee colonies loss. Parasites of the genus Nosema (Microsporidia: Nosematidae) and the genera Crithidia and Lotmaria (Kinetoplastida: Trypanosomatidae) have a significant negative impact on honeybee and bumblebee colonies. Recent studies of nuclear DNA markers of these parasites allowed to describe new species and genetic variants. The aim of this study was to investigate the Microsporidia (Nosema spp.) and Trypanosomatidae (Crithidia spp. and Lotmaria passim) prevalence and genetic diversity in honeybee and bumblebee populations of Indian territories that haven't been studied before. In total 119 specimens of 4 honeybee and 5 bumblebee species were analyzed in this study. The prevalence of parasites in honeybee and bumblebee populations of the two Indian states (Jammu and Kashmir, Karnataka) were identified using PCR with primers specific for the ribosomal RNA genes cluster of Nosema, Crithidia and Lotmaria species. Co-infection by microsporidian and trypanosomatid parasites was detected in several honeybee and bumblebee specimens from Jammu and Kashmir state. Comparative analysis of ribosomal RNA genes sequences showed that honeybee samples from India studied were infected by N. bombi, N. ceranae and L. passim. Bumblebee populations were infected by Nosema D, Crithidia bombi and Crithidia expoeki. No honeybee's specimen with trypanosomatid infection was found in Karnataka state. For the first time N. bombi infection was detected in the honeybee population. The studies of distribution of microsporidia and trypanosomatid parasites among the honeybee and bumblebee populations all over the World were summarized and supplemented.","author":[{"dropping-particle":"","family":"Vavilova","given":"V. Y.","non-dropping-particle":"","parse-names":false,"suffix":""},{"dropping-particle":"","family":"Konopatskaia","given":"I.","non-dropping-particle":"","parse-names":false,"suffix":""},{"dropping-particle":"","family":"Luzyanin","given":"S. L.","non-dropping-particle":"","parse-names":false,"suffix":""},{"dropping-particle":"","family":"Woyciechowski","given":"M.","non-dropping-particle":"","parse-names":false,"suffix":""},{"dropping-particle":"","family":"Blinov","given":"A. G.","non-dropping-particle":"","parse-names":false,"suffix":""}],"container-title":"Vavilovskii Zhurnal Genetiki i Selektsii","id":"ITEM-1","issue":"8","issued":{"date-parts":[["2017"]]},"page":"943-951","title":"Parasites of the genus Nosema, Crithidia and Lotmaria in the honeybee and bumblebee populations: A case study in India","type":"article-journal","volume":"21"},"uris":["http://www.mendeley.com/documents/?uuid=1e7bbbdd-51e2-41eb-b2e0-ad57ab4a637f"]}],"mendeley":{"formattedCitation":"(Vavilova et al., 2017)","plainTextFormattedCitation":"(Vavilova et al., 2017)","previouslyFormattedCitation":"(Vavilova et al., 2017)"},"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8D469C">
              <w:rPr>
                <w:rFonts w:ascii="Times New Roman" w:eastAsia="Times New Roman" w:hAnsi="Times New Roman" w:cs="Times New Roman"/>
                <w:noProof/>
                <w:sz w:val="18"/>
                <w:szCs w:val="18"/>
              </w:rPr>
              <w:t>(Vavilova et al., 2017)</w:t>
            </w:r>
            <w:r>
              <w:rPr>
                <w:rFonts w:ascii="Times New Roman" w:eastAsia="Times New Roman" w:hAnsi="Times New Roman" w:cs="Times New Roman"/>
                <w:sz w:val="18"/>
                <w:szCs w:val="18"/>
              </w:rPr>
              <w:fldChar w:fldCharType="end"/>
            </w:r>
          </w:p>
        </w:tc>
      </w:tr>
      <w:tr w:rsidR="000F2CB7" w14:paraId="24FE1920" w14:textId="77777777" w:rsidTr="00E218F4">
        <w:trPr>
          <w:trHeight w:val="285"/>
        </w:trPr>
        <w:tc>
          <w:tcPr>
            <w:tcW w:w="1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4A73022" w14:textId="2DFA961D"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vagans</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18A1DC7F" w14:textId="73242859"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7644BDFA" w14:textId="4A6A4DCB"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DDA4FD1" w14:textId="5CAB93C8"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C. bombi, 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46785737" w14:textId="7EAF5514" w:rsidR="000F2CB7" w:rsidRPr="007D211D" w:rsidRDefault="00582C0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1","issue":"8","issued":{"date-parts":[["2020"]]},"page":"1212-1222","title":"Landscape simplification shapes pathogen prevalence in plant-pollinator networks","type":"article-journal","volume":"23"},"uris":["http://www.mendeley.com/documents/?uuid=dba5309a-c96a-4b5e-a1ed-3842cf13d1b8"]}],"mendeley":{"formattedCitation":"(Figueroa et al., 2020)","plainTextFormattedCitation":"(Figueroa et al., 2020)","previouslyFormattedCitation":"(Figueroa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82C09">
              <w:rPr>
                <w:rFonts w:ascii="Times New Roman" w:eastAsia="Times New Roman" w:hAnsi="Times New Roman" w:cs="Times New Roman"/>
                <w:noProof/>
                <w:sz w:val="18"/>
                <w:szCs w:val="18"/>
              </w:rPr>
              <w:t>(Figueroa et al., 2020)</w:t>
            </w:r>
            <w:r>
              <w:rPr>
                <w:rFonts w:ascii="Times New Roman" w:eastAsia="Times New Roman" w:hAnsi="Times New Roman" w:cs="Times New Roman"/>
                <w:sz w:val="18"/>
                <w:szCs w:val="18"/>
              </w:rPr>
              <w:fldChar w:fldCharType="end"/>
            </w:r>
          </w:p>
        </w:tc>
      </w:tr>
      <w:tr w:rsidR="000F2CB7" w14:paraId="79FBA00A"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1F97FC07"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59B716B0" w14:textId="5725198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1541332B" w14:textId="512D4A50"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80B999A" w14:textId="668C5B1D" w:rsidR="000F2CB7" w:rsidRDefault="000F2CB7" w:rsidP="000F2CB7">
            <w:pPr>
              <w:spacing w:line="360" w:lineRule="auto"/>
              <w:jc w:val="both"/>
            </w:pPr>
            <w:proofErr w:type="spellStart"/>
            <w:r w:rsidRPr="0365C35E">
              <w:rPr>
                <w:rFonts w:ascii="Times New Roman" w:eastAsia="Times New Roman" w:hAnsi="Times New Roman" w:cs="Times New Roman"/>
                <w:sz w:val="18"/>
                <w:szCs w:val="18"/>
              </w:rPr>
              <w:t>Trypanosomatidae</w:t>
            </w:r>
            <w:proofErr w:type="spellEnd"/>
            <w:r w:rsidRPr="0365C35E">
              <w:rPr>
                <w:rFonts w:ascii="Times New Roman" w:eastAsia="Times New Roman" w:hAnsi="Times New Roman" w:cs="Times New Roman"/>
                <w:sz w:val="18"/>
                <w:szCs w:val="18"/>
              </w:rPr>
              <w:t xml:space="preserve"> s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05790AD4" w14:textId="314E91A6" w:rsidR="000F2CB7" w:rsidRPr="007D211D" w:rsidRDefault="00582C0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3390/insects12100941","ISSN":"20754450","abstract":"Numerous studies have reported a diversity of stressors that may explain continental-scale declines in populations of native pollinators, particularly those in the genus Bombus. However, there has been little focus on the identification of the local-scale dynamics that may structure currently impoverished Bombus communities. For example, the historically diverse coastal-zone communities of New England (USA) now comprise only a few species and are primarily dominated by a single species, B. impatiens. To better understand the local-scale factors that might be influencing this change in community structure, we examined differences in the presence of parasites in different species of Bombus collected in coastal-zone communities. Our results indicate that Bombus species that are in decline in this region were more likely to harbor parasites than are B. impatiens populations, which were more likely to be parasite-free and to harbor fewer intense infections or co-infections. The contrasting parasite burden between co-occurring winners and losers in this community may impact the endgame of asymmetric contests among species competing for dwindling resources. We suggest that under changing climate and landscape conditions, increasing domination of communities by healthy, synanthropic Bombus species (such as B. impatiens) may be another factor hastening the further erosion of bumble bee diversity.","author":[{"dropping-particle":"","family":"Averill","given":"Anne L.","non-dropping-particle":"","parse-names":false,"suffix":""},{"dropping-particle":"V.","family":"Couto","given":"Andrea","non-dropping-particle":"","parse-names":false,"suffix":""},{"dropping-particle":"","family":"Andersen","given":"Jeremy C.","non-dropping-particle":"","parse-names":false,"suffix":""},{"dropping-particle":"","family":"Elkinton","given":"Joseph S.","non-dropping-particle":"","parse-names":false,"suffix":""}],"container-title":"Insects","id":"ITEM-1","issue":"10","issued":{"date-parts":[["2021"]]},"page":"1-11","title":"Parasite prevalence may drive the biotic impoverishment of new england (Usa) bumble bee communities","type":"article-journal","volume":"12"},"uris":["http://www.mendeley.com/documents/?uuid=5d1ef499-3b2a-44a3-bc38-29371dc22026"]},{"id":"ITEM-2","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2","issue":"8","issued":{"date-parts":[["2020"]]},"page":"1212-1222","title":"Landscape simplification shapes pathogen prevalence in plant-pollinator networks","type":"article-journal","volume":"23"},"uris":["http://www.mendeley.com/documents/?uuid=dba5309a-c96a-4b5e-a1ed-3842cf13d1b8"]}],"mendeley":{"formattedCitation":"(Averill et al., 2021; Figueroa et al., 2020)","plainTextFormattedCitation":"(Averill et al., 2021; Figueroa et al., 2020)","previouslyFormattedCitation":"(Averill et al., 2021; Figueroa et al., 2020)"},"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82C09">
              <w:rPr>
                <w:rFonts w:ascii="Times New Roman" w:eastAsia="Times New Roman" w:hAnsi="Times New Roman" w:cs="Times New Roman"/>
                <w:noProof/>
                <w:sz w:val="18"/>
                <w:szCs w:val="18"/>
              </w:rPr>
              <w:t>(Averill et al., 2021; Figueroa et al., 2020)</w:t>
            </w:r>
            <w:r>
              <w:rPr>
                <w:rFonts w:ascii="Times New Roman" w:eastAsia="Times New Roman" w:hAnsi="Times New Roman" w:cs="Times New Roman"/>
                <w:sz w:val="18"/>
                <w:szCs w:val="18"/>
              </w:rPr>
              <w:fldChar w:fldCharType="end"/>
            </w:r>
          </w:p>
        </w:tc>
      </w:tr>
      <w:tr w:rsidR="000F2CB7" w14:paraId="6791B175" w14:textId="77777777" w:rsidTr="00E218F4">
        <w:trPr>
          <w:trHeight w:val="285"/>
        </w:trPr>
        <w:tc>
          <w:tcPr>
            <w:tcW w:w="1550" w:type="dxa"/>
            <w:vMerge w:val="restart"/>
            <w:tcBorders>
              <w:top w:val="nil"/>
              <w:left w:val="single" w:sz="8" w:space="0" w:color="auto"/>
              <w:bottom w:val="single" w:sz="8" w:space="0" w:color="auto"/>
              <w:right w:val="single" w:sz="8" w:space="0" w:color="auto"/>
            </w:tcBorders>
            <w:tcMar>
              <w:left w:w="108" w:type="dxa"/>
              <w:right w:w="108" w:type="dxa"/>
            </w:tcMar>
          </w:tcPr>
          <w:p w14:paraId="3A8BBA17" w14:textId="020E5D4E"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vosnesenskii</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0711922D" w14:textId="549F29C8"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460187B" w14:textId="2480769D"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4A73F8B" w14:textId="72BC7350"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C. </w:t>
            </w:r>
            <w:proofErr w:type="spellStart"/>
            <w:r w:rsidRPr="0365C35E">
              <w:rPr>
                <w:rFonts w:ascii="Times New Roman" w:eastAsia="Times New Roman" w:hAnsi="Times New Roman" w:cs="Times New Roman"/>
                <w:i/>
                <w:iCs/>
                <w:sz w:val="18"/>
                <w:szCs w:val="18"/>
              </w:rPr>
              <w:t>expoeki</w:t>
            </w:r>
            <w:proofErr w:type="spellEnd"/>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7D354AF5" w14:textId="1DA1A6E8" w:rsidR="000F2CB7" w:rsidRPr="007D211D" w:rsidRDefault="00582C09"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98/RSPB.2021.1369","ISSN":"14712954","PMID":"34641730","abstract":"As the global agricultural footprint expands, it is increasingly important to address the link between the resource pulses characteristic of monoculture farming and wildlife epidemiology. To unders...","author":[{"dropping-particle":"","family":"Cohen","given":"Hamutahl","non-dropping-particle":"","parse-names":false,"suffix":""},{"dropping-particle":"","family":"Smith","given":"Gordon P.","non-dropping-particle":"","parse-names":false,"suffix":""},{"dropping-particle":"","family":"Sardiñas","given":"Hillary","non-dropping-particle":"","parse-names":false,"suffix":""},{"dropping-particle":"","family":"Zorn","given":"Jocelyn F.","non-dropping-particle":"","parse-names":false,"suffix":""},{"dropping-particle":"","family":"McFrederick","given":"Quinn S.","non-dropping-particle":"","parse-names":false,"suffix":""},{"dropping-particle":"","family":"Woodard","given":"S. Hollis","non-dropping-particle":"","parse-names":false,"suffix":""},{"dropping-particle":"","family":"Ponisio","given":"Lauren C.","non-dropping-particle":"","parse-names":false,"suffix":""}],"container-title":"Proceedings of the Royal Society B","id":"ITEM-1","issue":"1960","issued":{"date-parts":[["2021","10","13"]]},"publisher":"\nThe Royal Society\n","title":"Mass-flowering monoculture attracts bees, amplifying parasite prevalence","type":"article-journal","volume":"288"},"uris":["http://www.mendeley.com/documents/?uuid=553ab6a9-922d-468e-bcb6-e9c7b1b86ccd"]}],"mendeley":{"formattedCitation":"(Cohen et al., 2021)","plainTextFormattedCitation":"(Cohen et al., 2021)","previouslyFormattedCitation":"(Cohen et al., 2021)"},"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582C09">
              <w:rPr>
                <w:rFonts w:ascii="Times New Roman" w:eastAsia="Times New Roman" w:hAnsi="Times New Roman" w:cs="Times New Roman"/>
                <w:noProof/>
                <w:sz w:val="18"/>
                <w:szCs w:val="18"/>
              </w:rPr>
              <w:t>(Cohen et al., 2021)</w:t>
            </w:r>
            <w:r>
              <w:rPr>
                <w:rFonts w:ascii="Times New Roman" w:eastAsia="Times New Roman" w:hAnsi="Times New Roman" w:cs="Times New Roman"/>
                <w:sz w:val="18"/>
                <w:szCs w:val="18"/>
              </w:rPr>
              <w:fldChar w:fldCharType="end"/>
            </w:r>
          </w:p>
        </w:tc>
      </w:tr>
      <w:tr w:rsidR="000F2CB7" w14:paraId="12545119" w14:textId="77777777" w:rsidTr="00E218F4">
        <w:trPr>
          <w:trHeight w:val="285"/>
        </w:trPr>
        <w:tc>
          <w:tcPr>
            <w:tcW w:w="1550" w:type="dxa"/>
            <w:vMerge/>
            <w:tcBorders>
              <w:left w:val="single" w:sz="0" w:space="0" w:color="auto"/>
              <w:bottom w:val="single" w:sz="0" w:space="0" w:color="auto"/>
              <w:right w:val="single" w:sz="0" w:space="0" w:color="auto"/>
            </w:tcBorders>
            <w:vAlign w:val="center"/>
          </w:tcPr>
          <w:p w14:paraId="0A359300" w14:textId="77777777" w:rsidR="000F2CB7" w:rsidRDefault="000F2CB7" w:rsidP="000F2CB7"/>
        </w:tc>
        <w:tc>
          <w:tcPr>
            <w:tcW w:w="1134" w:type="dxa"/>
            <w:tcBorders>
              <w:top w:val="single" w:sz="8" w:space="0" w:color="auto"/>
              <w:left w:val="nil"/>
              <w:bottom w:val="single" w:sz="8" w:space="0" w:color="auto"/>
              <w:right w:val="single" w:sz="8" w:space="0" w:color="auto"/>
            </w:tcBorders>
            <w:tcMar>
              <w:left w:w="108" w:type="dxa"/>
              <w:right w:w="108" w:type="dxa"/>
            </w:tcMar>
          </w:tcPr>
          <w:p w14:paraId="103D7147" w14:textId="1D928696"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27F25822" w14:textId="353E644C" w:rsidR="000F2CB7" w:rsidRDefault="000F2CB7" w:rsidP="000F2CB7">
            <w:pPr>
              <w:spacing w:line="360" w:lineRule="auto"/>
              <w:jc w:val="both"/>
            </w:pPr>
            <w:r w:rsidRPr="0365C35E">
              <w:rPr>
                <w:rFonts w:ascii="Times New Roman" w:eastAsia="Times New Roman" w:hAnsi="Times New Roman" w:cs="Times New Roman"/>
                <w:sz w:val="18"/>
                <w:szCs w:val="18"/>
              </w:rPr>
              <w:t>U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AAEC566" w14:textId="1EB0249C" w:rsidR="000F2CB7" w:rsidRDefault="000F2CB7" w:rsidP="000F2CB7">
            <w:pPr>
              <w:spacing w:line="360" w:lineRule="auto"/>
              <w:jc w:val="both"/>
            </w:pPr>
            <w:r w:rsidRPr="0365C35E">
              <w:rPr>
                <w:rFonts w:ascii="Times New Roman" w:eastAsia="Times New Roman" w:hAnsi="Times New Roman" w:cs="Times New Roman"/>
                <w:i/>
                <w:iCs/>
                <w:sz w:val="18"/>
                <w:szCs w:val="18"/>
              </w:rPr>
              <w:t>Crithidia</w:t>
            </w:r>
            <w:r w:rsidRPr="0365C35E">
              <w:rPr>
                <w:rFonts w:ascii="Times New Roman" w:eastAsia="Times New Roman" w:hAnsi="Times New Roman" w:cs="Times New Roman"/>
                <w:sz w:val="18"/>
                <w:szCs w:val="18"/>
              </w:rPr>
              <w:t xml:space="preserve"> spp.</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3DB68B7A" w14:textId="785FC326"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016/j.jip.2011.11.005","ISSN":"00222011","PMID":"22119631","abstract":"Several bumble bee (Bombus) species in North America have undergone range reductions and rapid declines in relative abundance. Pathogens have been suggested as causal factors, however, baseline data on pathogen distributions in a large number of bumble bee species have not been available to test this hypothesis. In a nationwide survey of the US, nearly 10,000 specimens of 36 bumble bee species collected at 284 sites were evaluated for the presence and prevalence of two known Bombus pathogens, the microsporidium Nosema bombi and trypanosomes in the genus Crithidia. Prevalence of Crithidia was ≤10% for all host species examined but was recorded from 21% of surveyed sites. Crithidia was isolated from 15 of the 36 Bombus species screened, and were most commonly recovered from Bombus bifarius, Bombus bimaculatus, Bombus impatiens and Bombus mixtus. Nosema bombi was isolated from 22 of the 36 US Bombus species collected. Only one species with more than 50 sampled bees, Bombus appositus, was free of the pathogen; whereas, prevalence was highest in Bombus occidentalis and Bombus pensylvanicus, two species that are reportedly undergoing population declines in North America. A variant of a tetranucleotide repeat in the internal transcribed spacer (ITS) of the N. bombi rRNA gene, thus far not reported from European isolates, was isolated from ten US Bombus hosts, appearing in varying ratios in different host species. Given the genetic similarity of the rRNA gene of N. bombi sampled in Europe and North America to date, the presence of a unique isolate in US bumble could reveal one or more native North American strains and indicate that N. bombi is enzootic across the Holarctic Region, exhibiting some genetic isolation. © 2011 Elsevier Inc.","author":[{"dropping-particle":"","family":"Cordes","given":"Nils","non-dropping-particle":"","parse-names":false,"suffix":""},{"dropping-particle":"","family":"Huang","given":"Wei Fone","non-dropping-particle":"","parse-names":false,"suffix":""},{"dropping-particle":"","family":"Strange","given":"James P.","non-dropping-particle":"","parse-names":false,"suffix":""},{"dropping-particle":"","family":"Cameron","given":"Sydney A.","non-dropping-particle":"","parse-names":false,"suffix":""},{"dropping-particle":"","family":"Griswold","given":"Terry L.","non-dropping-particle":"","parse-names":false,"suffix":""},{"dropping-particle":"","family":"Lozier","given":"Jeffrey D.","non-dropping-particle":"","parse-names":false,"suffix":""},{"dropping-particle":"","family":"Solter","given":"Leellen F.","non-dropping-particle":"","parse-names":false,"suffix":""}],"container-title":"Journal of Invertebrate Pathology","id":"ITEM-1","issue":"2","issued":{"date-parts":[["2012"]]},"page":"209-216","publisher":"Elsevier Inc.","title":"Interspecific geographic distribution and variation of the pathogens Nosema bombi and Crithidia species in United States bumble bee populations","type":"article-journal","volume":"109"},"uris":["http://www.mendeley.com/documents/?uuid=a289468a-307e-490e-9a3a-61b7f602b708"]}],"mendeley":{"formattedCitation":"(Cordes et al., 2012)","plainTextFormattedCitation":"(Cordes et al., 2012)","previouslyFormattedCitation":"(Cordes et al., 2012)"},"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982512">
              <w:rPr>
                <w:rFonts w:ascii="Times New Roman" w:eastAsia="Times New Roman" w:hAnsi="Times New Roman" w:cs="Times New Roman"/>
                <w:noProof/>
                <w:sz w:val="18"/>
                <w:szCs w:val="18"/>
              </w:rPr>
              <w:t>(Cordes et al., 2012)</w:t>
            </w:r>
            <w:r>
              <w:rPr>
                <w:rFonts w:ascii="Times New Roman" w:eastAsia="Times New Roman" w:hAnsi="Times New Roman" w:cs="Times New Roman"/>
                <w:sz w:val="18"/>
                <w:szCs w:val="18"/>
              </w:rPr>
              <w:fldChar w:fldCharType="end"/>
            </w:r>
          </w:p>
        </w:tc>
      </w:tr>
      <w:tr w:rsidR="000F2CB7" w14:paraId="1F969BD5" w14:textId="77777777" w:rsidTr="00E218F4">
        <w:trPr>
          <w:trHeight w:val="285"/>
        </w:trPr>
        <w:tc>
          <w:tcPr>
            <w:tcW w:w="1550" w:type="dxa"/>
            <w:tcBorders>
              <w:top w:val="nil"/>
              <w:left w:val="single" w:sz="8" w:space="0" w:color="auto"/>
              <w:bottom w:val="single" w:sz="8" w:space="0" w:color="auto"/>
              <w:right w:val="single" w:sz="8" w:space="0" w:color="auto"/>
            </w:tcBorders>
            <w:tcMar>
              <w:left w:w="108" w:type="dxa"/>
              <w:right w:w="108" w:type="dxa"/>
            </w:tcMar>
          </w:tcPr>
          <w:p w14:paraId="2AF26FB2" w14:textId="05187CDC" w:rsidR="000F2CB7" w:rsidRDefault="000F2CB7" w:rsidP="000F2CB7">
            <w:pPr>
              <w:spacing w:line="360" w:lineRule="auto"/>
              <w:jc w:val="both"/>
            </w:pPr>
            <w:r w:rsidRPr="0365C35E">
              <w:rPr>
                <w:rFonts w:ascii="Times New Roman" w:eastAsia="Times New Roman" w:hAnsi="Times New Roman" w:cs="Times New Roman"/>
                <w:i/>
                <w:iCs/>
                <w:sz w:val="18"/>
                <w:szCs w:val="18"/>
              </w:rPr>
              <w:t xml:space="preserve">B. </w:t>
            </w:r>
            <w:proofErr w:type="spellStart"/>
            <w:r w:rsidRPr="0365C35E">
              <w:rPr>
                <w:rFonts w:ascii="Times New Roman" w:eastAsia="Times New Roman" w:hAnsi="Times New Roman" w:cs="Times New Roman"/>
                <w:i/>
                <w:iCs/>
                <w:sz w:val="18"/>
                <w:szCs w:val="18"/>
              </w:rPr>
              <w:t>wurflenii</w:t>
            </w:r>
            <w:proofErr w:type="spellEnd"/>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14:paraId="688DD04F" w14:textId="3EA765CB" w:rsidR="000F2CB7" w:rsidRDefault="000F2CB7" w:rsidP="000F2CB7">
            <w:pPr>
              <w:spacing w:line="360" w:lineRule="auto"/>
              <w:jc w:val="both"/>
            </w:pPr>
            <w:r w:rsidRPr="0365C35E">
              <w:rPr>
                <w:rFonts w:ascii="Times New Roman" w:eastAsia="Times New Roman" w:hAnsi="Times New Roman" w:cs="Times New Roman"/>
                <w:sz w:val="18"/>
                <w:szCs w:val="18"/>
              </w:rPr>
              <w:t>Workers</w:t>
            </w:r>
          </w:p>
        </w:tc>
        <w:tc>
          <w:tcPr>
            <w:tcW w:w="992" w:type="dxa"/>
            <w:tcBorders>
              <w:top w:val="single" w:sz="8" w:space="0" w:color="auto"/>
              <w:left w:val="single" w:sz="8" w:space="0" w:color="auto"/>
              <w:bottom w:val="single" w:sz="8" w:space="0" w:color="auto"/>
              <w:right w:val="single" w:sz="8" w:space="0" w:color="auto"/>
            </w:tcBorders>
            <w:tcMar>
              <w:left w:w="108" w:type="dxa"/>
              <w:right w:w="108" w:type="dxa"/>
            </w:tcMar>
          </w:tcPr>
          <w:p w14:paraId="604F4DE8" w14:textId="501C19E6" w:rsidR="000F2CB7" w:rsidRDefault="000F2CB7" w:rsidP="000F2CB7">
            <w:pPr>
              <w:spacing w:line="360" w:lineRule="auto"/>
              <w:jc w:val="both"/>
            </w:pPr>
            <w:r w:rsidRPr="0365C35E">
              <w:rPr>
                <w:rFonts w:ascii="Times New Roman" w:eastAsia="Times New Roman" w:hAnsi="Times New Roman" w:cs="Times New Roman"/>
                <w:sz w:val="18"/>
                <w:szCs w:val="18"/>
              </w:rPr>
              <w:t>C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4A02D46" w14:textId="0A02CA9C" w:rsidR="000F2CB7" w:rsidRDefault="000F2CB7" w:rsidP="000F2CB7">
            <w:pPr>
              <w:spacing w:line="360" w:lineRule="auto"/>
              <w:jc w:val="both"/>
            </w:pPr>
            <w:r w:rsidRPr="0365C35E">
              <w:rPr>
                <w:rFonts w:ascii="Times New Roman" w:eastAsia="Times New Roman" w:hAnsi="Times New Roman" w:cs="Times New Roman"/>
                <w:i/>
                <w:iCs/>
                <w:sz w:val="18"/>
                <w:szCs w:val="18"/>
              </w:rPr>
              <w:t>C. bombi</w:t>
            </w:r>
          </w:p>
        </w:tc>
        <w:tc>
          <w:tcPr>
            <w:tcW w:w="4819" w:type="dxa"/>
            <w:tcBorders>
              <w:top w:val="single" w:sz="8" w:space="0" w:color="auto"/>
              <w:left w:val="single" w:sz="8" w:space="0" w:color="auto"/>
              <w:bottom w:val="single" w:sz="8" w:space="0" w:color="auto"/>
              <w:right w:val="single" w:sz="8" w:space="0" w:color="auto"/>
            </w:tcBorders>
            <w:tcMar>
              <w:left w:w="108" w:type="dxa"/>
              <w:right w:w="108" w:type="dxa"/>
            </w:tcMar>
          </w:tcPr>
          <w:p w14:paraId="56DC6F05" w14:textId="78EA2AC5" w:rsidR="000F2CB7" w:rsidRPr="007D211D" w:rsidRDefault="000F2CB7" w:rsidP="000F2CB7">
            <w:pPr>
              <w:spacing w:line="360" w:lineRule="auto"/>
              <w:jc w:val="both"/>
              <w:rPr>
                <w:rFonts w:ascii="Times New Roman" w:hAnsi="Times New Roman" w:cs="Times New Roman"/>
                <w:sz w:val="18"/>
                <w:szCs w:val="18"/>
              </w:rPr>
            </w:pP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CSL_CITATION {"citationItems":[{"id":"ITEM-1","itemData":{"DOI":"10.1111/j.1479-8298.2005.00113.x","ISSN":"13438786","abstract":"Essentially, all animals face parasites, but little data are available on the rate of parasitism in wild animals, particularly in insects. Here, we report observations of more than 400 bumblebee workers collected at an Alpine site, including the parasites observed (Crithidia bombi, Nosema bombi, conopid parasitoid fly larvae and tracheal mites), as well as date of collection, bumblebee species and body variables (size, fat content, egg development and antibacterial activity). Among the 14 bumblebee species collected, C. bombi and tracheal mites reached a prevalence of approximately 10 and 6%, respectively, while conopids and N. bombi were almost absent. Correlations among the measured parameters suggest that larger workers are more likely to develop eggs and contain more tracheal mites. Across the season, we found a decrease in fat content but an increase in C. bombi and mite prevalence. Mites' fitness was higher in fatter bees and lower in bees with more tracheal mites. Antibacterial activity was found in approximately 10% of the workers, suggesting at least sporadic infection with bacteria.","author":[{"dropping-particle":"","family":"Korner","given":"Pius","non-dropping-particle":"","parse-names":false,"suffix":""},{"dropping-particle":"","family":"Schmid-Hempel","given":"Paul","non-dropping-particle":"","parse-names":false,"suffix":""}],"container-title":"Entomological Science","id":"ITEM-1","issue":"2","issued":{"date-parts":[["2005"]]},"page":"151-160","title":"Correlates of parasite load in bumblebees in an Alpine habitat","type":"article-journal","volume":"8"},"uris":["http://www.mendeley.com/documents/?uuid=9e3fd38e-d31d-472c-a920-bdc7c061157a"]}],"mendeley":{"formattedCitation":"(Korner and Schmid-Hempel, 2005)","plainTextFormattedCitation":"(Korner and Schmid-Hempel, 2005)","previouslyFormattedCitation":"(Korner and Schmid-Hempel, 2005)"},"properties":{"noteIndex":0},"schema":"https://github.com/citation-style-language/schema/raw/master/csl-citation.json"}</w:instrText>
            </w:r>
            <w:r>
              <w:rPr>
                <w:rFonts w:ascii="Times New Roman" w:eastAsia="Times New Roman" w:hAnsi="Times New Roman" w:cs="Times New Roman"/>
                <w:sz w:val="18"/>
                <w:szCs w:val="18"/>
              </w:rPr>
              <w:fldChar w:fldCharType="separate"/>
            </w:r>
            <w:r w:rsidRPr="000F2CB7">
              <w:rPr>
                <w:rFonts w:ascii="Times New Roman" w:eastAsia="Times New Roman" w:hAnsi="Times New Roman" w:cs="Times New Roman"/>
                <w:noProof/>
                <w:sz w:val="18"/>
                <w:szCs w:val="18"/>
              </w:rPr>
              <w:t>(Korner and Schmid-Hempel, 2005)</w:t>
            </w:r>
            <w:r>
              <w:rPr>
                <w:rFonts w:ascii="Times New Roman" w:eastAsia="Times New Roman" w:hAnsi="Times New Roman" w:cs="Times New Roman"/>
                <w:sz w:val="18"/>
                <w:szCs w:val="18"/>
              </w:rPr>
              <w:fldChar w:fldCharType="end"/>
            </w:r>
          </w:p>
        </w:tc>
      </w:tr>
    </w:tbl>
    <w:p w14:paraId="07717CF9" w14:textId="74179648" w:rsidR="000B3C8B" w:rsidRDefault="159246F9" w:rsidP="0365C35E">
      <w:pPr>
        <w:spacing w:line="360" w:lineRule="auto"/>
        <w:jc w:val="both"/>
      </w:pPr>
      <w:r w:rsidRPr="0365C35E">
        <w:rPr>
          <w:rFonts w:ascii="Times New Roman" w:eastAsia="Times New Roman" w:hAnsi="Times New Roman" w:cs="Times New Roman"/>
          <w:sz w:val="24"/>
          <w:szCs w:val="24"/>
          <w:lang w:val="en-GB"/>
        </w:rPr>
        <w:t xml:space="preserve"> </w:t>
      </w:r>
    </w:p>
    <w:p w14:paraId="083A1DB0" w14:textId="374D2B3B" w:rsidR="000B3C8B" w:rsidRDefault="159246F9" w:rsidP="0365C35E">
      <w:pPr>
        <w:spacing w:line="360" w:lineRule="auto"/>
        <w:jc w:val="both"/>
        <w:rPr>
          <w:rFonts w:ascii="Times New Roman" w:eastAsia="Times New Roman" w:hAnsi="Times New Roman" w:cs="Times New Roman"/>
          <w:sz w:val="24"/>
          <w:szCs w:val="24"/>
          <w:lang w:val="en-GB"/>
        </w:rPr>
      </w:pPr>
      <w:r w:rsidRPr="0365C35E">
        <w:rPr>
          <w:rFonts w:ascii="Times New Roman" w:eastAsia="Times New Roman" w:hAnsi="Times New Roman" w:cs="Times New Roman"/>
          <w:sz w:val="24"/>
          <w:szCs w:val="24"/>
          <w:lang w:val="en-GB"/>
        </w:rPr>
        <w:t>Note: *Artificial infection; AR: Argentina; BO: Bolivia; CA: Canada; CH: Switzerland; CL: Cile; CZ: Czech Republic; DE: Germany; GB: Great Britain; IE: Ireland; IN: India; IT: Italy; PE: Peru; PL: Poland; SI: Slovenia; US: U</w:t>
      </w:r>
      <w:r w:rsidR="000840A3">
        <w:rPr>
          <w:rFonts w:ascii="Times New Roman" w:eastAsia="Times New Roman" w:hAnsi="Times New Roman" w:cs="Times New Roman"/>
          <w:sz w:val="24"/>
          <w:szCs w:val="24"/>
          <w:lang w:val="en-GB"/>
        </w:rPr>
        <w:t>SA</w:t>
      </w:r>
      <w:r w:rsidRPr="0365C35E">
        <w:rPr>
          <w:rFonts w:ascii="Times New Roman" w:eastAsia="Times New Roman" w:hAnsi="Times New Roman" w:cs="Times New Roman"/>
          <w:sz w:val="24"/>
          <w:szCs w:val="24"/>
          <w:lang w:val="en-GB"/>
        </w:rPr>
        <w:t>.</w:t>
      </w:r>
    </w:p>
    <w:p w14:paraId="235BC2CE" w14:textId="77777777" w:rsidR="00582C09" w:rsidRDefault="00582C09" w:rsidP="0365C35E">
      <w:pPr>
        <w:spacing w:line="360" w:lineRule="auto"/>
        <w:jc w:val="both"/>
        <w:rPr>
          <w:rFonts w:ascii="Times New Roman" w:eastAsia="Times New Roman" w:hAnsi="Times New Roman" w:cs="Times New Roman"/>
          <w:sz w:val="24"/>
          <w:szCs w:val="24"/>
          <w:lang w:val="en-GB"/>
        </w:rPr>
      </w:pPr>
    </w:p>
    <w:p w14:paraId="314B65D2" w14:textId="3C3DF0B4" w:rsidR="00582C09" w:rsidRPr="00BD763B" w:rsidRDefault="00582C09" w:rsidP="00BD763B">
      <w:pPr>
        <w:spacing w:line="360" w:lineRule="auto"/>
        <w:jc w:val="both"/>
        <w:rPr>
          <w:rFonts w:ascii="Times New Roman" w:eastAsia="Times New Roman" w:hAnsi="Times New Roman" w:cs="Times New Roman"/>
          <w:b/>
          <w:bCs/>
          <w:sz w:val="28"/>
          <w:szCs w:val="28"/>
          <w:lang w:val="en-GB"/>
        </w:rPr>
      </w:pPr>
      <w:r w:rsidRPr="00BD763B">
        <w:rPr>
          <w:rFonts w:ascii="Times New Roman" w:eastAsia="Times New Roman" w:hAnsi="Times New Roman" w:cs="Times New Roman"/>
          <w:b/>
          <w:bCs/>
          <w:sz w:val="28"/>
          <w:szCs w:val="28"/>
          <w:lang w:val="en-GB"/>
        </w:rPr>
        <w:t>References</w:t>
      </w:r>
    </w:p>
    <w:p w14:paraId="61972ED2" w14:textId="6DD99DA9"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b/>
          <w:bCs/>
          <w:sz w:val="24"/>
          <w:szCs w:val="24"/>
        </w:rPr>
        <w:fldChar w:fldCharType="begin" w:fldLock="1"/>
      </w:r>
      <w:r w:rsidRPr="00BD763B">
        <w:rPr>
          <w:rFonts w:ascii="Times New Roman" w:hAnsi="Times New Roman" w:cs="Times New Roman"/>
          <w:b/>
          <w:bCs/>
          <w:sz w:val="24"/>
          <w:szCs w:val="24"/>
        </w:rPr>
        <w:instrText xml:space="preserve">ADDIN Mendeley Bibliography CSL_BIBLIOGRAPHY </w:instrText>
      </w:r>
      <w:r w:rsidRPr="00BD763B">
        <w:rPr>
          <w:rFonts w:ascii="Times New Roman" w:hAnsi="Times New Roman" w:cs="Times New Roman"/>
          <w:b/>
          <w:bCs/>
          <w:sz w:val="24"/>
          <w:szCs w:val="24"/>
        </w:rPr>
        <w:fldChar w:fldCharType="separate"/>
      </w:r>
      <w:r w:rsidRPr="00BD763B">
        <w:rPr>
          <w:rFonts w:ascii="Times New Roman" w:hAnsi="Times New Roman" w:cs="Times New Roman"/>
          <w:noProof/>
          <w:sz w:val="24"/>
          <w:szCs w:val="24"/>
        </w:rPr>
        <w:t>Arismendi, N., Riveros, G., Zapata, N., Smagghe, G., González, C., Vargas, M., 2021. Occurrence of bee viruses and pathogens associated with emerging infectious diseases in native and non-native bumble bees in southern Chile. Biol. Invasions 23, 1175–1189. https://doi.org/10.1007/s10530-020-02428-w</w:t>
      </w:r>
    </w:p>
    <w:p w14:paraId="7FEC07FA"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Averill, A.L., Couto, A. V., Andersen, J.C., Elkinton, J.S., 2021. Parasite prevalence may drive the biotic impoverishment of new england (Usa) bumble bee communities. Insects 12, 1–11. https://doi.org/10.3390/insects12100941</w:t>
      </w:r>
    </w:p>
    <w:p w14:paraId="1CFAEBEC"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Barribeau, S.M., Schmid-Hempel, P., 2013. Qualitatively different immune response of the bumblebee host, </w:t>
      </w:r>
      <w:r w:rsidRPr="00BD763B">
        <w:rPr>
          <w:rFonts w:ascii="Times New Roman" w:hAnsi="Times New Roman" w:cs="Times New Roman"/>
          <w:i/>
          <w:iCs/>
          <w:noProof/>
          <w:sz w:val="24"/>
          <w:szCs w:val="24"/>
        </w:rPr>
        <w:t>Bombus terrestris</w:t>
      </w:r>
      <w:r w:rsidRPr="00BD763B">
        <w:rPr>
          <w:rFonts w:ascii="Times New Roman" w:hAnsi="Times New Roman" w:cs="Times New Roman"/>
          <w:noProof/>
          <w:sz w:val="24"/>
          <w:szCs w:val="24"/>
        </w:rPr>
        <w:t xml:space="preserve">, to infection by different genotypes of the trypanosome gut parasite, </w:t>
      </w:r>
      <w:r w:rsidRPr="00BD763B">
        <w:rPr>
          <w:rFonts w:ascii="Times New Roman" w:hAnsi="Times New Roman" w:cs="Times New Roman"/>
          <w:i/>
          <w:iCs/>
          <w:noProof/>
          <w:sz w:val="24"/>
          <w:szCs w:val="24"/>
        </w:rPr>
        <w:t>Crithidia bombi</w:t>
      </w:r>
      <w:r w:rsidRPr="00BD763B">
        <w:rPr>
          <w:rFonts w:ascii="Times New Roman" w:hAnsi="Times New Roman" w:cs="Times New Roman"/>
          <w:noProof/>
          <w:sz w:val="24"/>
          <w:szCs w:val="24"/>
        </w:rPr>
        <w:t>. Infect. Genet. Evol. 20, 249–256. https://doi.org/10.1016/j.meegid.2013.09.014</w:t>
      </w:r>
    </w:p>
    <w:p w14:paraId="61397800"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Brown, M.J.F., Schmid-Hempel, R., Schmid-Hempel, P., 2003. Strong context-dependent virulence in a host-</w:t>
      </w:r>
      <w:r w:rsidRPr="00BD763B">
        <w:rPr>
          <w:rFonts w:ascii="Times New Roman" w:hAnsi="Times New Roman" w:cs="Times New Roman"/>
          <w:noProof/>
          <w:sz w:val="24"/>
          <w:szCs w:val="24"/>
        </w:rPr>
        <w:lastRenderedPageBreak/>
        <w:t>parasite system: Reconciling genetic evidence with theory. J. Anim. Ecol. 72, 994–1002. https://doi.org/10.1046/J.1365-2656.2003.00770.X</w:t>
      </w:r>
    </w:p>
    <w:p w14:paraId="74BD8BD6"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Cilia, G., Flaminio, S., Zavatta, L., Ranalli, R., Quaranta, M., Bortolotti, L., Nanetti, A., 2022. Occurrence of Honey Bee (</w:t>
      </w:r>
      <w:r w:rsidRPr="00BD763B">
        <w:rPr>
          <w:rFonts w:ascii="Times New Roman" w:hAnsi="Times New Roman" w:cs="Times New Roman"/>
          <w:i/>
          <w:iCs/>
          <w:noProof/>
          <w:sz w:val="24"/>
          <w:szCs w:val="24"/>
        </w:rPr>
        <w:t>Apis mellifera</w:t>
      </w:r>
      <w:r w:rsidRPr="00BD763B">
        <w:rPr>
          <w:rFonts w:ascii="Times New Roman" w:hAnsi="Times New Roman" w:cs="Times New Roman"/>
          <w:noProof/>
          <w:sz w:val="24"/>
          <w:szCs w:val="24"/>
        </w:rPr>
        <w:t xml:space="preserve"> L.) Pathogens in Wild Pollinators in Northern Italy. Front. Cell. Infect. Microbiol. 12, 814. https://doi.org/10.3389/FCIMB.2022.907489</w:t>
      </w:r>
    </w:p>
    <w:p w14:paraId="26AA89E7"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Cohen, H., Smith, G.P., Sardiñas, H., Zorn, J.F., McFrederick, Q.S., Woodard, S.H., Ponisio, L.C., 2021. Mass-flowering monoculture attracts bees, amplifying parasite prevalence. Proc. R. Soc. B 288. https://doi.org/10.1098/RSPB.2021.1369</w:t>
      </w:r>
    </w:p>
    <w:p w14:paraId="777931D0"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Cordes, N., Huang, W.F., Strange, J.P., Cameron, S.A., Griswold, T.L., Lozier, J.D., Solter, L.F., 2012. Interspecific geographic distribution and variation of the pathogens </w:t>
      </w:r>
      <w:r w:rsidRPr="00BD763B">
        <w:rPr>
          <w:rFonts w:ascii="Times New Roman" w:hAnsi="Times New Roman" w:cs="Times New Roman"/>
          <w:i/>
          <w:iCs/>
          <w:noProof/>
          <w:sz w:val="24"/>
          <w:szCs w:val="24"/>
        </w:rPr>
        <w:t>Nosema bombi</w:t>
      </w:r>
      <w:r w:rsidRPr="00BD763B">
        <w:rPr>
          <w:rFonts w:ascii="Times New Roman" w:hAnsi="Times New Roman" w:cs="Times New Roman"/>
          <w:noProof/>
          <w:sz w:val="24"/>
          <w:szCs w:val="24"/>
        </w:rPr>
        <w:t xml:space="preserve"> and </w:t>
      </w:r>
      <w:r w:rsidRPr="00BD763B">
        <w:rPr>
          <w:rFonts w:ascii="Times New Roman" w:hAnsi="Times New Roman" w:cs="Times New Roman"/>
          <w:i/>
          <w:iCs/>
          <w:noProof/>
          <w:sz w:val="24"/>
          <w:szCs w:val="24"/>
        </w:rPr>
        <w:t>Crithidia</w:t>
      </w:r>
      <w:r w:rsidRPr="00BD763B">
        <w:rPr>
          <w:rFonts w:ascii="Times New Roman" w:hAnsi="Times New Roman" w:cs="Times New Roman"/>
          <w:noProof/>
          <w:sz w:val="24"/>
          <w:szCs w:val="24"/>
        </w:rPr>
        <w:t xml:space="preserve"> species in United States bumble bee populations. J. Invertebr. Pathol. 109, 209–216. https://doi.org/10.1016/j.jip.2011.11.005</w:t>
      </w:r>
    </w:p>
    <w:p w14:paraId="7F790307"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Erler, S., Popp, M., Wolf, S., Lattorff, H.M.G., 2012. Sex, horizontal transmission, and multiple hosts prevent local adaptation of </w:t>
      </w:r>
      <w:r w:rsidRPr="00BD763B">
        <w:rPr>
          <w:rFonts w:ascii="Times New Roman" w:hAnsi="Times New Roman" w:cs="Times New Roman"/>
          <w:i/>
          <w:iCs/>
          <w:noProof/>
          <w:sz w:val="24"/>
          <w:szCs w:val="24"/>
        </w:rPr>
        <w:t>Crithidia bombi</w:t>
      </w:r>
      <w:r w:rsidRPr="00BD763B">
        <w:rPr>
          <w:rFonts w:ascii="Times New Roman" w:hAnsi="Times New Roman" w:cs="Times New Roman"/>
          <w:noProof/>
          <w:sz w:val="24"/>
          <w:szCs w:val="24"/>
        </w:rPr>
        <w:t>, a parasite of bumblebees (Bombus spp.). Ecol. Evol. 2, 930–940. https://doi.org/10.1002/ece3.250</w:t>
      </w:r>
    </w:p>
    <w:p w14:paraId="60761728"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Figueroa, L.L., Compton, S., Grab, H., Mcart, S.H., 2021. Functional traits linked to pathogen prevalence in wild bee communities. Sci. Rep. 11, 7529. https://doi.org/10.1038/s41598-021-87103-3</w:t>
      </w:r>
    </w:p>
    <w:p w14:paraId="2D633DDD"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Figueroa, L.L., Grab, H., Ng, W.H., Myers, C.R., Graystock, P., McFrederick, Q.S., McArt, S.H., 2020. Landscape simplification shapes pathogen prevalence in plant-pollinator networks. Ecol. Lett. 23, 1212–1222. https://doi.org/10.1111/ele.13521</w:t>
      </w:r>
    </w:p>
    <w:p w14:paraId="53490314"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Gegear, R.J., Otterstatter, M.C., Thomson, J.D., 2005. Does parasitic infection impair the ability of bumblebees to learn flower-handling techniques? Anim. Behav. 70, 209–215. https://doi.org/10.1016/j.anbehav.2004.09.025</w:t>
      </w:r>
    </w:p>
    <w:p w14:paraId="3307EE28"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Goulson, D., Whitehorn, P., Fowley, M., 2012. Influence of urbanisation on the prevalence of protozoan parasites of bumblebees. Ecol. Entomol. 37, 83–89. https://doi.org/10.1111/j.1365-2311.2011.01334.x</w:t>
      </w:r>
    </w:p>
    <w:p w14:paraId="524850D8"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Graystock, P., Ng, W.H., Parks, K., Tripodi, A.D., Muñiz, P.A., Fersch, A.A., Myers, C.R., Mcfrederick, Q.S., Mcart, S.H., 2020. Dominant bee species and floral abundance drive parasite temporal dynamics in plant-pollinator communities HHS Public Access. Nat Ecol Evol 4, 1358–1367. https://doi.org/10.1038/s41559-020-1247-x</w:t>
      </w:r>
    </w:p>
    <w:p w14:paraId="3B523FEB"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Korner, P., Schmid-Hempel, P., 2005. Correlates of parasite load in bumblebees in an Alpine habitat. Entomol. Sci. 8, 151–160. https://doi.org/10.1111/j.1479-8298.2005.00113.x</w:t>
      </w:r>
    </w:p>
    <w:p w14:paraId="5D6ADEDB"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Lim, H.C., Lambrecht, D., Forkner, R.E., Roulston, T., 2023. Minimal sharing of nosematid and trypanosomatid parasites between honey bees and other bees, but extensive sharing of </w:t>
      </w:r>
      <w:r w:rsidRPr="00BD763B">
        <w:rPr>
          <w:rFonts w:ascii="Times New Roman" w:hAnsi="Times New Roman" w:cs="Times New Roman"/>
          <w:i/>
          <w:iCs/>
          <w:noProof/>
          <w:sz w:val="24"/>
          <w:szCs w:val="24"/>
        </w:rPr>
        <w:t>Crithidia</w:t>
      </w:r>
      <w:r w:rsidRPr="00BD763B">
        <w:rPr>
          <w:rFonts w:ascii="Times New Roman" w:hAnsi="Times New Roman" w:cs="Times New Roman"/>
          <w:noProof/>
          <w:sz w:val="24"/>
          <w:szCs w:val="24"/>
        </w:rPr>
        <w:t xml:space="preserve"> between </w:t>
      </w:r>
      <w:r w:rsidRPr="00BD763B">
        <w:rPr>
          <w:rFonts w:ascii="Times New Roman" w:hAnsi="Times New Roman" w:cs="Times New Roman"/>
          <w:noProof/>
          <w:sz w:val="24"/>
          <w:szCs w:val="24"/>
        </w:rPr>
        <w:lastRenderedPageBreak/>
        <w:t>bumble and mason bees. J. Invertebr. Pathol. 198, 107933. https://doi.org/10.1016/J.JIP.2023.107933</w:t>
      </w:r>
    </w:p>
    <w:p w14:paraId="67F45225"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Malfi, R.L., McFrederick, Q.S., Lozano, G., Irwin, R.E., Adler, L.S., 2023. Sunflower plantings reduce a common gut pathogen and increase queen production in common eastern bumblebee colonies. Proc. R. Soc. B 290. https://doi.org/10.1098/RSPB.2023.0055</w:t>
      </w:r>
    </w:p>
    <w:p w14:paraId="2300466F"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Malfi, R.L., Roulston, T.H., 2014. Patterns of parasite infection in bumble bees (</w:t>
      </w:r>
      <w:r w:rsidRPr="0078609C">
        <w:rPr>
          <w:rFonts w:ascii="Times New Roman" w:hAnsi="Times New Roman" w:cs="Times New Roman"/>
          <w:i/>
          <w:iCs/>
          <w:noProof/>
          <w:sz w:val="24"/>
          <w:szCs w:val="24"/>
        </w:rPr>
        <w:t>Bombus</w:t>
      </w:r>
      <w:r w:rsidRPr="00BD763B">
        <w:rPr>
          <w:rFonts w:ascii="Times New Roman" w:hAnsi="Times New Roman" w:cs="Times New Roman"/>
          <w:noProof/>
          <w:sz w:val="24"/>
          <w:szCs w:val="24"/>
        </w:rPr>
        <w:t xml:space="preserve"> spp.) of Northern Virginia. Ecol. Entomol. 39, 17–29. https://doi.org/10.1111/een.12069</w:t>
      </w:r>
    </w:p>
    <w:p w14:paraId="5C9AE6DD"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Michalczyk, M., Sokół, R., 2022. Detection of </w:t>
      </w:r>
      <w:r w:rsidRPr="0078609C">
        <w:rPr>
          <w:rFonts w:ascii="Times New Roman" w:hAnsi="Times New Roman" w:cs="Times New Roman"/>
          <w:i/>
          <w:iCs/>
          <w:noProof/>
          <w:sz w:val="24"/>
          <w:szCs w:val="24"/>
        </w:rPr>
        <w:t>Lotmaria passim</w:t>
      </w:r>
      <w:r w:rsidRPr="00BD763B">
        <w:rPr>
          <w:rFonts w:ascii="Times New Roman" w:hAnsi="Times New Roman" w:cs="Times New Roman"/>
          <w:noProof/>
          <w:sz w:val="24"/>
          <w:szCs w:val="24"/>
        </w:rPr>
        <w:t xml:space="preserve"> and </w:t>
      </w:r>
      <w:r w:rsidRPr="0078609C">
        <w:rPr>
          <w:rFonts w:ascii="Times New Roman" w:hAnsi="Times New Roman" w:cs="Times New Roman"/>
          <w:i/>
          <w:iCs/>
          <w:noProof/>
          <w:sz w:val="24"/>
          <w:szCs w:val="24"/>
        </w:rPr>
        <w:t>Crithidia mellificae</w:t>
      </w:r>
      <w:r w:rsidRPr="00BD763B">
        <w:rPr>
          <w:rFonts w:ascii="Times New Roman" w:hAnsi="Times New Roman" w:cs="Times New Roman"/>
          <w:noProof/>
          <w:sz w:val="24"/>
          <w:szCs w:val="24"/>
        </w:rPr>
        <w:t xml:space="preserve"> in Selected Bumblebee Species. Pathogens 11. https://doi.org/10.3390/pathogens11091053</w:t>
      </w:r>
    </w:p>
    <w:p w14:paraId="3D97A49F"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Ngor, L., Palmer-Young, E.C., Burciaga Nevarez, R., Russell, K.A., Leger, L., Giacomini, S.J., Pinilla-Gallego, M.S., Irwin, R.E., McFrederick, Q.S., 2020. Cross-infectivity of honey and bumble bee-associated parasites across three bee families. Parasitology 147, 1290–1304. https://doi.org/10.1017/S0031182020001018</w:t>
      </w:r>
    </w:p>
    <w:p w14:paraId="7D9336A8"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Ocepek, M.P., Toplak, I., Zajc, U., Bevk, D., 2021. The Pathogens Spillover and Incidence Correlation in Bumblebees and Honeybees in Slovenia. Pathog. 2021, Vol. 10, Page 884 10, 884. https://doi.org/10.3390/PATHOGENS10070884</w:t>
      </w:r>
    </w:p>
    <w:p w14:paraId="13A4D580"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Pinilla-Gallego, M.S., Williams, E.E., Davis, A., Fitzgerald, J.L., McArt, S.H., Irwin, R.E., 2020. Within-colonytransmission of microsporidian and trypanosomatid parasites in honey bee and bumble bee colonies. Environ. Entomol. 49, 1393–1401. https://doi.org/10.1093/ee/nvaa112</w:t>
      </w:r>
    </w:p>
    <w:p w14:paraId="359F5CC1"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Plischuk, S., Antúnez, K., Haramboure, M., Minardi, G.M., Lange, C.E., 2017. Long-term prevalence of the protists </w:t>
      </w:r>
      <w:r w:rsidRPr="0078609C">
        <w:rPr>
          <w:rFonts w:ascii="Times New Roman" w:hAnsi="Times New Roman" w:cs="Times New Roman"/>
          <w:i/>
          <w:iCs/>
          <w:noProof/>
          <w:sz w:val="24"/>
          <w:szCs w:val="24"/>
        </w:rPr>
        <w:t>Crithidia bombi</w:t>
      </w:r>
      <w:r w:rsidRPr="00BD763B">
        <w:rPr>
          <w:rFonts w:ascii="Times New Roman" w:hAnsi="Times New Roman" w:cs="Times New Roman"/>
          <w:noProof/>
          <w:sz w:val="24"/>
          <w:szCs w:val="24"/>
        </w:rPr>
        <w:t xml:space="preserve"> and </w:t>
      </w:r>
      <w:r w:rsidRPr="0078609C">
        <w:rPr>
          <w:rFonts w:ascii="Times New Roman" w:hAnsi="Times New Roman" w:cs="Times New Roman"/>
          <w:i/>
          <w:iCs/>
          <w:noProof/>
          <w:sz w:val="24"/>
          <w:szCs w:val="24"/>
        </w:rPr>
        <w:t>Apicystis bombi</w:t>
      </w:r>
      <w:r w:rsidRPr="00BD763B">
        <w:rPr>
          <w:rFonts w:ascii="Times New Roman" w:hAnsi="Times New Roman" w:cs="Times New Roman"/>
          <w:noProof/>
          <w:sz w:val="24"/>
          <w:szCs w:val="24"/>
        </w:rPr>
        <w:t xml:space="preserve"> and detection of the microsporidium </w:t>
      </w:r>
      <w:r w:rsidRPr="0078609C">
        <w:rPr>
          <w:rFonts w:ascii="Times New Roman" w:hAnsi="Times New Roman" w:cs="Times New Roman"/>
          <w:i/>
          <w:iCs/>
          <w:noProof/>
          <w:sz w:val="24"/>
          <w:szCs w:val="24"/>
        </w:rPr>
        <w:t>Nosema bombi</w:t>
      </w:r>
      <w:r w:rsidRPr="00BD763B">
        <w:rPr>
          <w:rFonts w:ascii="Times New Roman" w:hAnsi="Times New Roman" w:cs="Times New Roman"/>
          <w:noProof/>
          <w:sz w:val="24"/>
          <w:szCs w:val="24"/>
        </w:rPr>
        <w:t xml:space="preserve"> in invasive bumble bees. Environ. Microbiol. Rep. 9, 169–173. https://doi.org/10.1111/1758-2229.12520</w:t>
      </w:r>
    </w:p>
    <w:p w14:paraId="3DB61601"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Plischuk, S., Fernández de Landa, G., Revainera, P., Quintana, S., Pocco, M.E., Cigliano, M.M., Lange, C.E., 2021. Parasites and pathogens associated with native bumble bees (Hymenoptera: Apidae: Bombus spp.) from highlands in Bolivia and Peru. Stud. Neotrop. Fauna Environ. 56, 93–98. https://doi.org/10.1080/01650521.2020.1743551</w:t>
      </w:r>
    </w:p>
    <w:p w14:paraId="0D76FF8E"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Plischuk, S., Lange, C.E., 2009. Invasive </w:t>
      </w:r>
      <w:r w:rsidRPr="0078609C">
        <w:rPr>
          <w:rFonts w:ascii="Times New Roman" w:hAnsi="Times New Roman" w:cs="Times New Roman"/>
          <w:i/>
          <w:iCs/>
          <w:noProof/>
          <w:sz w:val="24"/>
          <w:szCs w:val="24"/>
        </w:rPr>
        <w:t>Bombus terrestris</w:t>
      </w:r>
      <w:r w:rsidRPr="00BD763B">
        <w:rPr>
          <w:rFonts w:ascii="Times New Roman" w:hAnsi="Times New Roman" w:cs="Times New Roman"/>
          <w:noProof/>
          <w:sz w:val="24"/>
          <w:szCs w:val="24"/>
        </w:rPr>
        <w:t xml:space="preserve"> (Hymenoptera: Apidae) parasitized by a flagellate (Euglenozoa: Kinetoplastea) and a neogregarine (Apicomplexa: Neogregarinorida). J. Invertebr. Pathol. 102, 263–265. https://doi.org/10.1016/j.jip.2009.08.005</w:t>
      </w:r>
    </w:p>
    <w:p w14:paraId="2936A03C"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Popp, M., Erler, S., Lattorff, H.M.G., 2012. Seasonal variability of prevalence and occurrence of multiple infections shape the population structure of </w:t>
      </w:r>
      <w:r w:rsidRPr="0078609C">
        <w:rPr>
          <w:rFonts w:ascii="Times New Roman" w:hAnsi="Times New Roman" w:cs="Times New Roman"/>
          <w:i/>
          <w:iCs/>
          <w:noProof/>
          <w:sz w:val="24"/>
          <w:szCs w:val="24"/>
        </w:rPr>
        <w:t>Crithidia bombi</w:t>
      </w:r>
      <w:r w:rsidRPr="00BD763B">
        <w:rPr>
          <w:rFonts w:ascii="Times New Roman" w:hAnsi="Times New Roman" w:cs="Times New Roman"/>
          <w:noProof/>
          <w:sz w:val="24"/>
          <w:szCs w:val="24"/>
        </w:rPr>
        <w:t>, an intestinal parasite of bumblebees (Bombus spp.). Microbiologyopen 1, 362–372. https://doi.org/10.1002/mbo3.35</w:t>
      </w:r>
    </w:p>
    <w:p w14:paraId="2FADF9BC"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Ruiz-González, M.X., Brown, M.J.F., 2006. Honey bee and bumblebee trypanosomatids: Specificity and potential for transmission. Ecol. Entomol. 31, 616–622. https://doi.org/10.1111/j.1365-</w:t>
      </w:r>
      <w:r w:rsidRPr="00BD763B">
        <w:rPr>
          <w:rFonts w:ascii="Times New Roman" w:hAnsi="Times New Roman" w:cs="Times New Roman"/>
          <w:noProof/>
          <w:sz w:val="24"/>
          <w:szCs w:val="24"/>
        </w:rPr>
        <w:lastRenderedPageBreak/>
        <w:t>2311.2006.00823.x</w:t>
      </w:r>
    </w:p>
    <w:p w14:paraId="40527644"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Schmid-Hempel, P., Schmid-Hempel, R., 1993. Transmission of a pathogen in </w:t>
      </w:r>
      <w:r w:rsidRPr="0078609C">
        <w:rPr>
          <w:rFonts w:ascii="Times New Roman" w:hAnsi="Times New Roman" w:cs="Times New Roman"/>
          <w:i/>
          <w:iCs/>
          <w:noProof/>
          <w:sz w:val="24"/>
          <w:szCs w:val="24"/>
        </w:rPr>
        <w:t>Bombus terrestris</w:t>
      </w:r>
      <w:r w:rsidRPr="00BD763B">
        <w:rPr>
          <w:rFonts w:ascii="Times New Roman" w:hAnsi="Times New Roman" w:cs="Times New Roman"/>
          <w:noProof/>
          <w:sz w:val="24"/>
          <w:szCs w:val="24"/>
        </w:rPr>
        <w:t>, with a note on division of labour in social insects. Behav. Ecol. Sociobiol. 33, 319–327. https://doi.org/10.1007/BF00172930</w:t>
      </w:r>
    </w:p>
    <w:p w14:paraId="368FE7CB"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Shykoff, J.A., Schmid-Hempel, P., 1991. Genetic relatedness and eusociality: parasite-mediated selection on the genetic composition of groups. Behav. Ecol. Sociobiol. 28, 371–376. https://doi.org/10.1007/BF00164387</w:t>
      </w:r>
    </w:p>
    <w:p w14:paraId="49BC2F76"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Theodorou, P., Radzevičiūtė, R., Settele, J., Schweiger, O., Murray, T.E., Paxton, R.J., 2016. Pollination services enhanced with urbanization despite increasing pollinator parasitism. Proc. R. Soc. B Biol. Sci. 283. https://doi.org/10.1098/rspb.2016.0561</w:t>
      </w:r>
    </w:p>
    <w:p w14:paraId="53759E1A"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Tiritelli, R., Flaminio, S., Zavatta, L., Ranalli, R., Giovanetti, M., Grasso, D.A., Leonardi, S., Bonforte, M., Boni, C.B., Cargnus, E., Catania, R., Coppola, F., Santo, M. Di, Pusceddu, M., Quaranta, M., Bortolotti, L., Nanetti, A., Cilia, G., 2024. Ecological and social factors influence interspecific pathogens occurrence among bees. Sci. Rep. 1–16. https://doi.org/10.1038/s41598-024-55718-x</w:t>
      </w:r>
    </w:p>
    <w:p w14:paraId="623F3C49"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Tommasi, N., Colombo, B., Pioltelli, E., Biella, P., Casiraghi, M., Galimberti, A., 2023. Urban habitat fragmentation and floral resources shape the occurrence of gut parasites in two bumblebee species. Ecol. Evol. 13. https://doi.org/10.1002/ECE3.10299</w:t>
      </w:r>
    </w:p>
    <w:p w14:paraId="2EF8AB7D"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Tripodi, A.D., Cibils-Stewart, X., McCornack, B.P., Szalanski, A.L., 2014. </w:t>
      </w:r>
      <w:r w:rsidRPr="0078609C">
        <w:rPr>
          <w:rFonts w:ascii="Times New Roman" w:hAnsi="Times New Roman" w:cs="Times New Roman"/>
          <w:i/>
          <w:iCs/>
          <w:noProof/>
          <w:sz w:val="24"/>
          <w:szCs w:val="24"/>
        </w:rPr>
        <w:t>Nosema bombi</w:t>
      </w:r>
      <w:r w:rsidRPr="00BD763B">
        <w:rPr>
          <w:rFonts w:ascii="Times New Roman" w:hAnsi="Times New Roman" w:cs="Times New Roman"/>
          <w:noProof/>
          <w:sz w:val="24"/>
          <w:szCs w:val="24"/>
        </w:rPr>
        <w:t xml:space="preserve"> (Microsporidia: Nosematidae) and Trypanosomatid Prevalence in Spring Bumble Bee Queens (Hymenoptera: Apidae: Bombus) in Kansas. https://doi.org/10.2317/JKES130730.1 87, 225–233. https://doi.org/10.2317/JKES130730.1</w:t>
      </w:r>
    </w:p>
    <w:p w14:paraId="14D7B4A0"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Tripodi, A.D., Szalanski, A.L., Strange, J.P., 2018. Novel multiplex PCR reveals multiple trypanosomatid species infecting North American bumble bees (Hymenoptera: Apidae: Bombus). J. Invertebr. Pathol. 153, 147–155. https://doi.org/10.1016/J.JIP.2018.03.009</w:t>
      </w:r>
    </w:p>
    <w:p w14:paraId="32392C47"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 xml:space="preserve">Vavilova, V.Y., Konopatskaia, I., Luzyanin, S.L., Woyciechowski, M., Blinov, A.G., 2017. Parasites of the genus </w:t>
      </w:r>
      <w:r w:rsidRPr="0078609C">
        <w:rPr>
          <w:rFonts w:ascii="Times New Roman" w:hAnsi="Times New Roman" w:cs="Times New Roman"/>
          <w:i/>
          <w:iCs/>
          <w:noProof/>
          <w:sz w:val="24"/>
          <w:szCs w:val="24"/>
        </w:rPr>
        <w:t>Nosema</w:t>
      </w:r>
      <w:r w:rsidRPr="00BD763B">
        <w:rPr>
          <w:rFonts w:ascii="Times New Roman" w:hAnsi="Times New Roman" w:cs="Times New Roman"/>
          <w:noProof/>
          <w:sz w:val="24"/>
          <w:szCs w:val="24"/>
        </w:rPr>
        <w:t xml:space="preserve">, </w:t>
      </w:r>
      <w:r w:rsidRPr="0078609C">
        <w:rPr>
          <w:rFonts w:ascii="Times New Roman" w:hAnsi="Times New Roman" w:cs="Times New Roman"/>
          <w:i/>
          <w:iCs/>
          <w:noProof/>
          <w:sz w:val="24"/>
          <w:szCs w:val="24"/>
        </w:rPr>
        <w:t>Crithidia</w:t>
      </w:r>
      <w:r w:rsidRPr="00BD763B">
        <w:rPr>
          <w:rFonts w:ascii="Times New Roman" w:hAnsi="Times New Roman" w:cs="Times New Roman"/>
          <w:noProof/>
          <w:sz w:val="24"/>
          <w:szCs w:val="24"/>
        </w:rPr>
        <w:t xml:space="preserve"> and </w:t>
      </w:r>
      <w:r w:rsidRPr="0078609C">
        <w:rPr>
          <w:rFonts w:ascii="Times New Roman" w:hAnsi="Times New Roman" w:cs="Times New Roman"/>
          <w:i/>
          <w:iCs/>
          <w:noProof/>
          <w:sz w:val="24"/>
          <w:szCs w:val="24"/>
        </w:rPr>
        <w:t>Lotmaria</w:t>
      </w:r>
      <w:r w:rsidRPr="00BD763B">
        <w:rPr>
          <w:rFonts w:ascii="Times New Roman" w:hAnsi="Times New Roman" w:cs="Times New Roman"/>
          <w:noProof/>
          <w:sz w:val="24"/>
          <w:szCs w:val="24"/>
        </w:rPr>
        <w:t xml:space="preserve"> in the honeybee and bumblebee populations: A case study in India. Vavilovskii Zhurnal Genet. Selektsii 21, 943–951. https://doi.org/10.18699/VJ17.317</w:t>
      </w:r>
    </w:p>
    <w:p w14:paraId="56646493" w14:textId="77777777" w:rsidR="00582C09" w:rsidRPr="00BD763B" w:rsidRDefault="00582C09" w:rsidP="00BD763B">
      <w:pPr>
        <w:widowControl w:val="0"/>
        <w:autoSpaceDE w:val="0"/>
        <w:autoSpaceDN w:val="0"/>
        <w:adjustRightInd w:val="0"/>
        <w:spacing w:line="360" w:lineRule="auto"/>
        <w:ind w:left="480" w:hanging="480"/>
        <w:jc w:val="both"/>
        <w:rPr>
          <w:rFonts w:ascii="Times New Roman" w:hAnsi="Times New Roman" w:cs="Times New Roman"/>
          <w:noProof/>
          <w:sz w:val="24"/>
          <w:szCs w:val="24"/>
        </w:rPr>
      </w:pPr>
      <w:r w:rsidRPr="00BD763B">
        <w:rPr>
          <w:rFonts w:ascii="Times New Roman" w:hAnsi="Times New Roman" w:cs="Times New Roman"/>
          <w:noProof/>
          <w:sz w:val="24"/>
          <w:szCs w:val="24"/>
        </w:rPr>
        <w:t>Votavová, A., Trněný, O., Staveníková, J., Dybová, M., Brus, J., Komzáková, O., 2022. Prevalence and Distribution of Three Bumblebee Pathogens from the Czech Republic. Insects 13. https://doi.org/10.3390/INSECTS13121121/S1</w:t>
      </w:r>
    </w:p>
    <w:p w14:paraId="7A48EDBD" w14:textId="3EEC22CA" w:rsidR="00582C09" w:rsidRPr="00BD763B" w:rsidRDefault="00582C09" w:rsidP="00BD763B">
      <w:pPr>
        <w:spacing w:line="360" w:lineRule="auto"/>
        <w:jc w:val="both"/>
        <w:rPr>
          <w:rFonts w:ascii="Times New Roman" w:hAnsi="Times New Roman" w:cs="Times New Roman"/>
          <w:b/>
          <w:bCs/>
          <w:sz w:val="24"/>
          <w:szCs w:val="24"/>
        </w:rPr>
      </w:pPr>
      <w:r w:rsidRPr="00BD763B">
        <w:rPr>
          <w:rFonts w:ascii="Times New Roman" w:hAnsi="Times New Roman" w:cs="Times New Roman"/>
          <w:b/>
          <w:bCs/>
          <w:sz w:val="24"/>
          <w:szCs w:val="24"/>
        </w:rPr>
        <w:fldChar w:fldCharType="end"/>
      </w:r>
    </w:p>
    <w:p w14:paraId="2DC08235" w14:textId="32CC9852" w:rsidR="000B3C8B" w:rsidRPr="00BD763B" w:rsidRDefault="000B3C8B" w:rsidP="00BD763B">
      <w:pPr>
        <w:jc w:val="both"/>
        <w:rPr>
          <w:rFonts w:ascii="Times New Roman" w:hAnsi="Times New Roman" w:cs="Times New Roman"/>
          <w:sz w:val="24"/>
          <w:szCs w:val="24"/>
        </w:rPr>
      </w:pPr>
    </w:p>
    <w:sectPr w:rsidR="000B3C8B" w:rsidRPr="00BD763B" w:rsidSect="00CA6300">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C79BCA"/>
    <w:rsid w:val="00021C1E"/>
    <w:rsid w:val="000840A3"/>
    <w:rsid w:val="000B3C8B"/>
    <w:rsid w:val="000F2CB7"/>
    <w:rsid w:val="00124845"/>
    <w:rsid w:val="002740E9"/>
    <w:rsid w:val="0029052E"/>
    <w:rsid w:val="00354B25"/>
    <w:rsid w:val="004B7ACB"/>
    <w:rsid w:val="00582C09"/>
    <w:rsid w:val="005F3066"/>
    <w:rsid w:val="007348C1"/>
    <w:rsid w:val="0078609C"/>
    <w:rsid w:val="007D211D"/>
    <w:rsid w:val="00897F29"/>
    <w:rsid w:val="008D301B"/>
    <w:rsid w:val="008D469C"/>
    <w:rsid w:val="00982512"/>
    <w:rsid w:val="009826F0"/>
    <w:rsid w:val="009967E9"/>
    <w:rsid w:val="00A569E0"/>
    <w:rsid w:val="00AB033E"/>
    <w:rsid w:val="00B71F1C"/>
    <w:rsid w:val="00BB081D"/>
    <w:rsid w:val="00BD763B"/>
    <w:rsid w:val="00CA6300"/>
    <w:rsid w:val="00DA0A97"/>
    <w:rsid w:val="00E218F4"/>
    <w:rsid w:val="00E236A2"/>
    <w:rsid w:val="00FD704E"/>
    <w:rsid w:val="0365C35E"/>
    <w:rsid w:val="159246F9"/>
    <w:rsid w:val="22C79B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C79BCA"/>
  <w15:chartTrackingRefBased/>
  <w15:docId w15:val="{CB7376D6-F212-42BC-9AD8-31777A87E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F981B-AB55-46AB-B76E-BA39B629B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6</Pages>
  <Words>48954</Words>
  <Characters>303030</Characters>
  <Application>Microsoft Office Word</Application>
  <DocSecurity>0</DocSecurity>
  <Lines>14430</Lines>
  <Paragraphs>12137</Paragraphs>
  <ScaleCrop>false</ScaleCrop>
  <Company/>
  <LinksUpToDate>false</LinksUpToDate>
  <CharactersWithSpaces>33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TIRITELLI</dc:creator>
  <cp:keywords/>
  <dc:description/>
  <cp:lastModifiedBy>Rossella TIRITELLI</cp:lastModifiedBy>
  <cp:revision>28</cp:revision>
  <dcterms:created xsi:type="dcterms:W3CDTF">2024-04-09T09:58:00Z</dcterms:created>
  <dcterms:modified xsi:type="dcterms:W3CDTF">2024-04-10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36d73f6afe1bffa57b95551385d08b2abc419302c2f9def9497a6a9ca2c3d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journal-of-invertebrate-pathology</vt:lpwstr>
  </property>
  <property fmtid="{D5CDD505-2E9C-101B-9397-08002B2CF9AE}" pid="14" name="Mendeley Recent Style Name 5_1">
    <vt:lpwstr>Journal of Invertebrate Pathology</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myrmecological-news</vt:lpwstr>
  </property>
  <property fmtid="{D5CDD505-2E9C-101B-9397-08002B2CF9AE}" pid="20" name="Mendeley Recent Style Name 8_1">
    <vt:lpwstr>Myrmecological News</vt:lpwstr>
  </property>
  <property fmtid="{D5CDD505-2E9C-101B-9397-08002B2CF9AE}" pid="21" name="Mendeley Recent Style Id 9_1">
    <vt:lpwstr>http://www.zotero.org/styles/national-library-of-medicine</vt:lpwstr>
  </property>
  <property fmtid="{D5CDD505-2E9C-101B-9397-08002B2CF9AE}" pid="22" name="Mendeley Recent Style Name 9_1">
    <vt:lpwstr>National Library of Medicine</vt:lpwstr>
  </property>
  <property fmtid="{D5CDD505-2E9C-101B-9397-08002B2CF9AE}" pid="23" name="Mendeley Document_1">
    <vt:lpwstr>True</vt:lpwstr>
  </property>
  <property fmtid="{D5CDD505-2E9C-101B-9397-08002B2CF9AE}" pid="24" name="Mendeley Unique User Id_1">
    <vt:lpwstr>92e06ad9-1df9-3cc2-a64f-134e0d2c8f1a</vt:lpwstr>
  </property>
  <property fmtid="{D5CDD505-2E9C-101B-9397-08002B2CF9AE}" pid="25" name="Mendeley Citation Style_1">
    <vt:lpwstr>http://www.zotero.org/styles/journal-of-invertebrate-pathology</vt:lpwstr>
  </property>
</Properties>
</file>